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14D9B" w14:textId="69C4DCDF" w:rsidR="00C246B0" w:rsidRPr="00FC6BB7" w:rsidRDefault="00C246B0" w:rsidP="00C246B0">
      <w:pPr>
        <w:widowControl/>
        <w:jc w:val="left"/>
        <w:rPr>
          <w:b/>
          <w:bCs/>
          <w:szCs w:val="24"/>
        </w:rPr>
      </w:pPr>
      <w:r w:rsidRPr="00FC6BB7">
        <w:rPr>
          <w:rFonts w:cs="Times New Roman" w:hint="eastAsia"/>
          <w:b/>
          <w:bCs/>
          <w:szCs w:val="24"/>
        </w:rPr>
        <w:t xml:space="preserve">Table </w:t>
      </w:r>
      <w:r w:rsidR="00FC6BB7" w:rsidRPr="00FC6BB7">
        <w:rPr>
          <w:rFonts w:cs="Times New Roman" w:hint="eastAsia"/>
          <w:b/>
          <w:bCs/>
          <w:szCs w:val="24"/>
        </w:rPr>
        <w:t>S</w:t>
      </w:r>
      <w:r w:rsidRPr="00FC6BB7">
        <w:rPr>
          <w:rFonts w:cs="Times New Roman" w:hint="eastAsia"/>
          <w:b/>
          <w:bCs/>
          <w:szCs w:val="24"/>
        </w:rPr>
        <w:t>1</w:t>
      </w:r>
      <w:r w:rsidR="00C13807">
        <w:rPr>
          <w:rFonts w:cs="Times New Roman" w:hint="eastAsia"/>
          <w:b/>
          <w:bCs/>
          <w:szCs w:val="24"/>
        </w:rPr>
        <w:t>.</w:t>
      </w:r>
      <w:r w:rsidRPr="00FC6BB7">
        <w:rPr>
          <w:rFonts w:cs="Times New Roman" w:hint="eastAsia"/>
          <w:b/>
          <w:bCs/>
          <w:szCs w:val="24"/>
        </w:rPr>
        <w:t xml:space="preserve"> Bacterial strains </w:t>
      </w:r>
      <w:r w:rsidR="001E5FA2" w:rsidRPr="00FC6BB7">
        <w:rPr>
          <w:rFonts w:cs="Times New Roman" w:hint="eastAsia"/>
          <w:b/>
          <w:bCs/>
          <w:szCs w:val="24"/>
        </w:rPr>
        <w:t xml:space="preserve">used </w:t>
      </w:r>
      <w:r w:rsidR="00F960D8" w:rsidRPr="00FC6BB7">
        <w:rPr>
          <w:rFonts w:cs="Times New Roman" w:hint="eastAsia"/>
          <w:b/>
          <w:bCs/>
          <w:szCs w:val="24"/>
        </w:rPr>
        <w:t>in this study</w:t>
      </w:r>
      <w:r w:rsidR="00C13807">
        <w:rPr>
          <w:rFonts w:cs="Times New Roman" w:hint="eastAsia"/>
          <w:b/>
          <w:bCs/>
          <w:szCs w:val="24"/>
        </w:rPr>
        <w:t>.</w:t>
      </w:r>
    </w:p>
    <w:tbl>
      <w:tblPr>
        <w:tblW w:w="89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4189"/>
        <w:gridCol w:w="2281"/>
      </w:tblGrid>
      <w:tr w:rsidR="00C246B0" w:rsidRPr="00CB63A6" w14:paraId="6892AF84" w14:textId="77777777" w:rsidTr="00FC6BB7">
        <w:trPr>
          <w:trHeight w:val="496"/>
          <w:tblHeader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AF65E" w14:textId="58493521" w:rsidR="00C246B0" w:rsidRPr="00CB63A6" w:rsidRDefault="00F960D8" w:rsidP="0094078B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A63CA" w14:textId="0DFDFD39" w:rsidR="00C246B0" w:rsidRPr="00CB63A6" w:rsidRDefault="00F960D8" w:rsidP="0094078B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sz w:val="21"/>
                <w:szCs w:val="21"/>
              </w:rPr>
              <w:t>Relevant Characteristics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2F1A" w14:textId="326A4E40" w:rsidR="00C246B0" w:rsidRPr="00CB63A6" w:rsidRDefault="00F960D8" w:rsidP="0094078B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sz w:val="21"/>
                <w:szCs w:val="21"/>
              </w:rPr>
              <w:t>Reference</w:t>
            </w:r>
          </w:p>
        </w:tc>
      </w:tr>
      <w:tr w:rsidR="000C4718" w:rsidRPr="00CB63A6" w14:paraId="7B68F0C5" w14:textId="77777777" w:rsidTr="00FC6BB7"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0978571E" w14:textId="684339E7" w:rsidR="000C4718" w:rsidRPr="000C4718" w:rsidRDefault="000C4718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i/>
                <w:kern w:val="0"/>
                <w:sz w:val="21"/>
                <w:szCs w:val="21"/>
              </w:rPr>
              <w:t xml:space="preserve">V. </w:t>
            </w:r>
            <w:proofErr w:type="spellStart"/>
            <w:r w:rsidRPr="00CB63A6">
              <w:rPr>
                <w:rFonts w:cs="Times New Roman" w:hint="eastAsia"/>
                <w:b/>
                <w:bCs/>
                <w:i/>
                <w:kern w:val="0"/>
                <w:sz w:val="21"/>
                <w:szCs w:val="21"/>
              </w:rPr>
              <w:t>fluvialis</w:t>
            </w:r>
            <w:proofErr w:type="spellEnd"/>
          </w:p>
        </w:tc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14:paraId="68B2C2BB" w14:textId="77777777" w:rsidR="000C4718" w:rsidRPr="00CB63A6" w:rsidRDefault="000C4718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2CE57FEA" w14:textId="77777777" w:rsidR="000C4718" w:rsidRPr="00CB63A6" w:rsidRDefault="000C4718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C246B0" w:rsidRPr="00CB63A6" w14:paraId="54E70015" w14:textId="77777777" w:rsidTr="00FC6BB7">
        <w:tc>
          <w:tcPr>
            <w:tcW w:w="2458" w:type="dxa"/>
            <w:vAlign w:val="center"/>
          </w:tcPr>
          <w:p w14:paraId="5E644832" w14:textId="78735E42" w:rsidR="00F960D8" w:rsidRPr="00CB63A6" w:rsidRDefault="00F960D8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 w:rsidRPr="00CB63A6">
              <w:rPr>
                <w:rFonts w:cs="Times New Roman" w:hint="eastAsia"/>
                <w:iCs/>
                <w:kern w:val="0"/>
                <w:sz w:val="21"/>
                <w:szCs w:val="21"/>
              </w:rPr>
              <w:t>85003 (Wild type)</w:t>
            </w:r>
          </w:p>
        </w:tc>
        <w:tc>
          <w:tcPr>
            <w:tcW w:w="4189" w:type="dxa"/>
            <w:vAlign w:val="center"/>
          </w:tcPr>
          <w:p w14:paraId="48329FEC" w14:textId="22D4E6BB" w:rsidR="00F960D8" w:rsidRPr="00CB63A6" w:rsidRDefault="00F960D8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C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linical isolate, </w:t>
            </w:r>
            <w:proofErr w:type="spellStart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Sm</w:t>
            </w:r>
            <w:r w:rsidRPr="00CB63A6">
              <w:rPr>
                <w:rFonts w:cs="Times New Roman" w:hint="eastAsia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592E00F1" w14:textId="3F6D2AAD" w:rsidR="00CC6270" w:rsidRPr="00CB63A6" w:rsidRDefault="00CB63A6" w:rsidP="009407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fldChar w:fldCharType="begin"/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instrText xml:space="preserve"> ADDIN EN.CITE &lt;EndNote&gt;&lt;Cite&gt;&lt;Author&gt;Lu&lt;/Author&gt;&lt;Year&gt;2014&lt;/Year&gt;&lt;RecNum&gt;23&lt;/RecNum&gt;&lt;DisplayText&gt;[1]&lt;/DisplayText&gt;&lt;record&gt;&lt;rec-number&gt;23&lt;/rec-number&gt;&lt;foreign-keys&gt;&lt;key app="EN" db-id="s2xapfvpasszxnep9ahpp29yt0wzfws0ees2" timestamp="1711521829"&gt;23&lt;/key&gt;&lt;/foreign-keys&gt;&lt;ref-type name="Journal Article"&gt;17&lt;/ref-type&gt;&lt;contributors&gt;&lt;authors&gt;&lt;author&gt;Lu, X.&lt;/author&gt;&lt;author&gt;Liang, W.&lt;/author&gt;&lt;author&gt;Wang, Y.&lt;/author&gt;&lt;author&gt;Xu, J.&lt;/author&gt;&lt;author&gt;Zhu, J.&lt;/author&gt;&lt;author&gt;Kan, B.&lt;/author&gt;&lt;/authors&gt;&lt;/contributors&gt;&lt;auth-address&gt;State Key Laboratory for Infectious Disease Prevention and Control, Department of Diarrheal Diseases, National Institute for Communicable Disease Control and Prevention, Chinese Center for Disease Control and Prevention, Beijing, China.&lt;/auth-address&gt;&lt;titles&gt;&lt;title&gt;Identification of genetic bases of vibrio fluvialis species-specific biochemical pathways and potential virulence factors by comparative genomic analysis&lt;/title&gt;&lt;secondary-title&gt;Appl Environ Microbiol&lt;/secondary-title&gt;&lt;/titles&gt;&lt;periodical&gt;&lt;full-title&gt;Appl Environ Microbiol&lt;/full-title&gt;&lt;abbr-1&gt;Applied and environmental microbiology&lt;/abbr-1&gt;&lt;/periodical&gt;&lt;pages&gt;2029-37&lt;/pages&gt;&lt;volume&gt;80&lt;/volume&gt;&lt;number&gt;6&lt;/number&gt;&lt;edition&gt;2014/01/21&lt;/edition&gt;&lt;keywords&gt;&lt;keyword&gt;DNA, Bacterial/chemistry/genetics&lt;/keyword&gt;&lt;keyword&gt;Genetic Complementation Test&lt;/keyword&gt;&lt;keyword&gt;*Genome, Bacterial&lt;/keyword&gt;&lt;keyword&gt;Genomics&lt;/keyword&gt;&lt;keyword&gt;Humans&lt;/keyword&gt;&lt;keyword&gt;*Metabolic Networks and Pathways&lt;/keyword&gt;&lt;keyword&gt;Molecular Sequence Data&lt;/keyword&gt;&lt;keyword&gt;Sequence Analysis, DNA&lt;/keyword&gt;&lt;keyword&gt;Vibrio/*genetics&lt;/keyword&gt;&lt;keyword&gt;Virulence Factors/*genetics&lt;/keyword&gt;&lt;/keywords&gt;&lt;dates&gt;&lt;year&gt;2014&lt;/year&gt;&lt;pub-dates&gt;&lt;date&gt;Mar&lt;/date&gt;&lt;/pub-dates&gt;&lt;/dates&gt;&lt;isbn&gt;0099-2240 (Print)&amp;#xD;0099-2240&lt;/isbn&gt;&lt;accession-num&gt;24441165&lt;/accession-num&gt;&lt;urls&gt;&lt;/urls&gt;&lt;custom2&gt;PMC3957645&lt;/custom2&gt;&lt;electronic-resource-num&gt;10.1128/aem.03588-13&lt;/electronic-resource-num&gt;&lt;remote-database-provider&gt;NLM&lt;/remote-database-provider&gt;&lt;language&gt;eng&lt;/language&gt;&lt;/record&gt;&lt;/Cite&gt;&lt;/EndNote&gt;</w:instrTex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fldChar w:fldCharType="separate"/>
            </w:r>
            <w:r w:rsidRPr="00CB63A6">
              <w:rPr>
                <w:rFonts w:cs="Times New Roman"/>
                <w:noProof/>
                <w:kern w:val="0"/>
                <w:sz w:val="21"/>
                <w:szCs w:val="21"/>
              </w:rPr>
              <w:t>[1]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:rsidR="00CB63A6" w:rsidRPr="00CB63A6" w14:paraId="5DCF1A24" w14:textId="77777777" w:rsidTr="00FC6BB7">
        <w:tc>
          <w:tcPr>
            <w:tcW w:w="2458" w:type="dxa"/>
            <w:vAlign w:val="center"/>
          </w:tcPr>
          <w:p w14:paraId="3CFAFA00" w14:textId="4F6A34A3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hfq</w:t>
            </w:r>
            <w:proofErr w:type="spellEnd"/>
          </w:p>
        </w:tc>
        <w:tc>
          <w:tcPr>
            <w:tcW w:w="4189" w:type="dxa"/>
            <w:vAlign w:val="center"/>
          </w:tcPr>
          <w:p w14:paraId="035599B6" w14:textId="298676C7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85003 with 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hfq</w:t>
            </w:r>
            <w:proofErr w:type="spellEnd"/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 in-frame deletion, 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05F68814" w14:textId="26877C1F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5BE7BABB" w14:textId="77777777" w:rsidTr="00FC6BB7">
        <w:tc>
          <w:tcPr>
            <w:tcW w:w="2458" w:type="dxa"/>
            <w:vAlign w:val="center"/>
          </w:tcPr>
          <w:p w14:paraId="6D2ABDBA" w14:textId="743552E2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eastAsia="微软雅黑" w:cs="Times New Roman"/>
                <w:kern w:val="0"/>
                <w:sz w:val="21"/>
                <w:szCs w:val="21"/>
              </w:rPr>
              <w:t>∆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</w:p>
        </w:tc>
        <w:tc>
          <w:tcPr>
            <w:tcW w:w="4189" w:type="dxa"/>
            <w:vAlign w:val="center"/>
          </w:tcPr>
          <w:p w14:paraId="1BBD82EE" w14:textId="36B18435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>85003 with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 in-frame deletion, 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5054AFC3" w14:textId="7ADE8388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sz w:val="21"/>
                <w:szCs w:val="21"/>
              </w:rPr>
              <w:fldChar w:fldCharType="begin"/>
            </w:r>
            <w:r w:rsidRPr="00CB63A6">
              <w:rPr>
                <w:rFonts w:cs="Times New Roman"/>
                <w:sz w:val="21"/>
                <w:szCs w:val="21"/>
              </w:rPr>
              <w:instrText xml:space="preserve"> ADDIN EN.CITE &lt;EndNote&gt;&lt;Cite&gt;&lt;Author&gt;Wang&lt;/Author&gt;&lt;Year&gt;2013&lt;/Year&gt;&lt;RecNum&gt;12&lt;/RecNum&gt;&lt;DisplayText&gt;[2]&lt;/DisplayText&gt;&lt;record&gt;&lt;rec-number&gt;12&lt;/rec-number&gt;&lt;foreign-keys&gt;&lt;key app="EN" db-id="s2xapfvpasszxnep9ahpp29yt0wzfws0ees2" timestamp="1704873166"&gt;12&lt;/key&gt;&lt;/foreign-keys&gt;&lt;ref-type name="Journal Article"&gt;17&lt;/ref-type&gt;&lt;contributors&gt;&lt;authors&gt;&lt;author&gt;Wang, Y.&lt;/author&gt;&lt;author&gt;Wang, H.&lt;/author&gt;&lt;author&gt;Liang, W.&lt;/author&gt;&lt;author&gt;Hay, A. J.&lt;/author&gt;&lt;author&gt;Zhong, Z.&lt;/author&gt;&lt;author&gt;Kan, B.&lt;/author&gt;&lt;author&gt;Zhu, J.&lt;/author&gt;&lt;/authors&gt;&lt;/contributors&gt;&lt;auth-address&gt;State Key Laboratory for Infectious Disease Prevention and Control, National Institute for Communicable Disease Control and Prevention, Chinese Center for Disease Control and Prevention, Beijing, China.&lt;/auth-address&gt;&lt;titles&gt;&lt;title&gt;Quorum sensing regulatory cascades control Vibrio fluvialis pathogenesi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583-9&lt;/pages&gt;&lt;volume&gt;195&lt;/volume&gt;&lt;number&gt;16&lt;/number&gt;&lt;edition&gt;2013/06/12&lt;/edition&gt;&lt;keywords&gt;&lt;keyword&gt;Bacterial Proteins/genetics/metabolism&lt;/keyword&gt;&lt;keyword&gt;Gene Expression Regulation, Bacterial/*physiology&lt;/keyword&gt;&lt;keyword&gt;Quorum Sensing/*physiology&lt;/keyword&gt;&lt;keyword&gt;Vibrio/genetics/metabolism/*pathogenicity&lt;/keyword&gt;&lt;keyword&gt;Virulence Factors/genetics/metabolism&lt;/keyword&gt;&lt;/keywords&gt;&lt;dates&gt;&lt;year&gt;2013&lt;/year&gt;&lt;pub-dates&gt;&lt;date&gt;Aug&lt;/date&gt;&lt;/pub-dates&gt;&lt;/dates&gt;&lt;isbn&gt;0021-9193 (Print)&amp;#xD;0021-9193&lt;/isbn&gt;&lt;accession-num&gt;23749976&lt;/accession-num&gt;&lt;urls&gt;&lt;/urls&gt;&lt;custom2&gt;PMC3754567&lt;/custom2&gt;&lt;electronic-resource-num&gt;10.1128/jb.00508-13&lt;/electronic-resource-num&gt;&lt;remote-database-provider&gt;NLM&lt;/remote-database-provider&gt;&lt;language&gt;eng&lt;/language&gt;&lt;/record&gt;&lt;/Cite&gt;&lt;/EndNote&gt;</w:instrText>
            </w:r>
            <w:r w:rsidRPr="00CB63A6">
              <w:rPr>
                <w:rFonts w:cs="Times New Roman"/>
                <w:sz w:val="21"/>
                <w:szCs w:val="21"/>
              </w:rPr>
              <w:fldChar w:fldCharType="separate"/>
            </w:r>
            <w:r w:rsidRPr="00CB63A6">
              <w:rPr>
                <w:rFonts w:cs="Times New Roman"/>
                <w:noProof/>
                <w:sz w:val="21"/>
                <w:szCs w:val="21"/>
              </w:rPr>
              <w:t>[2]</w:t>
            </w:r>
            <w:r w:rsidRPr="00CB63A6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CB63A6" w:rsidRPr="00CB63A6" w14:paraId="7F67FA70" w14:textId="77777777" w:rsidTr="00FC6BB7">
        <w:tc>
          <w:tcPr>
            <w:tcW w:w="2458" w:type="dxa"/>
            <w:vAlign w:val="center"/>
          </w:tcPr>
          <w:p w14:paraId="63F3918A" w14:textId="58951145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122353C5" w14:textId="61B8B15E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85003 with 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i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 xml:space="preserve">D47E </w:t>
            </w: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mutation, 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2281" w:type="dxa"/>
            <w:vAlign w:val="center"/>
          </w:tcPr>
          <w:p w14:paraId="705170F9" w14:textId="4B527074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06416DF0" w14:textId="77777777" w:rsidTr="00FC6BB7">
        <w:tc>
          <w:tcPr>
            <w:tcW w:w="2458" w:type="dxa"/>
            <w:vAlign w:val="center"/>
          </w:tcPr>
          <w:p w14:paraId="52FF8FCD" w14:textId="6394A544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hfq</w:t>
            </w:r>
            <w:proofErr w:type="spellEnd"/>
            <w:r w:rsidR="0072166B">
              <w:rPr>
                <w:rFonts w:cs="Times New Roman" w:hint="eastAsia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313C81B7" w14:textId="057950EC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85003 with 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hfq</w:t>
            </w:r>
            <w:proofErr w:type="spellEnd"/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 in-frame deletion and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i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  <w:r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 mutation, 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94925F0" w14:textId="02CCC8B0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190555D9" w14:textId="77777777" w:rsidTr="00FC6BB7">
        <w:tc>
          <w:tcPr>
            <w:tcW w:w="2458" w:type="dxa"/>
            <w:vAlign w:val="center"/>
          </w:tcPr>
          <w:p w14:paraId="17234C82" w14:textId="73CB38A2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85003</w:t>
            </w:r>
          </w:p>
        </w:tc>
        <w:tc>
          <w:tcPr>
            <w:tcW w:w="4189" w:type="dxa"/>
            <w:vAlign w:val="center"/>
          </w:tcPr>
          <w:p w14:paraId="403AD32B" w14:textId="40BCDCC6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85003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2BC3FE73" w14:textId="3A21D862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49EFE547" w14:textId="77777777" w:rsidTr="00FC6BB7">
        <w:tc>
          <w:tcPr>
            <w:tcW w:w="2458" w:type="dxa"/>
            <w:vAlign w:val="center"/>
          </w:tcPr>
          <w:p w14:paraId="7CBB3806" w14:textId="3F770377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2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85003</w:t>
            </w:r>
          </w:p>
        </w:tc>
        <w:tc>
          <w:tcPr>
            <w:tcW w:w="4189" w:type="dxa"/>
            <w:vAlign w:val="center"/>
          </w:tcPr>
          <w:p w14:paraId="35614859" w14:textId="2B48A944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85003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2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>
              <w:rPr>
                <w:rFonts w:cs="Times New Roman" w:hint="eastAsia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0215612" w14:textId="701146A4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5E4C34D6" w14:textId="77777777" w:rsidTr="00FC6BB7">
        <w:tc>
          <w:tcPr>
            <w:tcW w:w="2458" w:type="dxa"/>
            <w:vAlign w:val="center"/>
          </w:tcPr>
          <w:p w14:paraId="133BAEA3" w14:textId="61D00048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3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85003</w:t>
            </w:r>
          </w:p>
        </w:tc>
        <w:tc>
          <w:tcPr>
            <w:tcW w:w="4189" w:type="dxa"/>
            <w:vAlign w:val="center"/>
          </w:tcPr>
          <w:p w14:paraId="73A74E85" w14:textId="1D9267FA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85003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47C4411" w14:textId="523134F6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25A6A645" w14:textId="77777777" w:rsidTr="00FC6BB7">
        <w:tc>
          <w:tcPr>
            <w:tcW w:w="2458" w:type="dxa"/>
            <w:vAlign w:val="center"/>
          </w:tcPr>
          <w:p w14:paraId="2C93EEE7" w14:textId="44C9AA57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4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85003</w:t>
            </w:r>
          </w:p>
        </w:tc>
        <w:tc>
          <w:tcPr>
            <w:tcW w:w="4189" w:type="dxa"/>
            <w:vAlign w:val="center"/>
          </w:tcPr>
          <w:p w14:paraId="4240E2BE" w14:textId="14ABA63C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85003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4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4E477029" w14:textId="08D01868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5637897C" w14:textId="77777777" w:rsidTr="00FC6BB7">
        <w:tc>
          <w:tcPr>
            <w:tcW w:w="2458" w:type="dxa"/>
            <w:vAlign w:val="center"/>
          </w:tcPr>
          <w:p w14:paraId="05456296" w14:textId="3244F498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</w:p>
        </w:tc>
        <w:tc>
          <w:tcPr>
            <w:tcW w:w="4189" w:type="dxa"/>
            <w:vAlign w:val="center"/>
          </w:tcPr>
          <w:p w14:paraId="51E3CCD6" w14:textId="1814F90E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eastAsia="微软雅黑" w:cs="Times New Roman"/>
                <w:kern w:val="0"/>
                <w:sz w:val="21"/>
                <w:szCs w:val="21"/>
              </w:rPr>
              <w:t>∆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2B361E5C" w14:textId="2DB25C2C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01A7D982" w14:textId="77777777" w:rsidTr="00FC6BB7">
        <w:tc>
          <w:tcPr>
            <w:tcW w:w="2458" w:type="dxa"/>
            <w:vAlign w:val="center"/>
          </w:tcPr>
          <w:p w14:paraId="2BA240A0" w14:textId="2E86DFA0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2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</w:p>
        </w:tc>
        <w:tc>
          <w:tcPr>
            <w:tcW w:w="4189" w:type="dxa"/>
            <w:vAlign w:val="center"/>
          </w:tcPr>
          <w:p w14:paraId="0A960728" w14:textId="77A35CD5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eastAsia="微软雅黑" w:cs="Times New Roman"/>
                <w:kern w:val="0"/>
                <w:sz w:val="21"/>
                <w:szCs w:val="21"/>
              </w:rPr>
              <w:t>∆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2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389D3285" w14:textId="65846BEA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22E38D24" w14:textId="77777777" w:rsidTr="00FC6BB7">
        <w:tc>
          <w:tcPr>
            <w:tcW w:w="2458" w:type="dxa"/>
            <w:vAlign w:val="center"/>
          </w:tcPr>
          <w:p w14:paraId="1F5004C1" w14:textId="242CED97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3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</w:p>
        </w:tc>
        <w:tc>
          <w:tcPr>
            <w:tcW w:w="4189" w:type="dxa"/>
            <w:vAlign w:val="center"/>
          </w:tcPr>
          <w:p w14:paraId="5BD32040" w14:textId="512D53E9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eastAsia="微软雅黑" w:cs="Times New Roman"/>
                <w:kern w:val="0"/>
                <w:sz w:val="21"/>
                <w:szCs w:val="21"/>
              </w:rPr>
              <w:t>∆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4D892F2C" w14:textId="1D1E8B1A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522205EB" w14:textId="77777777" w:rsidTr="00FC6BB7">
        <w:tc>
          <w:tcPr>
            <w:tcW w:w="2458" w:type="dxa"/>
            <w:vAlign w:val="center"/>
          </w:tcPr>
          <w:p w14:paraId="0EAA75F9" w14:textId="37CB258F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4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proofErr w:type="spellStart"/>
            <w:r w:rsidRPr="00CB63A6">
              <w:rPr>
                <w:rFonts w:cs="Times New Roman"/>
                <w:kern w:val="0"/>
                <w:sz w:val="21"/>
                <w:szCs w:val="21"/>
              </w:rPr>
              <w:t>Δ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</w:p>
        </w:tc>
        <w:tc>
          <w:tcPr>
            <w:tcW w:w="4189" w:type="dxa"/>
            <w:vAlign w:val="center"/>
          </w:tcPr>
          <w:p w14:paraId="3C7C8768" w14:textId="52F8E749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r w:rsidRPr="00CB63A6">
              <w:rPr>
                <w:rFonts w:eastAsia="微软雅黑" w:cs="Times New Roman"/>
                <w:kern w:val="0"/>
                <w:sz w:val="21"/>
                <w:szCs w:val="21"/>
              </w:rPr>
              <w:t>∆</w:t>
            </w:r>
            <w:proofErr w:type="spellStart"/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4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1063723B" w14:textId="7016D945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21D5F8C2" w14:textId="77777777" w:rsidTr="00FC6BB7">
        <w:tc>
          <w:tcPr>
            <w:tcW w:w="2458" w:type="dxa"/>
            <w:vAlign w:val="center"/>
          </w:tcPr>
          <w:p w14:paraId="7E49E2F5" w14:textId="360FFD68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7394C1FE" w14:textId="31CDCCF6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proofErr w:type="spellStart"/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1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2CE32A2E" w14:textId="5113BB34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390BFE70" w14:textId="77777777" w:rsidTr="00FC6BB7">
        <w:tc>
          <w:tcPr>
            <w:tcW w:w="2458" w:type="dxa"/>
            <w:vAlign w:val="center"/>
          </w:tcPr>
          <w:p w14:paraId="28B50059" w14:textId="294E25E1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2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42DB0FF4" w14:textId="3F3CD35B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proofErr w:type="spellStart"/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2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68FFD144" w14:textId="254CFDCA" w:rsidR="00CB63A6" w:rsidRPr="00CB63A6" w:rsidRDefault="00CB63A6" w:rsidP="00CB63A6">
            <w:pPr>
              <w:spacing w:line="360" w:lineRule="auto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245FBA21" w14:textId="77777777" w:rsidTr="00FC6BB7">
        <w:tc>
          <w:tcPr>
            <w:tcW w:w="2458" w:type="dxa"/>
            <w:vAlign w:val="center"/>
          </w:tcPr>
          <w:p w14:paraId="1C2CD546" w14:textId="6CE7D242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b/>
                <w:i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3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7EFE95F3" w14:textId="1B8529AB" w:rsidR="00CB63A6" w:rsidRPr="000C4718" w:rsidRDefault="00CB63A6" w:rsidP="00CB63A6">
            <w:pPr>
              <w:spacing w:line="360" w:lineRule="auto"/>
              <w:rPr>
                <w:rFonts w:cs="Times New Roman"/>
                <w:iCs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proofErr w:type="spellStart"/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07CB7BF9" w14:textId="36D9B60D" w:rsidR="00CB63A6" w:rsidRPr="00CB63A6" w:rsidRDefault="00CB63A6" w:rsidP="00CB63A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CB63A6" w:rsidRPr="00CB63A6" w14:paraId="0D24503F" w14:textId="77777777" w:rsidTr="00FC6BB7">
        <w:tc>
          <w:tcPr>
            <w:tcW w:w="2458" w:type="dxa"/>
            <w:vAlign w:val="center"/>
          </w:tcPr>
          <w:p w14:paraId="07744016" w14:textId="147A0CEA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pQrr4-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/</w:t>
            </w:r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</w:p>
        </w:tc>
        <w:tc>
          <w:tcPr>
            <w:tcW w:w="4189" w:type="dxa"/>
            <w:vAlign w:val="center"/>
          </w:tcPr>
          <w:p w14:paraId="11CB3308" w14:textId="5E9C5644" w:rsidR="00CB63A6" w:rsidRPr="000C4718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strain </w:t>
            </w:r>
            <w:proofErr w:type="spellStart"/>
            <w:r w:rsidRPr="00CB63A6">
              <w:rPr>
                <w:rFonts w:cs="Times New Roman"/>
                <w:i/>
                <w:iCs/>
                <w:kern w:val="0"/>
                <w:sz w:val="21"/>
                <w:szCs w:val="21"/>
              </w:rPr>
              <w:t>luxO</w:t>
            </w:r>
            <w:proofErr w:type="spellEnd"/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D47E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 xml:space="preserve"> carrying the plasmid 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pQrr</w:t>
            </w:r>
            <w:r w:rsidRPr="00CB63A6">
              <w:rPr>
                <w:rFonts w:cs="Times New Roman" w:hint="eastAsia"/>
                <w:kern w:val="0"/>
                <w:sz w:val="21"/>
                <w:szCs w:val="21"/>
              </w:rPr>
              <w:t>4</w:t>
            </w:r>
            <w:r w:rsidRPr="00CB63A6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CB63A6">
              <w:rPr>
                <w:rFonts w:cs="Times New Roman"/>
                <w:i/>
                <w:kern w:val="0"/>
                <w:sz w:val="21"/>
                <w:szCs w:val="21"/>
              </w:rPr>
              <w:t>lux</w:t>
            </w:r>
            <w:r w:rsidR="000C4718" w:rsidRPr="00CB63A6">
              <w:rPr>
                <w:rFonts w:cs="Times New Roman"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="000C4718" w:rsidRPr="00CB63A6">
              <w:rPr>
                <w:rFonts w:cs="Times New Roman"/>
                <w:kern w:val="0"/>
                <w:sz w:val="21"/>
                <w:szCs w:val="21"/>
              </w:rPr>
              <w:t>Sm</w:t>
            </w:r>
            <w:r w:rsidR="000C4718" w:rsidRPr="00CB63A6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3B7185BC" w14:textId="56D707FD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0C4718" w:rsidRPr="00CB63A6" w14:paraId="2F32765D" w14:textId="77777777" w:rsidTr="00FC6BB7">
        <w:tc>
          <w:tcPr>
            <w:tcW w:w="2458" w:type="dxa"/>
            <w:vAlign w:val="center"/>
          </w:tcPr>
          <w:p w14:paraId="24C2B33E" w14:textId="129BD2B0" w:rsidR="000C4718" w:rsidRPr="000C4718" w:rsidRDefault="000C4718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E. coli</w:t>
            </w:r>
          </w:p>
        </w:tc>
        <w:tc>
          <w:tcPr>
            <w:tcW w:w="4189" w:type="dxa"/>
            <w:vAlign w:val="center"/>
          </w:tcPr>
          <w:p w14:paraId="5C630B84" w14:textId="77777777" w:rsidR="000C4718" w:rsidRDefault="000C4718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/>
                <w:sz w:val="22"/>
              </w:rPr>
            </w:pPr>
          </w:p>
        </w:tc>
        <w:tc>
          <w:tcPr>
            <w:tcW w:w="2281" w:type="dxa"/>
            <w:vAlign w:val="center"/>
          </w:tcPr>
          <w:p w14:paraId="5EBDB76B" w14:textId="77777777" w:rsidR="000C4718" w:rsidRDefault="000C4718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CB63A6" w:rsidRPr="00CB63A6" w14:paraId="56212153" w14:textId="77777777" w:rsidTr="00FC6BB7">
        <w:tc>
          <w:tcPr>
            <w:tcW w:w="2458" w:type="dxa"/>
            <w:vAlign w:val="center"/>
          </w:tcPr>
          <w:p w14:paraId="45273749" w14:textId="41F36201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SM10</w:t>
            </w:r>
            <w:r>
              <w:rPr>
                <w:rFonts w:cs="Times New Roman"/>
                <w:i/>
                <w:kern w:val="0"/>
                <w:sz w:val="22"/>
              </w:rPr>
              <w:t>λpir</w:t>
            </w:r>
          </w:p>
        </w:tc>
        <w:tc>
          <w:tcPr>
            <w:tcW w:w="4189" w:type="dxa"/>
            <w:vAlign w:val="center"/>
          </w:tcPr>
          <w:p w14:paraId="0C80C06B" w14:textId="5E385C40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sz w:val="22"/>
              </w:rPr>
              <w:t>thr</w:t>
            </w:r>
            <w:proofErr w:type="spellEnd"/>
            <w:r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2"/>
              </w:rPr>
              <w:t>thi</w:t>
            </w:r>
            <w:proofErr w:type="spellEnd"/>
            <w:r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2"/>
              </w:rPr>
              <w:t>tonA</w:t>
            </w:r>
            <w:proofErr w:type="spellEnd"/>
            <w:r>
              <w:rPr>
                <w:rFonts w:cs="Times New Roman"/>
                <w:i/>
                <w:sz w:val="22"/>
              </w:rPr>
              <w:t xml:space="preserve"> leu </w:t>
            </w:r>
            <w:proofErr w:type="spellStart"/>
            <w:r>
              <w:rPr>
                <w:rFonts w:cs="Times New Roman"/>
                <w:i/>
                <w:sz w:val="22"/>
              </w:rPr>
              <w:t>supE</w:t>
            </w:r>
            <w:proofErr w:type="spellEnd"/>
            <w:r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2"/>
              </w:rPr>
              <w:t>lacY</w:t>
            </w:r>
            <w:proofErr w:type="spellEnd"/>
            <w:r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2"/>
              </w:rPr>
              <w:t>recA</w:t>
            </w:r>
            <w:proofErr w:type="spellEnd"/>
            <w:proofErr w:type="gramStart"/>
            <w:r>
              <w:rPr>
                <w:rFonts w:cs="Times New Roman"/>
                <w:sz w:val="22"/>
              </w:rPr>
              <w:t>: :RP</w:t>
            </w:r>
            <w:proofErr w:type="gramEnd"/>
            <w:r>
              <w:rPr>
                <w:rFonts w:cs="Times New Roman"/>
                <w:sz w:val="22"/>
              </w:rPr>
              <w:t>4-2Tc : :Mu (</w:t>
            </w:r>
            <w:r>
              <w:rPr>
                <w:rFonts w:cs="Times New Roman"/>
                <w:i/>
                <w:sz w:val="22"/>
              </w:rPr>
              <w:t>λpir</w:t>
            </w:r>
            <w:r>
              <w:rPr>
                <w:rFonts w:cs="Times New Roman"/>
                <w:sz w:val="22"/>
              </w:rPr>
              <w:t xml:space="preserve">R6K), </w:t>
            </w:r>
            <w:proofErr w:type="spellStart"/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426274A1" w14:textId="4A1881D5" w:rsidR="00CB63A6" w:rsidRPr="00CB63A6" w:rsidRDefault="00ED65DC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CB63A6" w:rsidRPr="00CB63A6" w14:paraId="2233840A" w14:textId="77777777" w:rsidTr="00FC6BB7">
        <w:tc>
          <w:tcPr>
            <w:tcW w:w="2458" w:type="dxa"/>
            <w:vAlign w:val="center"/>
          </w:tcPr>
          <w:p w14:paraId="50084904" w14:textId="78EE2F5E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DH5α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λpir</w:t>
            </w:r>
            <w:proofErr w:type="spellEnd"/>
          </w:p>
        </w:tc>
        <w:tc>
          <w:tcPr>
            <w:tcW w:w="4189" w:type="dxa"/>
            <w:vAlign w:val="center"/>
          </w:tcPr>
          <w:p w14:paraId="68E5EC74" w14:textId="4B83B9B5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F</w:t>
            </w:r>
            <w:r>
              <w:rPr>
                <w:rFonts w:cs="Times New Roman"/>
                <w:sz w:val="22"/>
                <w:vertAlign w:val="superscript"/>
              </w:rPr>
              <w:t>-</w:t>
            </w:r>
            <w:r>
              <w:rPr>
                <w:rFonts w:cs="Times New Roman"/>
                <w:sz w:val="22"/>
              </w:rPr>
              <w:t>D(</w:t>
            </w:r>
            <w:proofErr w:type="spellStart"/>
            <w:r>
              <w:rPr>
                <w:rFonts w:cs="Times New Roman"/>
                <w:i/>
                <w:sz w:val="22"/>
              </w:rPr>
              <w:t>lacZYA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sz w:val="22"/>
              </w:rPr>
              <w:t>argF</w:t>
            </w:r>
            <w:proofErr w:type="spellEnd"/>
            <w:r>
              <w:rPr>
                <w:rFonts w:cs="Times New Roman"/>
                <w:sz w:val="22"/>
              </w:rPr>
              <w:t>) U169</w:t>
            </w:r>
            <w:r>
              <w:rPr>
                <w:rFonts w:cs="Times New Roman"/>
                <w:i/>
                <w:sz w:val="22"/>
              </w:rPr>
              <w:t>recA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endA</w:t>
            </w:r>
            <w:r>
              <w:rPr>
                <w:rFonts w:cs="Times New Roman"/>
                <w:sz w:val="22"/>
              </w:rPr>
              <w:t xml:space="preserve">1 </w:t>
            </w:r>
            <w:r>
              <w:rPr>
                <w:rFonts w:cs="Times New Roman"/>
                <w:i/>
                <w:sz w:val="22"/>
              </w:rPr>
              <w:t>supE</w:t>
            </w:r>
            <w:r>
              <w:rPr>
                <w:rFonts w:cs="Times New Roman"/>
                <w:sz w:val="22"/>
              </w:rPr>
              <w:t xml:space="preserve">44 </w:t>
            </w:r>
            <w:r>
              <w:rPr>
                <w:rFonts w:cs="Times New Roman"/>
                <w:i/>
                <w:sz w:val="22"/>
              </w:rPr>
              <w:lastRenderedPageBreak/>
              <w:t>relA</w:t>
            </w:r>
            <w:r>
              <w:rPr>
                <w:rFonts w:cs="Times New Roman"/>
                <w:sz w:val="22"/>
              </w:rPr>
              <w:t xml:space="preserve">1 </w:t>
            </w:r>
            <w:proofErr w:type="gramStart"/>
            <w:r>
              <w:rPr>
                <w:rFonts w:cs="Times New Roman"/>
                <w:i/>
                <w:sz w:val="22"/>
              </w:rPr>
              <w:t>λ</w:t>
            </w:r>
            <w:r>
              <w:rPr>
                <w:rFonts w:cs="Times New Roman"/>
                <w:sz w:val="22"/>
              </w:rPr>
              <w:t>::</w:t>
            </w:r>
            <w:proofErr w:type="gramEnd"/>
            <w:r>
              <w:rPr>
                <w:rFonts w:cs="Times New Roman"/>
                <w:i/>
                <w:sz w:val="22"/>
              </w:rPr>
              <w:t>pir</w:t>
            </w:r>
          </w:p>
        </w:tc>
        <w:tc>
          <w:tcPr>
            <w:tcW w:w="2281" w:type="dxa"/>
            <w:vAlign w:val="center"/>
          </w:tcPr>
          <w:p w14:paraId="57ACFB5A" w14:textId="177838A3" w:rsidR="00CB63A6" w:rsidRPr="00CB63A6" w:rsidRDefault="00CB63A6" w:rsidP="00CB63A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lastRenderedPageBreak/>
              <w:t>Laboratory stock</w:t>
            </w:r>
          </w:p>
        </w:tc>
      </w:tr>
      <w:tr w:rsidR="000C4718" w:rsidRPr="00CB63A6" w14:paraId="1683BA6A" w14:textId="77777777" w:rsidTr="00FC6BB7">
        <w:tc>
          <w:tcPr>
            <w:tcW w:w="2458" w:type="dxa"/>
            <w:vAlign w:val="center"/>
          </w:tcPr>
          <w:p w14:paraId="4ECD1284" w14:textId="173D1BB4" w:rsidR="000C4718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BL21</w:t>
            </w:r>
            <w:r w:rsidR="00444F40">
              <w:rPr>
                <w:rFonts w:cs="Times New Roman" w:hint="eastAsia"/>
                <w:sz w:val="22"/>
              </w:rPr>
              <w:t xml:space="preserve"> (DE3)</w:t>
            </w:r>
          </w:p>
        </w:tc>
        <w:tc>
          <w:tcPr>
            <w:tcW w:w="4189" w:type="dxa"/>
            <w:vAlign w:val="center"/>
          </w:tcPr>
          <w:p w14:paraId="2C4C4040" w14:textId="4A73D60A" w:rsidR="000C4718" w:rsidRPr="00444F40" w:rsidRDefault="00444F40" w:rsidP="00444F40">
            <w:pPr>
              <w:widowControl/>
              <w:jc w:val="left"/>
              <w:rPr>
                <w:rFonts w:cs="Times New Roman"/>
                <w:sz w:val="22"/>
              </w:rPr>
            </w:pPr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F- </w:t>
            </w:r>
            <w:proofErr w:type="spellStart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ompT</w:t>
            </w:r>
            <w:proofErr w:type="spellEnd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hsdS</w:t>
            </w:r>
            <w:proofErr w:type="spellEnd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B</w:t>
            </w:r>
            <w:proofErr w:type="spellEnd"/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B</w:t>
            </w:r>
            <w:proofErr w:type="spellEnd"/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-) </w:t>
            </w:r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 xml:space="preserve">gal </w:t>
            </w:r>
            <w:proofErr w:type="spellStart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cm</w:t>
            </w:r>
            <w:proofErr w:type="spellEnd"/>
            <w:r w:rsidRPr="00444F4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4F4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DE3)</w:t>
            </w:r>
          </w:p>
        </w:tc>
        <w:tc>
          <w:tcPr>
            <w:tcW w:w="2281" w:type="dxa"/>
            <w:vAlign w:val="center"/>
          </w:tcPr>
          <w:p w14:paraId="0449991E" w14:textId="4BF85974" w:rsidR="000C4718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0C4718" w:rsidRPr="00CB63A6" w14:paraId="102D9F2B" w14:textId="77777777" w:rsidTr="00FC6BB7">
        <w:tc>
          <w:tcPr>
            <w:tcW w:w="2458" w:type="dxa"/>
            <w:vAlign w:val="center"/>
          </w:tcPr>
          <w:p w14:paraId="2D5D2D08" w14:textId="7A217D8F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MG1655</w:t>
            </w:r>
          </w:p>
        </w:tc>
        <w:tc>
          <w:tcPr>
            <w:tcW w:w="4189" w:type="dxa"/>
            <w:vAlign w:val="center"/>
          </w:tcPr>
          <w:p w14:paraId="6A9544A0" w14:textId="71DAC790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K</w:t>
            </w:r>
            <w:r>
              <w:rPr>
                <w:rFonts w:cs="Times New Roman"/>
                <w:sz w:val="22"/>
                <w:vertAlign w:val="superscript"/>
              </w:rPr>
              <w:t>-</w:t>
            </w:r>
            <w:r>
              <w:rPr>
                <w:rFonts w:cs="Times New Roman"/>
                <w:sz w:val="22"/>
              </w:rPr>
              <w:t>12 F</w:t>
            </w:r>
            <w:r>
              <w:rPr>
                <w:rFonts w:cs="Times New Roman"/>
                <w:sz w:val="22"/>
                <w:vertAlign w:val="superscript"/>
              </w:rPr>
              <w:t>–</w:t>
            </w:r>
            <w:r>
              <w:rPr>
                <w:rFonts w:cs="Times New Roman"/>
                <w:sz w:val="22"/>
              </w:rPr>
              <w:t xml:space="preserve"> λ</w:t>
            </w:r>
            <w:r>
              <w:rPr>
                <w:rFonts w:cs="Times New Roman"/>
                <w:sz w:val="22"/>
                <w:vertAlign w:val="superscript"/>
              </w:rPr>
              <w:t>–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2"/>
              </w:rPr>
              <w:t>ilvG</w:t>
            </w:r>
            <w:proofErr w:type="spellEnd"/>
            <w:r>
              <w:rPr>
                <w:rFonts w:cs="Times New Roman"/>
                <w:sz w:val="22"/>
                <w:vertAlign w:val="superscript"/>
              </w:rPr>
              <w:t>–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rfb</w:t>
            </w:r>
            <w:r>
              <w:rPr>
                <w:rFonts w:cs="Times New Roman"/>
                <w:sz w:val="22"/>
              </w:rPr>
              <w:t>-50</w:t>
            </w:r>
            <w:r>
              <w:rPr>
                <w:rFonts w:cs="Times New Roman"/>
                <w:i/>
                <w:sz w:val="22"/>
              </w:rPr>
              <w:t xml:space="preserve"> rph</w:t>
            </w:r>
            <w:r>
              <w:rPr>
                <w:rFonts w:cs="Times New Roman"/>
                <w:sz w:val="22"/>
              </w:rPr>
              <w:t xml:space="preserve">-1, </w:t>
            </w:r>
            <w:proofErr w:type="spellStart"/>
            <w:r>
              <w:rPr>
                <w:rFonts w:cs="Times New Roman"/>
                <w:sz w:val="22"/>
              </w:rPr>
              <w:t>Rfp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B769B38" w14:textId="7126DFD0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0C4718" w:rsidRPr="00CB63A6" w14:paraId="08C8B3D6" w14:textId="77777777" w:rsidTr="00FC6BB7">
        <w:tc>
          <w:tcPr>
            <w:tcW w:w="2458" w:type="dxa"/>
            <w:vAlign w:val="center"/>
          </w:tcPr>
          <w:p w14:paraId="413FF6C8" w14:textId="2159AF53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</w:t>
            </w:r>
            <w:r w:rsidR="00206E8C">
              <w:rPr>
                <w:rFonts w:cs="Times New Roman"/>
                <w:sz w:val="22"/>
              </w:rPr>
              <w:t>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 w:rsidR="00206E8C">
              <w:rPr>
                <w:rFonts w:cs="Times New Roman"/>
                <w:sz w:val="22"/>
              </w:rPr>
              <w:t>UTR</w:t>
            </w:r>
            <w:r w:rsidR="00206E8C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/BL21</w:t>
            </w:r>
          </w:p>
        </w:tc>
        <w:tc>
          <w:tcPr>
            <w:tcW w:w="4189" w:type="dxa"/>
            <w:vAlign w:val="center"/>
          </w:tcPr>
          <w:p w14:paraId="4DEB3F68" w14:textId="26AC61AE" w:rsidR="000C4718" w:rsidRPr="00CB63A6" w:rsidRDefault="00444F40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 xml:space="preserve">strain BL21 carrying plasmids </w:t>
            </w:r>
            <w:r w:rsidR="000C4718">
              <w:rPr>
                <w:rFonts w:cs="Times New Roman"/>
                <w:i/>
                <w:iCs/>
                <w:sz w:val="22"/>
              </w:rPr>
              <w:t>qrr</w:t>
            </w:r>
            <w:r w:rsidR="000C4718">
              <w:rPr>
                <w:rFonts w:cs="Times New Roman"/>
                <w:sz w:val="22"/>
              </w:rPr>
              <w:t>4-pBAD33 and pET-</w:t>
            </w:r>
            <w:r w:rsidR="0034171E">
              <w:rPr>
                <w:rFonts w:cs="Times New Roman"/>
                <w:sz w:val="22"/>
              </w:rPr>
              <w:t>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 w:rsidR="0034171E">
              <w:rPr>
                <w:rFonts w:cs="Times New Roman"/>
                <w:sz w:val="22"/>
              </w:rPr>
              <w:t>UTR</w:t>
            </w:r>
            <w:r w:rsidR="0034171E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="000C4718"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 w:rsidR="000C4718">
              <w:rPr>
                <w:rFonts w:cs="Times New Roman"/>
                <w:sz w:val="22"/>
              </w:rPr>
              <w:t xml:space="preserve">-EGFP, </w:t>
            </w:r>
            <w:proofErr w:type="spellStart"/>
            <w:r w:rsidR="000C4718">
              <w:rPr>
                <w:rFonts w:cs="Times New Roman"/>
                <w:sz w:val="22"/>
              </w:rPr>
              <w:t>C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r w:rsidR="000C4718">
              <w:rPr>
                <w:rFonts w:cs="Times New Roman"/>
                <w:sz w:val="22"/>
              </w:rPr>
              <w:t>K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54EC5012" w14:textId="4FD543D3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4718" w:rsidRPr="00CB63A6" w14:paraId="724E5362" w14:textId="77777777" w:rsidTr="00FC6BB7">
        <w:tc>
          <w:tcPr>
            <w:tcW w:w="2458" w:type="dxa"/>
            <w:vAlign w:val="center"/>
          </w:tcPr>
          <w:p w14:paraId="16A7BE6F" w14:textId="08A7D667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0" w:name="_Hlk171250223"/>
            <w:r w:rsidRPr="00206E8C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</w:t>
            </w:r>
            <w:r w:rsidR="00206E8C">
              <w:rPr>
                <w:rFonts w:cs="Times New Roman"/>
                <w:sz w:val="22"/>
              </w:rPr>
              <w:t>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 w:rsidR="00206E8C">
              <w:rPr>
                <w:rFonts w:cs="Times New Roman"/>
                <w:sz w:val="22"/>
              </w:rPr>
              <w:t>UTR</w:t>
            </w:r>
            <w:r w:rsidR="00206E8C"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/BL21</w:t>
            </w:r>
            <w:bookmarkEnd w:id="0"/>
          </w:p>
        </w:tc>
        <w:tc>
          <w:tcPr>
            <w:tcW w:w="4189" w:type="dxa"/>
            <w:vAlign w:val="center"/>
          </w:tcPr>
          <w:p w14:paraId="3C4169D0" w14:textId="3E2C1F69" w:rsidR="000C4718" w:rsidRPr="00CB63A6" w:rsidRDefault="00016B77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="000C4718" w:rsidRPr="00B43F4B">
              <w:rPr>
                <w:rFonts w:cs="Times New Roman"/>
                <w:sz w:val="22"/>
              </w:rPr>
              <w:t>anti</w:t>
            </w:r>
            <w:r w:rsidR="000C4718">
              <w:rPr>
                <w:rFonts w:cs="Times New Roman"/>
                <w:sz w:val="22"/>
              </w:rPr>
              <w:t>-</w:t>
            </w:r>
            <w:r w:rsidR="000C4718">
              <w:rPr>
                <w:rFonts w:cs="Times New Roman"/>
                <w:i/>
                <w:iCs/>
                <w:sz w:val="22"/>
              </w:rPr>
              <w:t>qrr</w:t>
            </w:r>
            <w:r w:rsidR="000C4718">
              <w:rPr>
                <w:rFonts w:cs="Times New Roman"/>
                <w:sz w:val="22"/>
              </w:rPr>
              <w:t>4-pBAD33 and</w:t>
            </w:r>
            <w:r w:rsidR="000C4718">
              <w:rPr>
                <w:rFonts w:cs="Times New Roman"/>
                <w:i/>
                <w:iCs/>
                <w:sz w:val="22"/>
              </w:rPr>
              <w:t xml:space="preserve"> </w:t>
            </w:r>
            <w:r w:rsidR="000C4718">
              <w:rPr>
                <w:rFonts w:cs="Times New Roman"/>
                <w:sz w:val="22"/>
              </w:rPr>
              <w:t>pET-</w:t>
            </w:r>
            <w:r w:rsidR="0034171E">
              <w:rPr>
                <w:rFonts w:cs="Times New Roman"/>
                <w:sz w:val="22"/>
              </w:rPr>
              <w:t>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 w:rsidR="0034171E">
              <w:rPr>
                <w:rFonts w:cs="Times New Roman"/>
                <w:sz w:val="22"/>
              </w:rPr>
              <w:t>UTR</w:t>
            </w:r>
            <w:r w:rsidR="0034171E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="0034171E"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 w:rsidR="000C4718">
              <w:rPr>
                <w:rFonts w:cs="Times New Roman"/>
                <w:sz w:val="22"/>
              </w:rPr>
              <w:t xml:space="preserve">-EGFP, </w:t>
            </w:r>
            <w:proofErr w:type="spellStart"/>
            <w:r w:rsidR="000C4718">
              <w:rPr>
                <w:rFonts w:cs="Times New Roman"/>
                <w:sz w:val="22"/>
              </w:rPr>
              <w:t>C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r w:rsidR="000C4718">
              <w:rPr>
                <w:rFonts w:cs="Times New Roman"/>
                <w:sz w:val="22"/>
              </w:rPr>
              <w:t>K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348520F6" w14:textId="4ABAF11F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4718" w:rsidRPr="00CB63A6" w14:paraId="0CBB560B" w14:textId="77777777" w:rsidTr="00FC6BB7">
        <w:tc>
          <w:tcPr>
            <w:tcW w:w="2458" w:type="dxa"/>
            <w:vAlign w:val="center"/>
          </w:tcPr>
          <w:p w14:paraId="41E1C486" w14:textId="29D8D954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</w:t>
            </w:r>
            <w:r w:rsidR="00206E8C">
              <w:rPr>
                <w:rFonts w:cs="Times New Roman"/>
                <w:sz w:val="22"/>
              </w:rPr>
              <w:t>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 w:rsidR="00206E8C">
              <w:rPr>
                <w:rFonts w:cs="Times New Roman"/>
                <w:sz w:val="22"/>
              </w:rPr>
              <w:t>UTRm</w:t>
            </w:r>
            <w:proofErr w:type="spellEnd"/>
            <w:r w:rsidR="00206E8C"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/BL21</w:t>
            </w:r>
          </w:p>
        </w:tc>
        <w:tc>
          <w:tcPr>
            <w:tcW w:w="4189" w:type="dxa"/>
            <w:vAlign w:val="center"/>
          </w:tcPr>
          <w:p w14:paraId="0D3D0E24" w14:textId="3DBDD8C2" w:rsidR="000C4718" w:rsidRPr="00CB63A6" w:rsidRDefault="00016B77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="000C4718">
              <w:rPr>
                <w:rFonts w:cs="Times New Roman"/>
                <w:i/>
                <w:iCs/>
                <w:sz w:val="22"/>
              </w:rPr>
              <w:t>qrr</w:t>
            </w:r>
            <w:r w:rsidR="000C4718">
              <w:rPr>
                <w:rFonts w:cs="Times New Roman"/>
                <w:sz w:val="22"/>
              </w:rPr>
              <w:t>4-pBAD33</w:t>
            </w:r>
            <w:r w:rsidR="000C4718">
              <w:rPr>
                <w:rFonts w:cs="Times New Roman"/>
                <w:i/>
                <w:iCs/>
                <w:sz w:val="22"/>
              </w:rPr>
              <w:t xml:space="preserve"> </w:t>
            </w:r>
            <w:r w:rsidR="000C4718">
              <w:rPr>
                <w:rFonts w:cs="Times New Roman"/>
                <w:sz w:val="22"/>
              </w:rPr>
              <w:t>and pET-</w:t>
            </w:r>
            <w:r w:rsidR="00053B88">
              <w:rPr>
                <w:rFonts w:cs="Times New Roman"/>
                <w:sz w:val="22"/>
              </w:rPr>
              <w:t>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 w:rsidR="00053B88">
              <w:rPr>
                <w:rFonts w:cs="Times New Roman"/>
                <w:sz w:val="22"/>
              </w:rPr>
              <w:t>UTRm</w:t>
            </w:r>
            <w:proofErr w:type="spellEnd"/>
            <w:r w:rsidR="00053B88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="000C4718"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 w:rsidR="000C4718">
              <w:rPr>
                <w:rFonts w:cs="Times New Roman"/>
                <w:sz w:val="22"/>
              </w:rPr>
              <w:t xml:space="preserve">-EGFP, </w:t>
            </w:r>
            <w:proofErr w:type="spellStart"/>
            <w:r w:rsidR="000C4718">
              <w:rPr>
                <w:rFonts w:cs="Times New Roman"/>
                <w:sz w:val="22"/>
              </w:rPr>
              <w:t>C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r w:rsidR="000C4718">
              <w:rPr>
                <w:rFonts w:cs="Times New Roman"/>
                <w:sz w:val="22"/>
              </w:rPr>
              <w:t>Km</w:t>
            </w:r>
            <w:r w:rsidR="000C4718"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A543D29" w14:textId="5AD29FD0" w:rsidR="000C4718" w:rsidRPr="00CB63A6" w:rsidRDefault="000C4718" w:rsidP="000C471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2322CF" w:rsidRPr="00CB63A6" w14:paraId="17F5C2D5" w14:textId="77777777" w:rsidTr="00FC6BB7">
        <w:tc>
          <w:tcPr>
            <w:tcW w:w="2458" w:type="dxa"/>
            <w:vAlign w:val="center"/>
          </w:tcPr>
          <w:p w14:paraId="5C12A9DD" w14:textId="7F162FEC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BAD33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>2/BL21</w:t>
            </w:r>
          </w:p>
        </w:tc>
        <w:tc>
          <w:tcPr>
            <w:tcW w:w="4189" w:type="dxa"/>
            <w:vAlign w:val="center"/>
          </w:tcPr>
          <w:p w14:paraId="530B6417" w14:textId="37316D9C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sz w:val="22"/>
              </w:rPr>
              <w:t xml:space="preserve"> pBAD33 and 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 xml:space="preserve">2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70BBA44" w14:textId="49DF263E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2322CF" w:rsidRPr="00CB63A6" w14:paraId="4B970A85" w14:textId="77777777" w:rsidTr="00FC6BB7">
        <w:tc>
          <w:tcPr>
            <w:tcW w:w="2458" w:type="dxa"/>
            <w:vAlign w:val="center"/>
          </w:tcPr>
          <w:p w14:paraId="3E21D794" w14:textId="11396AB9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>2/BL21</w:t>
            </w:r>
          </w:p>
        </w:tc>
        <w:tc>
          <w:tcPr>
            <w:tcW w:w="4189" w:type="dxa"/>
            <w:vAlign w:val="center"/>
          </w:tcPr>
          <w:p w14:paraId="335816FE" w14:textId="7E46B90F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qrr</w:t>
            </w:r>
            <w:r>
              <w:rPr>
                <w:rFonts w:cs="Times New Roman"/>
                <w:sz w:val="22"/>
              </w:rPr>
              <w:t>4-pBAD33 and 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 xml:space="preserve">2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5576DA06" w14:textId="2DF69708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2322CF" w:rsidRPr="00CB63A6" w14:paraId="6F5895D2" w14:textId="77777777" w:rsidTr="00FC6BB7">
        <w:tc>
          <w:tcPr>
            <w:tcW w:w="2458" w:type="dxa"/>
            <w:vAlign w:val="center"/>
          </w:tcPr>
          <w:p w14:paraId="225B8F25" w14:textId="62BFE397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bookmarkStart w:id="1" w:name="_Hlk171250240"/>
            <w:r w:rsidRPr="00E06BB9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>2/BL21</w:t>
            </w:r>
          </w:p>
        </w:tc>
        <w:tc>
          <w:tcPr>
            <w:tcW w:w="4189" w:type="dxa"/>
            <w:vAlign w:val="center"/>
          </w:tcPr>
          <w:p w14:paraId="2D8F319E" w14:textId="7A3667E9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0D5C7F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 and 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 xml:space="preserve">2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696F568F" w14:textId="67199E7C" w:rsidR="002322CF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bookmarkEnd w:id="1"/>
      <w:tr w:rsidR="002322CF" w:rsidRPr="00CB63A6" w14:paraId="08F3CDA5" w14:textId="77777777" w:rsidTr="00FC6BB7">
        <w:tc>
          <w:tcPr>
            <w:tcW w:w="2458" w:type="dxa"/>
            <w:vAlign w:val="center"/>
          </w:tcPr>
          <w:p w14:paraId="2314299A" w14:textId="768B1462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BAD33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>a/BL21</w:t>
            </w:r>
          </w:p>
        </w:tc>
        <w:tc>
          <w:tcPr>
            <w:tcW w:w="4189" w:type="dxa"/>
            <w:vAlign w:val="center"/>
          </w:tcPr>
          <w:p w14:paraId="578CCBF7" w14:textId="143D5267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sz w:val="22"/>
              </w:rPr>
              <w:t xml:space="preserve"> pBAD33 and 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 w:rsidR="00364D5E"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 xml:space="preserve">a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4F79A676" w14:textId="2C286B63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2322CF" w:rsidRPr="00CB63A6" w14:paraId="11E39FE6" w14:textId="77777777" w:rsidTr="00FC6BB7">
        <w:tc>
          <w:tcPr>
            <w:tcW w:w="2458" w:type="dxa"/>
            <w:vAlign w:val="center"/>
          </w:tcPr>
          <w:p w14:paraId="0C24DF14" w14:textId="5099EF75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>a/BL21</w:t>
            </w:r>
          </w:p>
        </w:tc>
        <w:tc>
          <w:tcPr>
            <w:tcW w:w="4189" w:type="dxa"/>
            <w:vAlign w:val="center"/>
          </w:tcPr>
          <w:p w14:paraId="7D8EB537" w14:textId="0F8EFD88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qrr</w:t>
            </w:r>
            <w:r>
              <w:rPr>
                <w:rFonts w:cs="Times New Roman"/>
                <w:sz w:val="22"/>
              </w:rPr>
              <w:t>4-pBAD33 and 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 w:rsidR="00364D5E"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 xml:space="preserve">a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66CAEC99" w14:textId="73E5075D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2322CF" w:rsidRPr="00CB63A6" w14:paraId="5F32BE16" w14:textId="77777777" w:rsidTr="00FC6BB7">
        <w:tc>
          <w:tcPr>
            <w:tcW w:w="2458" w:type="dxa"/>
            <w:vAlign w:val="center"/>
          </w:tcPr>
          <w:p w14:paraId="6479E6C3" w14:textId="3C843F16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2" w:name="_Hlk171250262"/>
            <w:r w:rsidRPr="00206E8C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5′</w:t>
            </w:r>
            <w:r w:rsidR="008B1F93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>a/BL21</w:t>
            </w:r>
            <w:bookmarkEnd w:id="2"/>
          </w:p>
        </w:tc>
        <w:tc>
          <w:tcPr>
            <w:tcW w:w="4189" w:type="dxa"/>
            <w:vAlign w:val="center"/>
          </w:tcPr>
          <w:p w14:paraId="3396A720" w14:textId="7BA10226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2"/>
              </w:rPr>
              <w:t>strain BL21 carrying plasmid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B43F4B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 and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pET-5′</w:t>
            </w:r>
            <w:r w:rsidR="00B6687F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 w:rsidR="00364D5E"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 xml:space="preserve">a-EGFP, </w:t>
            </w:r>
            <w:proofErr w:type="spellStart"/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359639C3" w14:textId="40D2212B" w:rsidR="002322CF" w:rsidRPr="00CB63A6" w:rsidRDefault="002322CF" w:rsidP="002322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</w:tbl>
    <w:p w14:paraId="7111BF5F" w14:textId="77777777" w:rsidR="00CB63A6" w:rsidRDefault="00CB63A6"/>
    <w:p w14:paraId="27401173" w14:textId="77777777" w:rsidR="000C2EEE" w:rsidRDefault="000C2EEE" w:rsidP="00C31196">
      <w:pPr>
        <w:widowControl/>
        <w:jc w:val="left"/>
        <w:rPr>
          <w:rFonts w:cs="Times New Roman"/>
          <w:b/>
          <w:bCs/>
          <w:sz w:val="28"/>
          <w:szCs w:val="28"/>
        </w:rPr>
      </w:pPr>
    </w:p>
    <w:p w14:paraId="36C5D332" w14:textId="77777777" w:rsidR="000C2EEE" w:rsidRDefault="000C2EEE" w:rsidP="00C31196">
      <w:pPr>
        <w:widowControl/>
        <w:jc w:val="left"/>
        <w:rPr>
          <w:rFonts w:cs="Times New Roman"/>
          <w:b/>
          <w:bCs/>
          <w:sz w:val="28"/>
          <w:szCs w:val="28"/>
        </w:rPr>
      </w:pPr>
    </w:p>
    <w:p w14:paraId="6FCEAFBA" w14:textId="77777777" w:rsidR="000C2EEE" w:rsidRDefault="000C2EEE" w:rsidP="00C31196">
      <w:pPr>
        <w:widowControl/>
        <w:jc w:val="left"/>
        <w:rPr>
          <w:rFonts w:cs="Times New Roman"/>
          <w:b/>
          <w:bCs/>
          <w:sz w:val="28"/>
          <w:szCs w:val="28"/>
        </w:rPr>
      </w:pPr>
    </w:p>
    <w:p w14:paraId="027DEE86" w14:textId="77777777" w:rsidR="00FC6BB7" w:rsidRDefault="00FC6BB7" w:rsidP="00C31196">
      <w:pPr>
        <w:widowControl/>
        <w:jc w:val="left"/>
        <w:rPr>
          <w:rFonts w:cs="Times New Roman"/>
          <w:b/>
          <w:bCs/>
          <w:sz w:val="28"/>
          <w:szCs w:val="28"/>
        </w:rPr>
      </w:pPr>
    </w:p>
    <w:p w14:paraId="2EE7967F" w14:textId="6255673B" w:rsidR="00C31196" w:rsidRPr="00FC6BB7" w:rsidRDefault="00C31196" w:rsidP="00C31196">
      <w:pPr>
        <w:widowControl/>
        <w:jc w:val="left"/>
        <w:rPr>
          <w:rFonts w:cs="Times New Roman"/>
          <w:b/>
          <w:bCs/>
          <w:szCs w:val="24"/>
        </w:rPr>
      </w:pPr>
      <w:r w:rsidRPr="00FC6BB7">
        <w:rPr>
          <w:rFonts w:cs="Times New Roman" w:hint="eastAsia"/>
          <w:b/>
          <w:bCs/>
          <w:szCs w:val="24"/>
        </w:rPr>
        <w:lastRenderedPageBreak/>
        <w:t xml:space="preserve">Table </w:t>
      </w:r>
      <w:r w:rsidR="00C13807">
        <w:rPr>
          <w:rFonts w:cs="Times New Roman" w:hint="eastAsia"/>
          <w:b/>
          <w:bCs/>
          <w:szCs w:val="24"/>
        </w:rPr>
        <w:t>S</w:t>
      </w:r>
      <w:r w:rsidRPr="00FC6BB7">
        <w:rPr>
          <w:rFonts w:cs="Times New Roman" w:hint="eastAsia"/>
          <w:b/>
          <w:bCs/>
          <w:szCs w:val="24"/>
        </w:rPr>
        <w:t>2</w:t>
      </w:r>
      <w:r w:rsidR="00C13807">
        <w:rPr>
          <w:rFonts w:cs="Times New Roman" w:hint="eastAsia"/>
          <w:b/>
          <w:bCs/>
          <w:szCs w:val="24"/>
        </w:rPr>
        <w:t>.</w:t>
      </w:r>
      <w:r w:rsidRPr="00FC6BB7">
        <w:rPr>
          <w:rFonts w:cs="Times New Roman" w:hint="eastAsia"/>
          <w:b/>
          <w:bCs/>
          <w:szCs w:val="24"/>
        </w:rPr>
        <w:t xml:space="preserve"> Plasmids used in this study.</w:t>
      </w:r>
    </w:p>
    <w:tbl>
      <w:tblPr>
        <w:tblW w:w="89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4189"/>
        <w:gridCol w:w="2281"/>
      </w:tblGrid>
      <w:tr w:rsidR="000C2EEE" w:rsidRPr="00CB63A6" w14:paraId="7254267E" w14:textId="77777777" w:rsidTr="00C13807">
        <w:trPr>
          <w:trHeight w:val="495"/>
          <w:tblHeader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83E7" w14:textId="77777777" w:rsidR="000C2EEE" w:rsidRPr="003F1460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3F1460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Plasmids</w:t>
            </w:r>
          </w:p>
        </w:tc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11FC" w14:textId="2AC21EB0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sz w:val="21"/>
                <w:szCs w:val="21"/>
              </w:rPr>
              <w:t>Relevant Characteristics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9496" w14:textId="74201AC1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3A6">
              <w:rPr>
                <w:rFonts w:cs="Times New Roman" w:hint="eastAsia"/>
                <w:b/>
                <w:bCs/>
                <w:sz w:val="21"/>
                <w:szCs w:val="21"/>
              </w:rPr>
              <w:t>Reference</w:t>
            </w:r>
          </w:p>
        </w:tc>
      </w:tr>
      <w:tr w:rsidR="000C2EEE" w:rsidRPr="00CB63A6" w14:paraId="57414F01" w14:textId="77777777" w:rsidTr="00C13807"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21559993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</w:p>
        </w:tc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14:paraId="6BF16229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 xml:space="preserve">bioluminescence based reporter plasmid containing a </w:t>
            </w:r>
            <w:proofErr w:type="spellStart"/>
            <w:r>
              <w:rPr>
                <w:rFonts w:cs="Times New Roman"/>
                <w:kern w:val="0"/>
                <w:sz w:val="22"/>
              </w:rPr>
              <w:t>promoterless</w:t>
            </w:r>
            <w:proofErr w:type="spellEnd"/>
            <w:r>
              <w:rPr>
                <w:rFonts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kern w:val="0"/>
                <w:sz w:val="22"/>
              </w:rPr>
              <w:t>luxCDABE</w:t>
            </w:r>
            <w:proofErr w:type="spellEnd"/>
            <w:r>
              <w:rPr>
                <w:rFonts w:cs="Times New Roman"/>
                <w:iCs/>
                <w:kern w:val="0"/>
                <w:sz w:val="22"/>
              </w:rPr>
              <w:t xml:space="preserve"> operon</w:t>
            </w:r>
            <w:r>
              <w:rPr>
                <w:rFonts w:cs="Times New Roman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cs="Times New Roman"/>
                <w:kern w:val="0"/>
                <w:sz w:val="22"/>
              </w:rPr>
              <w:t>Cm</w:t>
            </w:r>
            <w:r>
              <w:rPr>
                <w:rFonts w:cs="Times New Roman" w:hint="eastAsia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264F9CDB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0C2EEE" w:rsidRPr="00CB63A6" w14:paraId="703B5983" w14:textId="77777777" w:rsidTr="00C13807">
        <w:tc>
          <w:tcPr>
            <w:tcW w:w="2458" w:type="dxa"/>
            <w:vAlign w:val="center"/>
          </w:tcPr>
          <w:p w14:paraId="7F80C435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7130E">
              <w:rPr>
                <w:rFonts w:cs="Times New Roman"/>
                <w:kern w:val="0"/>
                <w:sz w:val="22"/>
              </w:rPr>
              <w:t>pWM91</w:t>
            </w:r>
          </w:p>
        </w:tc>
        <w:tc>
          <w:tcPr>
            <w:tcW w:w="4189" w:type="dxa"/>
            <w:vAlign w:val="center"/>
          </w:tcPr>
          <w:p w14:paraId="09F42636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 xml:space="preserve">Suicide vector containing </w:t>
            </w:r>
            <w:r>
              <w:rPr>
                <w:rFonts w:cs="Times New Roman"/>
                <w:sz w:val="22"/>
              </w:rPr>
              <w:t xml:space="preserve">R6K </w:t>
            </w:r>
            <w:proofErr w:type="spellStart"/>
            <w:r>
              <w:rPr>
                <w:rFonts w:cs="Times New Roman"/>
                <w:i/>
                <w:sz w:val="22"/>
              </w:rPr>
              <w:t>ori</w:t>
            </w:r>
            <w:proofErr w:type="spellEnd"/>
            <w:r>
              <w:rPr>
                <w:rFonts w:cs="Times New Roman"/>
                <w:sz w:val="22"/>
              </w:rPr>
              <w:t xml:space="preserve">, </w:t>
            </w:r>
            <w:proofErr w:type="spellStart"/>
            <w:r>
              <w:rPr>
                <w:rFonts w:cs="Times New Roman"/>
                <w:i/>
                <w:sz w:val="22"/>
              </w:rPr>
              <w:t>sacB</w:t>
            </w:r>
            <w:proofErr w:type="spellEnd"/>
            <w:r>
              <w:rPr>
                <w:rFonts w:cs="Times New Roman" w:hint="eastAsia"/>
                <w:sz w:val="22"/>
              </w:rPr>
              <w:t xml:space="preserve"> and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lacZ</w:t>
            </w:r>
            <w:r>
              <w:rPr>
                <w:rFonts w:cs="Times New Roman"/>
                <w:sz w:val="22"/>
              </w:rPr>
              <w:t>α</w:t>
            </w:r>
            <w:r>
              <w:rPr>
                <w:rFonts w:cs="Times New Roman" w:hint="eastAsia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mp</w:t>
            </w:r>
            <w:r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766A89F4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0C2EEE" w:rsidRPr="00CB63A6" w14:paraId="3A5EEF04" w14:textId="77777777" w:rsidTr="00C13807">
        <w:tc>
          <w:tcPr>
            <w:tcW w:w="2458" w:type="dxa"/>
            <w:vAlign w:val="center"/>
          </w:tcPr>
          <w:p w14:paraId="2FE5EACE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WM-Δ</w:t>
            </w:r>
            <w:r>
              <w:rPr>
                <w:rFonts w:cs="Times New Roman"/>
                <w:i/>
                <w:iCs/>
                <w:kern w:val="0"/>
                <w:sz w:val="22"/>
              </w:rPr>
              <w:t>hfq</w:t>
            </w:r>
            <w:proofErr w:type="spellEnd"/>
          </w:p>
        </w:tc>
        <w:tc>
          <w:tcPr>
            <w:tcW w:w="4189" w:type="dxa"/>
            <w:vAlign w:val="center"/>
          </w:tcPr>
          <w:p w14:paraId="226DB030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pWM91 containing the flanking region sequence of </w:t>
            </w:r>
            <w:proofErr w:type="spellStart"/>
            <w:r w:rsidRPr="00687C5A">
              <w:rPr>
                <w:rFonts w:cs="Times New Roman" w:hint="eastAsia"/>
                <w:i/>
                <w:iCs/>
                <w:kern w:val="0"/>
                <w:sz w:val="22"/>
              </w:rPr>
              <w:t>hfq</w:t>
            </w:r>
            <w:proofErr w:type="spellEnd"/>
          </w:p>
        </w:tc>
        <w:tc>
          <w:tcPr>
            <w:tcW w:w="2281" w:type="dxa"/>
            <w:vAlign w:val="center"/>
          </w:tcPr>
          <w:p w14:paraId="650CE2A0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2EEE" w:rsidRPr="00CB63A6" w14:paraId="38BEBD84" w14:textId="77777777" w:rsidTr="00C13807">
        <w:tc>
          <w:tcPr>
            <w:tcW w:w="2458" w:type="dxa"/>
            <w:vAlign w:val="center"/>
          </w:tcPr>
          <w:p w14:paraId="67042C97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pWM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O</w:t>
            </w:r>
            <w:r>
              <w:rPr>
                <w:rFonts w:cs="Times New Roman"/>
                <w:kern w:val="0"/>
                <w:sz w:val="22"/>
              </w:rPr>
              <w:t>D47E</w:t>
            </w:r>
          </w:p>
        </w:tc>
        <w:tc>
          <w:tcPr>
            <w:tcW w:w="4189" w:type="dxa"/>
            <w:vAlign w:val="center"/>
          </w:tcPr>
          <w:p w14:paraId="262F8947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2"/>
              </w:rPr>
              <w:t>pWM91 containing</w:t>
            </w:r>
            <w:r>
              <w:rPr>
                <w:rFonts w:cs="Times New Roman"/>
                <w:i/>
                <w:kern w:val="0"/>
                <w:sz w:val="22"/>
              </w:rPr>
              <w:t xml:space="preserve"> </w:t>
            </w:r>
            <w:r>
              <w:rPr>
                <w:rFonts w:cs="Times New Roman" w:hint="eastAsia"/>
                <w:iCs/>
                <w:kern w:val="0"/>
                <w:sz w:val="22"/>
              </w:rPr>
              <w:t xml:space="preserve">the sequence of </w:t>
            </w:r>
            <w:proofErr w:type="spellStart"/>
            <w:r>
              <w:rPr>
                <w:rFonts w:cs="Times New Roman"/>
                <w:i/>
                <w:kern w:val="0"/>
                <w:sz w:val="22"/>
              </w:rPr>
              <w:t>luxO</w:t>
            </w:r>
            <w:proofErr w:type="spellEnd"/>
            <w:r>
              <w:rPr>
                <w:rFonts w:cs="Times New Roman"/>
                <w:kern w:val="0"/>
                <w:sz w:val="22"/>
              </w:rPr>
              <w:t xml:space="preserve"> with D47E</w:t>
            </w:r>
            <w:r>
              <w:rPr>
                <w:rFonts w:cs="Times New Roman"/>
                <w:i/>
                <w:kern w:val="0"/>
                <w:sz w:val="22"/>
              </w:rPr>
              <w:t xml:space="preserve"> </w:t>
            </w:r>
            <w:r>
              <w:rPr>
                <w:rFonts w:cs="Times New Roman"/>
                <w:kern w:val="0"/>
                <w:sz w:val="22"/>
              </w:rPr>
              <w:t xml:space="preserve">point </w:t>
            </w:r>
            <w:r>
              <w:rPr>
                <w:rFonts w:cs="Times New Roman"/>
                <w:iCs/>
                <w:kern w:val="0"/>
                <w:sz w:val="22"/>
              </w:rPr>
              <w:t>mutation</w:t>
            </w:r>
          </w:p>
        </w:tc>
        <w:tc>
          <w:tcPr>
            <w:tcW w:w="2281" w:type="dxa"/>
            <w:vAlign w:val="center"/>
          </w:tcPr>
          <w:p w14:paraId="08B23C44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2EEE" w:rsidRPr="00CB63A6" w14:paraId="357A65EF" w14:textId="77777777" w:rsidTr="00C13807">
        <w:tc>
          <w:tcPr>
            <w:tcW w:w="2458" w:type="dxa"/>
            <w:vAlign w:val="center"/>
          </w:tcPr>
          <w:p w14:paraId="08794F5E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pQrr1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30E67788" w14:textId="77777777" w:rsidR="000C2EEE" w:rsidRPr="00687C5A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the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>1</w:t>
            </w:r>
          </w:p>
        </w:tc>
        <w:tc>
          <w:tcPr>
            <w:tcW w:w="2281" w:type="dxa"/>
            <w:vAlign w:val="center"/>
          </w:tcPr>
          <w:p w14:paraId="14846098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2EEE" w:rsidRPr="00CB63A6" w14:paraId="4534295E" w14:textId="77777777" w:rsidTr="00C13807">
        <w:tc>
          <w:tcPr>
            <w:tcW w:w="2458" w:type="dxa"/>
            <w:vAlign w:val="center"/>
          </w:tcPr>
          <w:p w14:paraId="33A55CF0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pQrr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69EB383B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the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>2</w:t>
            </w:r>
          </w:p>
        </w:tc>
        <w:tc>
          <w:tcPr>
            <w:tcW w:w="2281" w:type="dxa"/>
            <w:vAlign w:val="center"/>
          </w:tcPr>
          <w:p w14:paraId="7FD90F7D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2EEE" w:rsidRPr="00CB63A6" w14:paraId="2C20F440" w14:textId="77777777" w:rsidTr="00C13807">
        <w:tc>
          <w:tcPr>
            <w:tcW w:w="2458" w:type="dxa"/>
            <w:vAlign w:val="center"/>
          </w:tcPr>
          <w:p w14:paraId="7D23D7D5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pQrr3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631BFAAA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the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>3</w:t>
            </w:r>
          </w:p>
        </w:tc>
        <w:tc>
          <w:tcPr>
            <w:tcW w:w="2281" w:type="dxa"/>
            <w:vAlign w:val="center"/>
          </w:tcPr>
          <w:p w14:paraId="436C485D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0C2EEE" w:rsidRPr="00CB63A6" w14:paraId="546E643D" w14:textId="77777777" w:rsidTr="00C13807">
        <w:tc>
          <w:tcPr>
            <w:tcW w:w="2458" w:type="dxa"/>
            <w:vAlign w:val="center"/>
          </w:tcPr>
          <w:p w14:paraId="0746F446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pQrr4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4815DDAC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the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>4</w:t>
            </w:r>
          </w:p>
        </w:tc>
        <w:tc>
          <w:tcPr>
            <w:tcW w:w="2281" w:type="dxa"/>
            <w:vAlign w:val="center"/>
          </w:tcPr>
          <w:p w14:paraId="09E5EAD3" w14:textId="77777777" w:rsidR="000C2EEE" w:rsidRPr="00CB63A6" w:rsidRDefault="000C2EEE" w:rsidP="000C2E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68741023" w14:textId="77777777" w:rsidTr="00C13807">
        <w:tc>
          <w:tcPr>
            <w:tcW w:w="2458" w:type="dxa"/>
            <w:vAlign w:val="center"/>
          </w:tcPr>
          <w:p w14:paraId="7AFED458" w14:textId="54B4FB0B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1</w:t>
            </w:r>
            <w:r>
              <w:rPr>
                <w:rFonts w:cs="Times New Roman" w:hint="eastAsia"/>
                <w:kern w:val="0"/>
                <w:sz w:val="22"/>
              </w:rPr>
              <w:t>mut1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1D253BD1" w14:textId="3DBFDB95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1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)</w:t>
            </w:r>
          </w:p>
        </w:tc>
        <w:tc>
          <w:tcPr>
            <w:tcW w:w="2281" w:type="dxa"/>
            <w:vAlign w:val="center"/>
          </w:tcPr>
          <w:p w14:paraId="3874808A" w14:textId="5B9F5F5E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768DE9DB" w14:textId="77777777" w:rsidTr="00C13807">
        <w:tc>
          <w:tcPr>
            <w:tcW w:w="2458" w:type="dxa"/>
            <w:vAlign w:val="center"/>
          </w:tcPr>
          <w:p w14:paraId="1951FD45" w14:textId="3B9029B6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1mut2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796E0167" w14:textId="34F62EF0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1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2)</w:t>
            </w:r>
          </w:p>
        </w:tc>
        <w:tc>
          <w:tcPr>
            <w:tcW w:w="2281" w:type="dxa"/>
            <w:vAlign w:val="center"/>
          </w:tcPr>
          <w:p w14:paraId="0C38B53F" w14:textId="017504E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5D4A8F8A" w14:textId="77777777" w:rsidTr="00C13807">
        <w:tc>
          <w:tcPr>
            <w:tcW w:w="2458" w:type="dxa"/>
            <w:vAlign w:val="center"/>
          </w:tcPr>
          <w:p w14:paraId="65148646" w14:textId="5C50CF44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1mut1/2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5F701560" w14:textId="1985751D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1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 and 2)</w:t>
            </w:r>
          </w:p>
        </w:tc>
        <w:tc>
          <w:tcPr>
            <w:tcW w:w="2281" w:type="dxa"/>
            <w:vAlign w:val="center"/>
          </w:tcPr>
          <w:p w14:paraId="69F0FDEE" w14:textId="34ADAA63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3CE3BD91" w14:textId="77777777" w:rsidTr="00C13807">
        <w:tc>
          <w:tcPr>
            <w:tcW w:w="2458" w:type="dxa"/>
            <w:vAlign w:val="center"/>
          </w:tcPr>
          <w:p w14:paraId="4680E56C" w14:textId="45DDDB24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mut1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59EE2D69" w14:textId="7FFBE96B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2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)</w:t>
            </w:r>
          </w:p>
        </w:tc>
        <w:tc>
          <w:tcPr>
            <w:tcW w:w="2281" w:type="dxa"/>
            <w:vAlign w:val="center"/>
          </w:tcPr>
          <w:p w14:paraId="2151096F" w14:textId="2A965A99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317E5C10" w14:textId="77777777" w:rsidTr="00C13807">
        <w:tc>
          <w:tcPr>
            <w:tcW w:w="2458" w:type="dxa"/>
            <w:vAlign w:val="center"/>
          </w:tcPr>
          <w:p w14:paraId="36A7F6BA" w14:textId="79D01A3D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mut2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64B1116A" w14:textId="6F4CEFC5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2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2)</w:t>
            </w:r>
          </w:p>
        </w:tc>
        <w:tc>
          <w:tcPr>
            <w:tcW w:w="2281" w:type="dxa"/>
            <w:vAlign w:val="center"/>
          </w:tcPr>
          <w:p w14:paraId="77F5F329" w14:textId="7D99CAF3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3DF78E7D" w14:textId="77777777" w:rsidTr="00C13807">
        <w:tc>
          <w:tcPr>
            <w:tcW w:w="2458" w:type="dxa"/>
            <w:vAlign w:val="center"/>
          </w:tcPr>
          <w:p w14:paraId="78CB4683" w14:textId="3621ACB1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2</w:t>
            </w:r>
            <w:r>
              <w:rPr>
                <w:rFonts w:cs="Times New Roman" w:hint="eastAsia"/>
                <w:kern w:val="0"/>
                <w:sz w:val="22"/>
              </w:rPr>
              <w:t>mut1/2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295D1650" w14:textId="72F31A3B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2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 and 2)</w:t>
            </w:r>
          </w:p>
        </w:tc>
        <w:tc>
          <w:tcPr>
            <w:tcW w:w="2281" w:type="dxa"/>
            <w:vAlign w:val="center"/>
          </w:tcPr>
          <w:p w14:paraId="732DC550" w14:textId="490AA312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142B5324" w14:textId="77777777" w:rsidTr="00C13807">
        <w:tc>
          <w:tcPr>
            <w:tcW w:w="2458" w:type="dxa"/>
            <w:vAlign w:val="center"/>
          </w:tcPr>
          <w:p w14:paraId="07416344" w14:textId="76D1D3E3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3</w:t>
            </w:r>
            <w:r>
              <w:rPr>
                <w:rFonts w:cs="Times New Roman" w:hint="eastAsia"/>
                <w:kern w:val="0"/>
                <w:sz w:val="22"/>
              </w:rPr>
              <w:t>mut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7289CB5E" w14:textId="1EB1EB02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3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)</w:t>
            </w:r>
          </w:p>
        </w:tc>
        <w:tc>
          <w:tcPr>
            <w:tcW w:w="2281" w:type="dxa"/>
            <w:vAlign w:val="center"/>
          </w:tcPr>
          <w:p w14:paraId="2B4BC0AC" w14:textId="32D9F9C1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6933A617" w14:textId="77777777" w:rsidTr="00C13807">
        <w:tc>
          <w:tcPr>
            <w:tcW w:w="2458" w:type="dxa"/>
            <w:vAlign w:val="center"/>
          </w:tcPr>
          <w:p w14:paraId="589DAC29" w14:textId="32938257" w:rsidR="0010461D" w:rsidRPr="00A7130E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Qrr4</w:t>
            </w:r>
            <w:r>
              <w:rPr>
                <w:rFonts w:cs="Times New Roman" w:hint="eastAsia"/>
                <w:kern w:val="0"/>
                <w:sz w:val="22"/>
              </w:rPr>
              <w:t>mut1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33E29928" w14:textId="2600FF6F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4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)</w:t>
            </w:r>
          </w:p>
        </w:tc>
        <w:tc>
          <w:tcPr>
            <w:tcW w:w="2281" w:type="dxa"/>
            <w:vAlign w:val="center"/>
          </w:tcPr>
          <w:p w14:paraId="171A5B77" w14:textId="523BE913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427861" w14:paraId="07AA8DCF" w14:textId="77777777" w:rsidTr="00C13807">
        <w:tc>
          <w:tcPr>
            <w:tcW w:w="2458" w:type="dxa"/>
            <w:vAlign w:val="center"/>
          </w:tcPr>
          <w:p w14:paraId="3FD0C4EC" w14:textId="7CBC939F" w:rsidR="00427861" w:rsidRPr="00A7130E" w:rsidRDefault="00427861" w:rsidP="004278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 w:rsidRPr="000D1009">
              <w:rPr>
                <w:rFonts w:cs="Times New Roman"/>
                <w:kern w:val="0"/>
                <w:sz w:val="22"/>
              </w:rPr>
              <w:t>pQrr4</w:t>
            </w:r>
            <w:r w:rsidRPr="000D1009">
              <w:rPr>
                <w:rFonts w:cs="Times New Roman" w:hint="eastAsia"/>
                <w:kern w:val="0"/>
                <w:sz w:val="22"/>
              </w:rPr>
              <w:t>mut</w:t>
            </w:r>
            <w:r>
              <w:rPr>
                <w:rFonts w:cs="Times New Roman" w:hint="eastAsia"/>
                <w:kern w:val="0"/>
                <w:sz w:val="22"/>
              </w:rPr>
              <w:t>2</w:t>
            </w:r>
            <w:r w:rsidRPr="000D1009">
              <w:rPr>
                <w:rFonts w:cs="Times New Roman"/>
                <w:kern w:val="0"/>
                <w:sz w:val="22"/>
              </w:rPr>
              <w:t>-</w:t>
            </w:r>
            <w:r w:rsidRPr="000D1009"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471F650E" w14:textId="39998B0D" w:rsidR="00427861" w:rsidRPr="003223FC" w:rsidRDefault="00427861" w:rsidP="00427861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4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</w:t>
            </w:r>
            <w:r>
              <w:rPr>
                <w:rFonts w:cs="Times New Roman" w:hint="eastAsia"/>
                <w:kern w:val="0"/>
                <w:sz w:val="22"/>
              </w:rPr>
              <w:lastRenderedPageBreak/>
              <w:t>binding site 2)</w:t>
            </w:r>
          </w:p>
        </w:tc>
        <w:tc>
          <w:tcPr>
            <w:tcW w:w="2281" w:type="dxa"/>
            <w:vAlign w:val="center"/>
          </w:tcPr>
          <w:p w14:paraId="1A74A354" w14:textId="5DB4F9A5" w:rsidR="00427861" w:rsidRDefault="00427861" w:rsidP="004278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 w:rsidRPr="00535F92">
              <w:rPr>
                <w:rFonts w:cs="Times New Roman"/>
                <w:kern w:val="0"/>
                <w:sz w:val="22"/>
              </w:rPr>
              <w:lastRenderedPageBreak/>
              <w:t>This study</w:t>
            </w:r>
          </w:p>
        </w:tc>
      </w:tr>
      <w:tr w:rsidR="00427861" w14:paraId="0D174C74" w14:textId="77777777" w:rsidTr="00C13807">
        <w:tc>
          <w:tcPr>
            <w:tcW w:w="2458" w:type="dxa"/>
            <w:vAlign w:val="center"/>
          </w:tcPr>
          <w:p w14:paraId="3C5FB334" w14:textId="6A71050D" w:rsidR="00427861" w:rsidRPr="00A7130E" w:rsidRDefault="00427861" w:rsidP="004278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 w:rsidRPr="000D1009">
              <w:rPr>
                <w:rFonts w:cs="Times New Roman"/>
                <w:kern w:val="0"/>
                <w:sz w:val="22"/>
              </w:rPr>
              <w:t>pQrr4</w:t>
            </w:r>
            <w:r w:rsidRPr="000D1009">
              <w:rPr>
                <w:rFonts w:cs="Times New Roman" w:hint="eastAsia"/>
                <w:kern w:val="0"/>
                <w:sz w:val="22"/>
              </w:rPr>
              <w:t>mut1</w:t>
            </w:r>
            <w:r>
              <w:rPr>
                <w:rFonts w:cs="Times New Roman" w:hint="eastAsia"/>
                <w:kern w:val="0"/>
                <w:sz w:val="22"/>
              </w:rPr>
              <w:t>/2</w:t>
            </w:r>
            <w:r w:rsidRPr="000D1009">
              <w:rPr>
                <w:rFonts w:cs="Times New Roman"/>
                <w:kern w:val="0"/>
                <w:sz w:val="22"/>
              </w:rPr>
              <w:t>-</w:t>
            </w:r>
            <w:r w:rsidRPr="000D1009">
              <w:rPr>
                <w:rFonts w:cs="Times New Roman"/>
                <w:i/>
                <w:iCs/>
                <w:kern w:val="0"/>
                <w:sz w:val="22"/>
              </w:rPr>
              <w:t>lux</w:t>
            </w:r>
          </w:p>
        </w:tc>
        <w:tc>
          <w:tcPr>
            <w:tcW w:w="4189" w:type="dxa"/>
            <w:vAlign w:val="center"/>
          </w:tcPr>
          <w:p w14:paraId="3E6AAF54" w14:textId="1356754E" w:rsidR="00427861" w:rsidRPr="003223FC" w:rsidRDefault="00427861" w:rsidP="00427861">
            <w:pPr>
              <w:widowControl/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</w:rPr>
              <w:t>pBBR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containing mutant p</w:t>
            </w:r>
            <w:r>
              <w:rPr>
                <w:rFonts w:cs="Times New Roman"/>
                <w:kern w:val="0"/>
                <w:sz w:val="22"/>
              </w:rPr>
              <w:t xml:space="preserve">romoter region of </w:t>
            </w:r>
            <w:r>
              <w:rPr>
                <w:rFonts w:cs="Times New Roman"/>
                <w:i/>
                <w:iCs/>
                <w:kern w:val="0"/>
                <w:sz w:val="22"/>
              </w:rPr>
              <w:t>qrr</w:t>
            </w:r>
            <w:r>
              <w:rPr>
                <w:rFonts w:cs="Times New Roman" w:hint="eastAsia"/>
                <w:kern w:val="0"/>
                <w:sz w:val="22"/>
              </w:rPr>
              <w:t xml:space="preserve">4 (mutation in the putative </w:t>
            </w:r>
            <w:proofErr w:type="spellStart"/>
            <w:r>
              <w:rPr>
                <w:rFonts w:cs="Times New Roman" w:hint="eastAsia"/>
                <w:kern w:val="0"/>
                <w:sz w:val="22"/>
              </w:rPr>
              <w:t>LuxO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>-binding site 1 and 2)</w:t>
            </w:r>
          </w:p>
        </w:tc>
        <w:tc>
          <w:tcPr>
            <w:tcW w:w="2281" w:type="dxa"/>
            <w:vAlign w:val="center"/>
          </w:tcPr>
          <w:p w14:paraId="1DD4F066" w14:textId="02DA29E7" w:rsidR="00427861" w:rsidRDefault="00427861" w:rsidP="004278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 w:rsidRPr="00535F92"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2FF524F9" w14:textId="77777777" w:rsidTr="00C13807">
        <w:tc>
          <w:tcPr>
            <w:tcW w:w="2458" w:type="dxa"/>
            <w:vAlign w:val="center"/>
          </w:tcPr>
          <w:p w14:paraId="2A084BDB" w14:textId="7777777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 w:rsidRPr="00A7130E">
              <w:rPr>
                <w:rFonts w:cs="Times New Roman"/>
                <w:sz w:val="22"/>
              </w:rPr>
              <w:t>pBAD33</w:t>
            </w:r>
          </w:p>
        </w:tc>
        <w:tc>
          <w:tcPr>
            <w:tcW w:w="4189" w:type="dxa"/>
            <w:vAlign w:val="center"/>
          </w:tcPr>
          <w:p w14:paraId="1B52E647" w14:textId="77777777" w:rsidR="0010461D" w:rsidRPr="003223FC" w:rsidRDefault="0010461D" w:rsidP="0010461D">
            <w:pPr>
              <w:widowControl/>
              <w:jc w:val="left"/>
              <w:rPr>
                <w:rFonts w:cs="Times New Roman"/>
                <w:sz w:val="22"/>
              </w:rPr>
            </w:pPr>
            <w:r w:rsidRPr="003223FC">
              <w:rPr>
                <w:rFonts w:cs="Times New Roman"/>
                <w:sz w:val="22"/>
              </w:rPr>
              <w:t xml:space="preserve">Cloning vector with </w:t>
            </w:r>
            <w:proofErr w:type="spellStart"/>
            <w:r w:rsidRPr="003223FC">
              <w:rPr>
                <w:rFonts w:cs="Times New Roman"/>
                <w:sz w:val="22"/>
              </w:rPr>
              <w:t>pBAD</w:t>
            </w:r>
            <w:proofErr w:type="spellEnd"/>
            <w:r w:rsidRPr="003223FC">
              <w:rPr>
                <w:rFonts w:cs="Times New Roman"/>
                <w:sz w:val="22"/>
              </w:rPr>
              <w:t xml:space="preserve"> promoter</w:t>
            </w:r>
            <w:r>
              <w:rPr>
                <w:rFonts w:cs="Times New Roman" w:hint="eastAsia"/>
                <w:sz w:val="22"/>
              </w:rPr>
              <w:t xml:space="preserve">, </w:t>
            </w:r>
            <w:r w:rsidRPr="003223FC">
              <w:rPr>
                <w:rFonts w:cs="Times New Roman"/>
                <w:sz w:val="22"/>
              </w:rPr>
              <w:t xml:space="preserve">p15A </w:t>
            </w:r>
            <w:proofErr w:type="spellStart"/>
            <w:r w:rsidRPr="003223FC">
              <w:rPr>
                <w:rFonts w:cs="Times New Roman"/>
                <w:i/>
                <w:iCs/>
                <w:sz w:val="22"/>
              </w:rPr>
              <w:t>ori</w:t>
            </w:r>
            <w:proofErr w:type="spellEnd"/>
            <w:r w:rsidRPr="003223FC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223FC">
              <w:rPr>
                <w:rFonts w:cs="Times New Roman"/>
                <w:i/>
                <w:iCs/>
                <w:sz w:val="22"/>
              </w:rPr>
              <w:t>araC</w:t>
            </w:r>
            <w:proofErr w:type="spellEnd"/>
            <w:r w:rsidRPr="003223FC">
              <w:rPr>
                <w:rFonts w:cs="Times New Roman"/>
                <w:sz w:val="22"/>
              </w:rPr>
              <w:t xml:space="preserve">, </w:t>
            </w:r>
            <w:proofErr w:type="spellStart"/>
            <w:r w:rsidRPr="003223FC">
              <w:rPr>
                <w:rFonts w:cs="Times New Roman"/>
                <w:sz w:val="22"/>
              </w:rPr>
              <w:t>Cm</w:t>
            </w:r>
            <w:r w:rsidRPr="003223FC">
              <w:rPr>
                <w:rFonts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565903D7" w14:textId="7777777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10461D" w:rsidRPr="00CB63A6" w14:paraId="52E783C9" w14:textId="77777777" w:rsidTr="00C13807">
        <w:tc>
          <w:tcPr>
            <w:tcW w:w="2458" w:type="dxa"/>
            <w:vAlign w:val="center"/>
          </w:tcPr>
          <w:p w14:paraId="6A984470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28a-EGFP-c</w:t>
            </w:r>
          </w:p>
        </w:tc>
        <w:tc>
          <w:tcPr>
            <w:tcW w:w="4189" w:type="dxa"/>
            <w:vAlign w:val="center"/>
          </w:tcPr>
          <w:p w14:paraId="6E8670AD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 xml:space="preserve">GFP </w:t>
            </w:r>
            <w:r>
              <w:rPr>
                <w:rFonts w:cs="Times New Roman"/>
                <w:kern w:val="0"/>
                <w:sz w:val="22"/>
              </w:rPr>
              <w:t>reporter plasmid</w:t>
            </w:r>
            <w:r>
              <w:rPr>
                <w:rFonts w:cs="Times New Roman"/>
                <w:sz w:val="22"/>
              </w:rPr>
              <w:t xml:space="preserve">, </w:t>
            </w:r>
            <w:proofErr w:type="spellStart"/>
            <w:r>
              <w:rPr>
                <w:rFonts w:cs="Times New Roman"/>
                <w:sz w:val="22"/>
              </w:rPr>
              <w:t>Km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81" w:type="dxa"/>
            <w:vAlign w:val="center"/>
          </w:tcPr>
          <w:p w14:paraId="369D7D95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Laboratory stock</w:t>
            </w:r>
          </w:p>
        </w:tc>
      </w:tr>
      <w:tr w:rsidR="0010461D" w:rsidRPr="00CB63A6" w14:paraId="774CF8B3" w14:textId="77777777" w:rsidTr="00C13807">
        <w:tc>
          <w:tcPr>
            <w:tcW w:w="2458" w:type="dxa"/>
            <w:vAlign w:val="center"/>
          </w:tcPr>
          <w:p w14:paraId="16B79AE0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</w:t>
            </w:r>
          </w:p>
        </w:tc>
        <w:tc>
          <w:tcPr>
            <w:tcW w:w="4189" w:type="dxa"/>
            <w:vAlign w:val="center"/>
          </w:tcPr>
          <w:p w14:paraId="1CBD4996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 xml:space="preserve">pBAD33 </w:t>
            </w:r>
            <w:r>
              <w:rPr>
                <w:rFonts w:cs="Times New Roman" w:hint="eastAsia"/>
                <w:sz w:val="22"/>
              </w:rPr>
              <w:t xml:space="preserve">containing 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 coding fragment</w:t>
            </w:r>
          </w:p>
        </w:tc>
        <w:tc>
          <w:tcPr>
            <w:tcW w:w="2281" w:type="dxa"/>
            <w:vAlign w:val="center"/>
          </w:tcPr>
          <w:p w14:paraId="24BCBA8A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:rsidRPr="00CB63A6" w14:paraId="7CF0FDED" w14:textId="77777777" w:rsidTr="00C13807">
        <w:tc>
          <w:tcPr>
            <w:tcW w:w="2458" w:type="dxa"/>
            <w:vAlign w:val="center"/>
          </w:tcPr>
          <w:p w14:paraId="5EEDF08C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E35FA1">
              <w:rPr>
                <w:rFonts w:cs="Times New Roman"/>
                <w:sz w:val="22"/>
              </w:rPr>
              <w:t>anti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</w:t>
            </w:r>
          </w:p>
        </w:tc>
        <w:tc>
          <w:tcPr>
            <w:tcW w:w="4189" w:type="dxa"/>
            <w:vAlign w:val="center"/>
          </w:tcPr>
          <w:p w14:paraId="69321F12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BAD33</w:t>
            </w:r>
            <w:r>
              <w:rPr>
                <w:rFonts w:cs="Times New Roman" w:hint="eastAsia"/>
                <w:sz w:val="22"/>
              </w:rPr>
              <w:t xml:space="preserve"> containing the </w:t>
            </w:r>
            <w:r>
              <w:rPr>
                <w:rFonts w:cs="Times New Roman"/>
                <w:sz w:val="22"/>
              </w:rPr>
              <w:t>antisense fragment of</w:t>
            </w:r>
            <w:r>
              <w:rPr>
                <w:rFonts w:cs="Times New Roman"/>
                <w:i/>
                <w:iCs/>
                <w:sz w:val="22"/>
              </w:rPr>
              <w:t xml:space="preserve"> qrr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2281" w:type="dxa"/>
            <w:vAlign w:val="center"/>
          </w:tcPr>
          <w:p w14:paraId="42DEEB2D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:rsidRPr="00CB63A6" w14:paraId="670E243E" w14:textId="77777777" w:rsidTr="00C13807">
        <w:tc>
          <w:tcPr>
            <w:tcW w:w="2458" w:type="dxa"/>
            <w:vAlign w:val="center"/>
          </w:tcPr>
          <w:p w14:paraId="444A7278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-EGFP</w:t>
            </w:r>
          </w:p>
        </w:tc>
        <w:tc>
          <w:tcPr>
            <w:tcW w:w="4189" w:type="dxa"/>
            <w:vAlign w:val="center"/>
          </w:tcPr>
          <w:p w14:paraId="77164BB8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28a-EGFP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containing the </w:t>
            </w:r>
            <w:r>
              <w:rPr>
                <w:rFonts w:cs="Times New Roman"/>
                <w:sz w:val="22"/>
              </w:rPr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fragment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</w:p>
        </w:tc>
        <w:tc>
          <w:tcPr>
            <w:tcW w:w="2281" w:type="dxa"/>
            <w:vAlign w:val="center"/>
          </w:tcPr>
          <w:p w14:paraId="2D63C1CA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:rsidRPr="00CB63A6" w14:paraId="2FC13228" w14:textId="77777777" w:rsidTr="00C13807">
        <w:tc>
          <w:tcPr>
            <w:tcW w:w="2458" w:type="dxa"/>
            <w:vAlign w:val="center"/>
          </w:tcPr>
          <w:p w14:paraId="249151C4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3" w:name="_Hlk171256751"/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>m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-EGFP</w:t>
            </w:r>
            <w:bookmarkEnd w:id="3"/>
          </w:p>
        </w:tc>
        <w:tc>
          <w:tcPr>
            <w:tcW w:w="4189" w:type="dxa"/>
            <w:vAlign w:val="center"/>
          </w:tcPr>
          <w:p w14:paraId="75FA8D9D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28a-EGFP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containing the </w:t>
            </w:r>
            <w:r>
              <w:rPr>
                <w:rFonts w:cs="Times New Roman"/>
                <w:sz w:val="22"/>
              </w:rPr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mutant fragment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</w:p>
        </w:tc>
        <w:tc>
          <w:tcPr>
            <w:tcW w:w="2281" w:type="dxa"/>
            <w:vAlign w:val="center"/>
          </w:tcPr>
          <w:p w14:paraId="2817AFD4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14:paraId="23807CF8" w14:textId="77777777" w:rsidTr="00C13807">
        <w:tc>
          <w:tcPr>
            <w:tcW w:w="2458" w:type="dxa"/>
            <w:vAlign w:val="center"/>
          </w:tcPr>
          <w:p w14:paraId="21ADEFB7" w14:textId="7777777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</w:t>
            </w:r>
            <w:r>
              <w:rPr>
                <w:rFonts w:cs="Times New Roman" w:hint="eastAsia"/>
                <w:i/>
                <w:iCs/>
                <w:sz w:val="22"/>
              </w:rPr>
              <w:t>B</w:t>
            </w:r>
            <w:r w:rsidRPr="00481C35"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-EGFP</w:t>
            </w:r>
          </w:p>
        </w:tc>
        <w:tc>
          <w:tcPr>
            <w:tcW w:w="4189" w:type="dxa"/>
            <w:vAlign w:val="center"/>
          </w:tcPr>
          <w:p w14:paraId="28D20863" w14:textId="7777777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ET-28a-EGFP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containing the </w:t>
            </w:r>
            <w:r>
              <w:rPr>
                <w:rFonts w:cs="Times New Roman"/>
                <w:sz w:val="22"/>
              </w:rPr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fragment of </w:t>
            </w:r>
            <w:r>
              <w:rPr>
                <w:rFonts w:cs="Times New Roman"/>
                <w:i/>
                <w:iCs/>
                <w:sz w:val="22"/>
              </w:rPr>
              <w:t>tss</w:t>
            </w:r>
            <w:r>
              <w:rPr>
                <w:rFonts w:cs="Times New Roman" w:hint="eastAsia"/>
                <w:i/>
                <w:iCs/>
                <w:sz w:val="22"/>
              </w:rPr>
              <w:t>B</w:t>
            </w:r>
            <w:r w:rsidRPr="00481C35">
              <w:rPr>
                <w:rFonts w:cs="Times New Roman" w:hint="eastAsia"/>
                <w:sz w:val="22"/>
              </w:rPr>
              <w:t>2</w:t>
            </w:r>
          </w:p>
        </w:tc>
        <w:tc>
          <w:tcPr>
            <w:tcW w:w="2281" w:type="dxa"/>
            <w:vAlign w:val="center"/>
          </w:tcPr>
          <w:p w14:paraId="1C988DB1" w14:textId="77777777" w:rsidR="0010461D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  <w:tr w:rsidR="0010461D" w:rsidRPr="00CB63A6" w14:paraId="34327E59" w14:textId="77777777" w:rsidTr="00C13807">
        <w:tc>
          <w:tcPr>
            <w:tcW w:w="2458" w:type="dxa"/>
            <w:vAlign w:val="center"/>
          </w:tcPr>
          <w:p w14:paraId="1346FC61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>a-EGFP</w:t>
            </w:r>
          </w:p>
        </w:tc>
        <w:tc>
          <w:tcPr>
            <w:tcW w:w="4189" w:type="dxa"/>
            <w:vAlign w:val="center"/>
          </w:tcPr>
          <w:p w14:paraId="254CD741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pET-28a-EGFP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containing the </w:t>
            </w:r>
            <w:r>
              <w:rPr>
                <w:rFonts w:cs="Times New Roman"/>
                <w:sz w:val="22"/>
              </w:rPr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fragment of </w:t>
            </w:r>
            <w:r>
              <w:rPr>
                <w:rFonts w:cs="Times New Roman"/>
                <w:i/>
                <w:iCs/>
                <w:sz w:val="22"/>
              </w:rPr>
              <w:t>tss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</w:t>
            </w:r>
            <w:r>
              <w:rPr>
                <w:rFonts w:cs="Times New Roman"/>
                <w:sz w:val="22"/>
              </w:rPr>
              <w:t>a</w:t>
            </w:r>
          </w:p>
        </w:tc>
        <w:tc>
          <w:tcPr>
            <w:tcW w:w="2281" w:type="dxa"/>
            <w:vAlign w:val="center"/>
          </w:tcPr>
          <w:p w14:paraId="0FEA8D11" w14:textId="77777777" w:rsidR="0010461D" w:rsidRPr="00CB63A6" w:rsidRDefault="0010461D" w:rsidP="0010461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2"/>
              </w:rPr>
              <w:t>This study</w:t>
            </w:r>
          </w:p>
        </w:tc>
      </w:tr>
    </w:tbl>
    <w:p w14:paraId="31980902" w14:textId="77777777" w:rsidR="00C31196" w:rsidRPr="00C31196" w:rsidRDefault="00C31196"/>
    <w:p w14:paraId="45724F4D" w14:textId="77777777" w:rsidR="00C31196" w:rsidRDefault="00C31196"/>
    <w:p w14:paraId="6CF28510" w14:textId="77777777" w:rsidR="00C31196" w:rsidRDefault="00C31196"/>
    <w:p w14:paraId="1BED77EF" w14:textId="697AEEAF" w:rsidR="001E5FA2" w:rsidRPr="00C13807" w:rsidRDefault="001E5FA2" w:rsidP="001E5FA2">
      <w:pPr>
        <w:widowControl/>
        <w:jc w:val="left"/>
        <w:rPr>
          <w:rFonts w:cs="Times New Roman"/>
          <w:b/>
          <w:bCs/>
          <w:szCs w:val="24"/>
        </w:rPr>
      </w:pPr>
      <w:r w:rsidRPr="00C13807">
        <w:rPr>
          <w:rFonts w:cs="Times New Roman" w:hint="eastAsia"/>
          <w:b/>
          <w:bCs/>
          <w:szCs w:val="24"/>
        </w:rPr>
        <w:t xml:space="preserve">Table </w:t>
      </w:r>
      <w:r w:rsidR="0047647C">
        <w:rPr>
          <w:rFonts w:cs="Times New Roman" w:hint="eastAsia"/>
          <w:b/>
          <w:bCs/>
          <w:szCs w:val="24"/>
        </w:rPr>
        <w:t>S</w:t>
      </w:r>
      <w:r w:rsidR="000C2EEE" w:rsidRPr="00C13807">
        <w:rPr>
          <w:rFonts w:cs="Times New Roman" w:hint="eastAsia"/>
          <w:b/>
          <w:bCs/>
          <w:szCs w:val="24"/>
        </w:rPr>
        <w:t>3</w:t>
      </w:r>
      <w:r w:rsidR="0047647C">
        <w:rPr>
          <w:rFonts w:cs="Times New Roman" w:hint="eastAsia"/>
          <w:b/>
          <w:bCs/>
          <w:szCs w:val="24"/>
        </w:rPr>
        <w:t>.</w:t>
      </w:r>
      <w:r w:rsidRPr="00C13807">
        <w:rPr>
          <w:rFonts w:cs="Times New Roman" w:hint="eastAsia"/>
          <w:b/>
          <w:bCs/>
          <w:szCs w:val="24"/>
        </w:rPr>
        <w:t xml:space="preserve"> Primers used in this study.</w:t>
      </w:r>
    </w:p>
    <w:tbl>
      <w:tblPr>
        <w:tblW w:w="89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576"/>
        <w:gridCol w:w="2060"/>
        <w:gridCol w:w="1599"/>
      </w:tblGrid>
      <w:tr w:rsidR="000C2EEE" w14:paraId="3F08305C" w14:textId="77777777" w:rsidTr="0047647C">
        <w:trPr>
          <w:cantSplit/>
          <w:tblHeader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048C" w14:textId="77777777" w:rsidR="000C2EEE" w:rsidRDefault="000C2EEE" w:rsidP="000454B2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rimer pairs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06313" w14:textId="7C09F7F6" w:rsidR="000C2EEE" w:rsidRDefault="000C2EEE" w:rsidP="000454B2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S</w:t>
            </w:r>
            <w:r>
              <w:rPr>
                <w:rFonts w:cs="Times New Roman"/>
                <w:b/>
                <w:bCs/>
                <w:sz w:val="22"/>
              </w:rPr>
              <w:t>equences (5</w:t>
            </w:r>
            <w:r w:rsidRPr="00ED570C">
              <w:rPr>
                <w:rFonts w:cs="Times New Roman"/>
                <w:b/>
                <w:bCs/>
                <w:sz w:val="22"/>
              </w:rPr>
              <w:t>′</w:t>
            </w:r>
            <w:r>
              <w:rPr>
                <w:rFonts w:cs="Times New Roman"/>
                <w:b/>
                <w:bCs/>
                <w:sz w:val="22"/>
              </w:rPr>
              <w:t>-3</w:t>
            </w:r>
            <w:r w:rsidRPr="00ED570C">
              <w:rPr>
                <w:rFonts w:cs="Times New Roman"/>
                <w:b/>
                <w:bCs/>
                <w:sz w:val="22"/>
              </w:rPr>
              <w:t>′</w:t>
            </w:r>
            <w:r>
              <w:rPr>
                <w:rFonts w:cs="Times New Roman"/>
                <w:b/>
                <w:bCs/>
                <w:sz w:val="22"/>
              </w:rPr>
              <w:t>)</w:t>
            </w:r>
            <w:r w:rsidR="00857879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="00483AB1" w:rsidRPr="00483AB1">
              <w:rPr>
                <w:rFonts w:cs="Times New Roman" w:hint="eastAsia"/>
                <w:sz w:val="22"/>
                <w:vertAlign w:val="superscript"/>
              </w:rPr>
              <w:t>a</w:t>
            </w:r>
            <w:r w:rsidR="00483AB1">
              <w:rPr>
                <w:rFonts w:cs="Times New Roman" w:hint="eastAsia"/>
                <w:sz w:val="22"/>
                <w:vertAlign w:val="superscript"/>
              </w:rPr>
              <w:t xml:space="preserve">, </w:t>
            </w:r>
            <w:r w:rsidR="00483AB1" w:rsidRPr="00483AB1">
              <w:rPr>
                <w:rFonts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59F41" w14:textId="77777777" w:rsidR="000C2EEE" w:rsidRDefault="000C2EEE" w:rsidP="000454B2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mplicon size</w:t>
            </w:r>
            <w:r>
              <w:rPr>
                <w:rFonts w:cs="Times New Roman" w:hint="eastAsia"/>
                <w:b/>
                <w:bCs/>
                <w:sz w:val="22"/>
              </w:rPr>
              <w:t xml:space="preserve"> (bp)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B41CD" w14:textId="77777777" w:rsidR="000C2EEE" w:rsidRDefault="000C2EEE" w:rsidP="000454B2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P</w:t>
            </w:r>
            <w:r>
              <w:rPr>
                <w:rFonts w:cs="Times New Roman"/>
                <w:b/>
                <w:bCs/>
                <w:sz w:val="22"/>
              </w:rPr>
              <w:t>urpose</w:t>
            </w:r>
            <w:r>
              <w:rPr>
                <w:rFonts w:cs="Times New Roman" w:hint="eastAsia"/>
                <w:b/>
                <w:bCs/>
                <w:sz w:val="22"/>
              </w:rPr>
              <w:t>s</w:t>
            </w:r>
          </w:p>
        </w:tc>
      </w:tr>
      <w:tr w:rsidR="000C2EEE" w14:paraId="28A62AC2" w14:textId="77777777" w:rsidTr="0047647C">
        <w:trPr>
          <w:cantSplit/>
          <w:trHeight w:val="580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8341FED" w14:textId="63B11DF1" w:rsidR="000C2EEE" w:rsidRDefault="000C2EEE" w:rsidP="000454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hfq</w:t>
            </w:r>
            <w:r>
              <w:rPr>
                <w:rFonts w:cs="Times New Roman"/>
                <w:sz w:val="22"/>
              </w:rPr>
              <w:t>-F1-</w:t>
            </w:r>
            <w:r>
              <w:rPr>
                <w:rFonts w:cs="Times New Roman"/>
                <w:i/>
                <w:iCs/>
                <w:sz w:val="22"/>
              </w:rPr>
              <w:t>Xho</w:t>
            </w:r>
            <w:r w:rsidR="00B113A3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vAlign w:val="center"/>
          </w:tcPr>
          <w:p w14:paraId="42B98D28" w14:textId="77777777" w:rsidR="000C2EEE" w:rsidRDefault="000C2EEE" w:rsidP="000454B2">
            <w:pPr>
              <w:tabs>
                <w:tab w:val="left" w:pos="76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CG</w:t>
            </w:r>
            <w:r>
              <w:rPr>
                <w:rFonts w:cs="Times New Roman"/>
                <w:kern w:val="0"/>
                <w:sz w:val="22"/>
                <w:u w:val="single"/>
              </w:rPr>
              <w:t>CTCGAG</w:t>
            </w:r>
            <w:r>
              <w:rPr>
                <w:rFonts w:cs="Times New Roman"/>
                <w:sz w:val="22"/>
              </w:rPr>
              <w:t>TATCTCGGGCATTGGAAG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</w:tcBorders>
            <w:vAlign w:val="center"/>
          </w:tcPr>
          <w:p w14:paraId="63690B00" w14:textId="7E2C042B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50 (</w:t>
            </w:r>
            <w:r w:rsidR="000F4A69">
              <w:rPr>
                <w:rFonts w:cs="Times New Roman" w:hint="eastAsia"/>
                <w:sz w:val="22"/>
              </w:rPr>
              <w:t xml:space="preserve">amplify </w:t>
            </w:r>
            <w:r>
              <w:rPr>
                <w:rFonts w:cs="Times New Roman" w:hint="eastAsia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>upstream</w:t>
            </w:r>
            <w:r>
              <w:rPr>
                <w:rFonts w:cs="Times New Roman" w:hint="eastAsia"/>
                <w:sz w:val="22"/>
              </w:rPr>
              <w:t xml:space="preserve"> fragment of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>ORF</w:t>
            </w:r>
            <w:r>
              <w:rPr>
                <w:rFonts w:cs="Times New Roman" w:hint="eastAsia"/>
                <w:sz w:val="22"/>
              </w:rPr>
              <w:t xml:space="preserve">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fq</w:t>
            </w:r>
            <w:proofErr w:type="spellEnd"/>
            <w:r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FD7E62D" w14:textId="2D018D0F" w:rsidR="000C2EEE" w:rsidRPr="00EC66F1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proofErr w:type="spellStart"/>
            <w:r>
              <w:rPr>
                <w:rFonts w:cs="Times New Roman"/>
                <w:kern w:val="0"/>
                <w:sz w:val="22"/>
              </w:rPr>
              <w:t>pWM-Δ</w:t>
            </w:r>
            <w:r>
              <w:rPr>
                <w:rFonts w:cs="Times New Roman"/>
                <w:i/>
                <w:iCs/>
                <w:kern w:val="0"/>
                <w:sz w:val="22"/>
              </w:rPr>
              <w:t>hfq</w:t>
            </w:r>
            <w:proofErr w:type="spellEnd"/>
            <w:r>
              <w:rPr>
                <w:rFonts w:cs="Times New Roman" w:hint="eastAsia"/>
                <w:kern w:val="0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>plasmid</w:t>
            </w:r>
          </w:p>
        </w:tc>
      </w:tr>
      <w:tr w:rsidR="000C2EEE" w14:paraId="683680BC" w14:textId="77777777" w:rsidTr="0047647C">
        <w:trPr>
          <w:cantSplit/>
          <w:trHeight w:val="663"/>
        </w:trPr>
        <w:tc>
          <w:tcPr>
            <w:tcW w:w="1702" w:type="dxa"/>
            <w:vAlign w:val="center"/>
          </w:tcPr>
          <w:p w14:paraId="09C32939" w14:textId="39C7FCE1" w:rsidR="000C2EEE" w:rsidRDefault="000C2EEE" w:rsidP="000454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hfq</w:t>
            </w:r>
            <w:r>
              <w:rPr>
                <w:rFonts w:cs="Times New Roman"/>
                <w:sz w:val="22"/>
              </w:rPr>
              <w:t>-</w:t>
            </w:r>
            <w:r w:rsidR="00C708D9">
              <w:rPr>
                <w:rFonts w:cs="Times New Roman" w:hint="eastAsia"/>
                <w:sz w:val="22"/>
              </w:rPr>
              <w:t>R1</w:t>
            </w:r>
          </w:p>
        </w:tc>
        <w:tc>
          <w:tcPr>
            <w:tcW w:w="3576" w:type="dxa"/>
            <w:vAlign w:val="center"/>
          </w:tcPr>
          <w:p w14:paraId="1F1133E5" w14:textId="77777777" w:rsidR="000C2EEE" w:rsidRDefault="000C2EEE" w:rsidP="000454B2">
            <w:pPr>
              <w:tabs>
                <w:tab w:val="left" w:pos="76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GATTTCTCTGC</w:t>
            </w:r>
            <w:r>
              <w:rPr>
                <w:rFonts w:cs="Times New Roman"/>
                <w:sz w:val="22"/>
              </w:rPr>
              <w:t>CCCCTTAGCCATTTTATT</w:t>
            </w:r>
          </w:p>
        </w:tc>
        <w:tc>
          <w:tcPr>
            <w:tcW w:w="2060" w:type="dxa"/>
            <w:vMerge/>
            <w:vAlign w:val="center"/>
          </w:tcPr>
          <w:p w14:paraId="720096E7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1BAA1D66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12C4B9E7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0DF58C5C" w14:textId="3A1CDDEA" w:rsidR="000C2EEE" w:rsidRDefault="000C2EEE" w:rsidP="000454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hfq</w:t>
            </w:r>
            <w:r>
              <w:rPr>
                <w:rFonts w:cs="Times New Roman"/>
                <w:sz w:val="22"/>
              </w:rPr>
              <w:t>-F2</w:t>
            </w:r>
          </w:p>
        </w:tc>
        <w:tc>
          <w:tcPr>
            <w:tcW w:w="3576" w:type="dxa"/>
            <w:vAlign w:val="center"/>
          </w:tcPr>
          <w:p w14:paraId="201653A8" w14:textId="77777777" w:rsidR="000C2EEE" w:rsidRDefault="000C2EEE" w:rsidP="000454B2">
            <w:pPr>
              <w:tabs>
                <w:tab w:val="left" w:pos="76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GGCTAAGGGG</w:t>
            </w:r>
            <w:r>
              <w:rPr>
                <w:rFonts w:cs="Times New Roman"/>
                <w:sz w:val="22"/>
              </w:rPr>
              <w:t>GCAGAGAAATCAGAAGAT</w:t>
            </w:r>
          </w:p>
        </w:tc>
        <w:tc>
          <w:tcPr>
            <w:tcW w:w="2060" w:type="dxa"/>
            <w:vMerge w:val="restart"/>
            <w:vAlign w:val="center"/>
          </w:tcPr>
          <w:p w14:paraId="13940A48" w14:textId="5D926900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75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>(</w:t>
            </w:r>
            <w:r w:rsidR="000F4A69">
              <w:rPr>
                <w:rFonts w:cs="Times New Roman" w:hint="eastAsia"/>
                <w:sz w:val="22"/>
              </w:rPr>
              <w:t xml:space="preserve">amplify </w:t>
            </w:r>
            <w:r>
              <w:rPr>
                <w:rFonts w:cs="Times New Roman" w:hint="eastAsia"/>
                <w:sz w:val="22"/>
              </w:rPr>
              <w:t>the down</w:t>
            </w:r>
            <w:r>
              <w:rPr>
                <w:rFonts w:cs="Times New Roman"/>
                <w:sz w:val="22"/>
              </w:rPr>
              <w:t>stream</w:t>
            </w:r>
            <w:r>
              <w:rPr>
                <w:rFonts w:cs="Times New Roman" w:hint="eastAsia"/>
                <w:sz w:val="22"/>
              </w:rPr>
              <w:t xml:space="preserve"> fragment of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>ORF</w:t>
            </w:r>
            <w:r>
              <w:rPr>
                <w:rFonts w:cs="Times New Roman" w:hint="eastAsia"/>
                <w:sz w:val="22"/>
              </w:rPr>
              <w:t xml:space="preserve">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fq</w:t>
            </w:r>
            <w:proofErr w:type="spellEnd"/>
            <w:r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599" w:type="dxa"/>
            <w:vMerge/>
            <w:vAlign w:val="center"/>
          </w:tcPr>
          <w:p w14:paraId="315B331D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0FA9FE3B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201C88A5" w14:textId="61011343" w:rsidR="000C2EEE" w:rsidRDefault="000C2EEE" w:rsidP="000454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hfq</w:t>
            </w:r>
            <w:r>
              <w:rPr>
                <w:rFonts w:cs="Times New Roman"/>
                <w:sz w:val="22"/>
              </w:rPr>
              <w:t>-</w:t>
            </w:r>
            <w:r w:rsidR="00C708D9">
              <w:rPr>
                <w:rFonts w:cs="Times New Roman" w:hint="eastAsia"/>
                <w:sz w:val="22"/>
              </w:rPr>
              <w:t>R2-</w:t>
            </w:r>
            <w:r>
              <w:rPr>
                <w:rFonts w:cs="Times New Roman"/>
                <w:i/>
                <w:iCs/>
                <w:sz w:val="22"/>
              </w:rPr>
              <w:t>Sma</w:t>
            </w:r>
            <w:r w:rsidR="00B113A3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01B2DE7D" w14:textId="77777777" w:rsidR="000C2EEE" w:rsidRDefault="000C2EEE" w:rsidP="000454B2">
            <w:pPr>
              <w:tabs>
                <w:tab w:val="left" w:pos="76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TCC</w:t>
            </w:r>
            <w:r>
              <w:rPr>
                <w:rFonts w:cs="Times New Roman"/>
                <w:sz w:val="22"/>
                <w:u w:val="single"/>
              </w:rPr>
              <w:t>CCCGGG</w:t>
            </w:r>
            <w:r>
              <w:rPr>
                <w:rFonts w:cs="Times New Roman"/>
                <w:sz w:val="22"/>
              </w:rPr>
              <w:t>AACCGACTAAGGAAACCG</w:t>
            </w:r>
          </w:p>
        </w:tc>
        <w:tc>
          <w:tcPr>
            <w:tcW w:w="2060" w:type="dxa"/>
            <w:vMerge/>
            <w:vAlign w:val="center"/>
          </w:tcPr>
          <w:p w14:paraId="460E0BE5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23EB29A9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6155FE67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078ADC01" w14:textId="24C9AA6C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luxO</w:t>
            </w:r>
            <w:r>
              <w:rPr>
                <w:rFonts w:cs="Times New Roman"/>
                <w:sz w:val="22"/>
              </w:rPr>
              <w:t>D47E-F1-</w:t>
            </w:r>
            <w:r>
              <w:rPr>
                <w:rFonts w:cs="Times New Roman"/>
                <w:i/>
                <w:iCs/>
                <w:sz w:val="22"/>
              </w:rPr>
              <w:t>BamH</w:t>
            </w:r>
            <w:r w:rsidR="002A5E6C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7526B92C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G</w:t>
            </w:r>
            <w:r>
              <w:rPr>
                <w:rFonts w:cs="Times New Roman"/>
                <w:sz w:val="22"/>
                <w:u w:val="single"/>
              </w:rPr>
              <w:t>GGATCC</w:t>
            </w:r>
            <w:r>
              <w:rPr>
                <w:rFonts w:cs="Times New Roman"/>
                <w:sz w:val="22"/>
              </w:rPr>
              <w:t>CACCACAGCAGTTGGAAA</w:t>
            </w:r>
          </w:p>
        </w:tc>
        <w:tc>
          <w:tcPr>
            <w:tcW w:w="2060" w:type="dxa"/>
            <w:vMerge w:val="restart"/>
            <w:vAlign w:val="center"/>
          </w:tcPr>
          <w:p w14:paraId="699AD0A2" w14:textId="1E9C715C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</w:t>
            </w:r>
            <w:r>
              <w:rPr>
                <w:rFonts w:cs="Times New Roman"/>
                <w:sz w:val="22"/>
              </w:rPr>
              <w:t xml:space="preserve">68 </w:t>
            </w:r>
            <w:r w:rsidR="000F4A69">
              <w:rPr>
                <w:rFonts w:cs="Times New Roman" w:hint="eastAsia"/>
                <w:sz w:val="22"/>
              </w:rPr>
              <w:t xml:space="preserve">(amplify the upstream fragment containing </w:t>
            </w:r>
            <w:r w:rsidR="000F4A69">
              <w:rPr>
                <w:rFonts w:cs="Times New Roman"/>
                <w:i/>
                <w:sz w:val="22"/>
              </w:rPr>
              <w:t>luxO</w:t>
            </w:r>
            <w:r w:rsidR="000F4A69">
              <w:rPr>
                <w:rFonts w:cs="Times New Roman"/>
                <w:sz w:val="22"/>
              </w:rPr>
              <w:t xml:space="preserve">D47E </w:t>
            </w:r>
            <w:r w:rsidR="000F4A69">
              <w:rPr>
                <w:rFonts w:cs="Times New Roman" w:hint="eastAsia"/>
                <w:sz w:val="22"/>
              </w:rPr>
              <w:t>point</w:t>
            </w:r>
            <w:r w:rsidR="000F4A69">
              <w:rPr>
                <w:rFonts w:cs="Times New Roman"/>
                <w:sz w:val="22"/>
              </w:rPr>
              <w:t xml:space="preserve"> mutation</w:t>
            </w:r>
            <w:r w:rsidR="000F4A69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599" w:type="dxa"/>
            <w:vMerge w:val="restart"/>
            <w:vAlign w:val="center"/>
          </w:tcPr>
          <w:p w14:paraId="7342B63C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WM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O</w:t>
            </w:r>
            <w:r>
              <w:rPr>
                <w:rFonts w:cs="Times New Roman"/>
                <w:kern w:val="0"/>
                <w:sz w:val="22"/>
              </w:rPr>
              <w:t>D47E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C2EEE" w14:paraId="08DAA4F7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B0D90C2" w14:textId="42B2FD0A" w:rsidR="000C2EEE" w:rsidRDefault="000C2EEE" w:rsidP="000454B2">
            <w:pPr>
              <w:spacing w:line="360" w:lineRule="auto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luxO</w:t>
            </w:r>
            <w:r>
              <w:rPr>
                <w:rFonts w:cs="Times New Roman"/>
                <w:sz w:val="22"/>
              </w:rPr>
              <w:t>D47E-</w:t>
            </w:r>
            <w:r w:rsidR="00483AB1">
              <w:rPr>
                <w:rFonts w:cs="Times New Roman" w:hint="eastAsia"/>
                <w:sz w:val="22"/>
              </w:rPr>
              <w:t>R1</w:t>
            </w:r>
          </w:p>
        </w:tc>
        <w:tc>
          <w:tcPr>
            <w:tcW w:w="3576" w:type="dxa"/>
            <w:vAlign w:val="center"/>
          </w:tcPr>
          <w:p w14:paraId="12772611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GCAGGCGCAG</w:t>
            </w:r>
            <w:r>
              <w:rPr>
                <w:rFonts w:cs="Times New Roman"/>
                <w:b/>
                <w:bCs/>
                <w:sz w:val="22"/>
              </w:rPr>
              <w:t>CTC</w:t>
            </w:r>
            <w:r>
              <w:rPr>
                <w:rFonts w:cs="Times New Roman"/>
                <w:sz w:val="22"/>
              </w:rPr>
              <w:t>GAGTAGAATGAGATCCGG</w:t>
            </w:r>
          </w:p>
        </w:tc>
        <w:tc>
          <w:tcPr>
            <w:tcW w:w="2060" w:type="dxa"/>
            <w:vMerge/>
            <w:vAlign w:val="center"/>
          </w:tcPr>
          <w:p w14:paraId="7FFC0781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02B8DBF3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:rsidRPr="00096292" w14:paraId="240EAE14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46F7473D" w14:textId="67A25352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luxO</w:t>
            </w:r>
            <w:r>
              <w:rPr>
                <w:rFonts w:cs="Times New Roman"/>
                <w:sz w:val="22"/>
              </w:rPr>
              <w:t>D47E-F2</w:t>
            </w:r>
          </w:p>
        </w:tc>
        <w:tc>
          <w:tcPr>
            <w:tcW w:w="3576" w:type="dxa"/>
            <w:vAlign w:val="center"/>
          </w:tcPr>
          <w:p w14:paraId="1774BFC7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CTACTC</w:t>
            </w:r>
            <w:r>
              <w:rPr>
                <w:rFonts w:cs="Times New Roman"/>
                <w:b/>
                <w:bCs/>
                <w:kern w:val="0"/>
                <w:sz w:val="22"/>
              </w:rPr>
              <w:t>GAG</w:t>
            </w:r>
            <w:r>
              <w:rPr>
                <w:rFonts w:cs="Times New Roman"/>
                <w:sz w:val="22"/>
              </w:rPr>
              <w:t>CTGCGCCTGCCGGACATGA</w:t>
            </w:r>
          </w:p>
        </w:tc>
        <w:tc>
          <w:tcPr>
            <w:tcW w:w="2060" w:type="dxa"/>
            <w:vMerge w:val="restart"/>
            <w:vAlign w:val="center"/>
          </w:tcPr>
          <w:p w14:paraId="74EDEA90" w14:textId="11A06434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</w:t>
            </w:r>
            <w:r>
              <w:rPr>
                <w:rFonts w:cs="Times New Roman"/>
                <w:sz w:val="22"/>
              </w:rPr>
              <w:t>80</w:t>
            </w:r>
            <w:r w:rsidR="000F4A69">
              <w:rPr>
                <w:rFonts w:cs="Times New Roman" w:hint="eastAsia"/>
                <w:sz w:val="22"/>
              </w:rPr>
              <w:t xml:space="preserve"> (</w:t>
            </w:r>
            <w:r>
              <w:rPr>
                <w:rFonts w:eastAsiaTheme="minorEastAsia"/>
                <w:sz w:val="22"/>
              </w:rPr>
              <w:t>amplify</w:t>
            </w:r>
            <w:r w:rsidR="00096292">
              <w:rPr>
                <w:rFonts w:eastAsiaTheme="minorEastAsia" w:hint="eastAsia"/>
                <w:sz w:val="22"/>
              </w:rPr>
              <w:t xml:space="preserve"> the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 xml:space="preserve">downstream </w:t>
            </w:r>
            <w:r>
              <w:rPr>
                <w:rFonts w:cs="Times New Roman" w:hint="eastAsia"/>
                <w:sz w:val="22"/>
              </w:rPr>
              <w:lastRenderedPageBreak/>
              <w:t xml:space="preserve">fragment containing </w:t>
            </w:r>
            <w:r>
              <w:rPr>
                <w:rFonts w:cs="Times New Roman"/>
                <w:i/>
                <w:sz w:val="22"/>
              </w:rPr>
              <w:t>luxO</w:t>
            </w:r>
            <w:r>
              <w:rPr>
                <w:rFonts w:cs="Times New Roman"/>
                <w:sz w:val="22"/>
              </w:rPr>
              <w:t xml:space="preserve">D47E </w:t>
            </w:r>
            <w:r>
              <w:rPr>
                <w:rFonts w:cs="Times New Roman" w:hint="eastAsia"/>
                <w:sz w:val="22"/>
              </w:rPr>
              <w:t>point</w:t>
            </w:r>
            <w:r>
              <w:rPr>
                <w:rFonts w:cs="Times New Roman"/>
                <w:sz w:val="22"/>
              </w:rPr>
              <w:t xml:space="preserve"> mutation</w:t>
            </w:r>
            <w:r w:rsidR="000F4A69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599" w:type="dxa"/>
            <w:vMerge/>
            <w:vAlign w:val="center"/>
          </w:tcPr>
          <w:p w14:paraId="664C9C22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660DCC88" w14:textId="77777777" w:rsidTr="0047647C">
        <w:trPr>
          <w:cantSplit/>
          <w:trHeight w:val="738"/>
        </w:trPr>
        <w:tc>
          <w:tcPr>
            <w:tcW w:w="1702" w:type="dxa"/>
            <w:vAlign w:val="center"/>
          </w:tcPr>
          <w:p w14:paraId="6238F40E" w14:textId="4652A107" w:rsidR="000C2EEE" w:rsidRDefault="000C2EEE" w:rsidP="000454B2">
            <w:pPr>
              <w:spacing w:line="360" w:lineRule="auto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lastRenderedPageBreak/>
              <w:t>luxO</w:t>
            </w:r>
            <w:r>
              <w:rPr>
                <w:rFonts w:cs="Times New Roman"/>
                <w:sz w:val="22"/>
              </w:rPr>
              <w:t>D47E-</w:t>
            </w:r>
            <w:r w:rsidR="00483AB1">
              <w:rPr>
                <w:rFonts w:cs="Times New Roman" w:hint="eastAsia"/>
                <w:sz w:val="22"/>
              </w:rPr>
              <w:t>R2</w:t>
            </w:r>
            <w:r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i/>
                <w:iCs/>
                <w:sz w:val="22"/>
              </w:rPr>
              <w:t>Sac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3DF79F2B" w14:textId="77777777" w:rsidR="000C2EEE" w:rsidRDefault="000C2EEE" w:rsidP="000454B2">
            <w:pPr>
              <w:spacing w:line="360" w:lineRule="auto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  <w:u w:val="single"/>
              </w:rPr>
              <w:t>GAGCTC</w:t>
            </w:r>
            <w:r>
              <w:rPr>
                <w:rFonts w:cs="Times New Roman"/>
                <w:sz w:val="22"/>
              </w:rPr>
              <w:t>GATCGAGATCCATTTCGC</w:t>
            </w:r>
          </w:p>
        </w:tc>
        <w:tc>
          <w:tcPr>
            <w:tcW w:w="2060" w:type="dxa"/>
            <w:vMerge/>
            <w:vAlign w:val="center"/>
          </w:tcPr>
          <w:p w14:paraId="5FA2058B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65BB85ED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716B451B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A6C6BC7" w14:textId="0967616A" w:rsidR="000C2EEE" w:rsidRPr="0044124F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1-F-</w:t>
            </w:r>
            <w:r>
              <w:rPr>
                <w:rFonts w:cs="Times New Roman"/>
                <w:i/>
                <w:iCs/>
                <w:sz w:val="22"/>
              </w:rPr>
              <w:t>Sac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6C6F7A1F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</w:t>
            </w:r>
            <w:r>
              <w:rPr>
                <w:rFonts w:cs="Times New Roman"/>
                <w:sz w:val="22"/>
                <w:u w:val="single"/>
              </w:rPr>
              <w:t>GAGCTC</w:t>
            </w:r>
            <w:r>
              <w:rPr>
                <w:rFonts w:cs="Times New Roman"/>
                <w:sz w:val="22"/>
              </w:rPr>
              <w:t>TACCGTGACACGTAAGCG/</w:t>
            </w:r>
          </w:p>
        </w:tc>
        <w:tc>
          <w:tcPr>
            <w:tcW w:w="2060" w:type="dxa"/>
            <w:vMerge w:val="restart"/>
            <w:vAlign w:val="center"/>
          </w:tcPr>
          <w:p w14:paraId="0BACE662" w14:textId="287F6B6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12</w:t>
            </w:r>
            <w:r w:rsidR="00A03787">
              <w:rPr>
                <w:rFonts w:cs="Times New Roman" w:hint="eastAsia"/>
                <w:sz w:val="22"/>
              </w:rPr>
              <w:t xml:space="preserve"> </w:t>
            </w:r>
            <w:r w:rsidR="00096292"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amplify</w:t>
            </w:r>
            <w:r w:rsidR="00096292">
              <w:rPr>
                <w:rFonts w:cs="Times New Roman" w:hint="eastAsia"/>
                <w:sz w:val="22"/>
              </w:rPr>
              <w:t xml:space="preserve"> the promoter region of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1</w:t>
            </w:r>
            <w:r w:rsidR="0009629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599" w:type="dxa"/>
            <w:vMerge w:val="restart"/>
            <w:vAlign w:val="center"/>
          </w:tcPr>
          <w:p w14:paraId="030EFF78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1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C2EEE" w14:paraId="0FA11F1B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B470496" w14:textId="7CC22BB5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1-R-</w:t>
            </w:r>
            <w:r>
              <w:rPr>
                <w:rFonts w:cs="Times New Roman"/>
                <w:i/>
                <w:iCs/>
                <w:sz w:val="22"/>
              </w:rPr>
              <w:t>Spe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2E87CEED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G</w:t>
            </w:r>
            <w:r>
              <w:rPr>
                <w:rFonts w:cs="Times New Roman"/>
                <w:sz w:val="22"/>
                <w:u w:val="single"/>
              </w:rPr>
              <w:t>ACTAGT</w:t>
            </w:r>
            <w:r>
              <w:rPr>
                <w:rFonts w:cs="Times New Roman"/>
                <w:sz w:val="22"/>
              </w:rPr>
              <w:t>AAATTGAATAAAGCATATTCCG</w:t>
            </w:r>
          </w:p>
        </w:tc>
        <w:tc>
          <w:tcPr>
            <w:tcW w:w="2060" w:type="dxa"/>
            <w:vMerge/>
            <w:vAlign w:val="center"/>
          </w:tcPr>
          <w:p w14:paraId="2B1A2B2C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25F6FEFE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12F37818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3331791" w14:textId="2C87E9F5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2-F-</w:t>
            </w:r>
            <w:r>
              <w:rPr>
                <w:rFonts w:cs="Times New Roman"/>
                <w:i/>
                <w:iCs/>
                <w:sz w:val="22"/>
              </w:rPr>
              <w:t>Sac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4A1BD776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</w:t>
            </w:r>
            <w:r>
              <w:rPr>
                <w:rFonts w:cs="Times New Roman"/>
                <w:sz w:val="22"/>
                <w:u w:val="single"/>
              </w:rPr>
              <w:t>GAGCTC</w:t>
            </w:r>
            <w:r>
              <w:rPr>
                <w:rFonts w:cs="Times New Roman"/>
                <w:sz w:val="22"/>
              </w:rPr>
              <w:t>CTCTCTATCGTTGGCCTT/</w:t>
            </w:r>
          </w:p>
        </w:tc>
        <w:tc>
          <w:tcPr>
            <w:tcW w:w="2060" w:type="dxa"/>
            <w:vMerge w:val="restart"/>
            <w:vAlign w:val="center"/>
          </w:tcPr>
          <w:p w14:paraId="2925B624" w14:textId="3BF770FB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17</w:t>
            </w:r>
            <w:r>
              <w:rPr>
                <w:rFonts w:cs="Times New Roman"/>
                <w:sz w:val="22"/>
              </w:rPr>
              <w:t xml:space="preserve"> </w:t>
            </w:r>
            <w:r w:rsidR="00096292">
              <w:rPr>
                <w:rFonts w:cs="Times New Roman" w:hint="eastAsia"/>
                <w:sz w:val="22"/>
              </w:rPr>
              <w:t>(</w:t>
            </w:r>
            <w:r w:rsidR="00096292">
              <w:rPr>
                <w:rFonts w:cs="Times New Roman"/>
                <w:sz w:val="22"/>
              </w:rPr>
              <w:t>amplify</w:t>
            </w:r>
            <w:r w:rsidR="00096292">
              <w:rPr>
                <w:rFonts w:cs="Times New Roman" w:hint="eastAsia"/>
                <w:sz w:val="22"/>
              </w:rPr>
              <w:t xml:space="preserve"> the promoter region of</w:t>
            </w:r>
            <w:r w:rsidR="00096292">
              <w:rPr>
                <w:rFonts w:cs="Times New Roman"/>
                <w:sz w:val="22"/>
              </w:rPr>
              <w:t xml:space="preserve"> </w:t>
            </w:r>
            <w:r w:rsidR="00096292">
              <w:rPr>
                <w:rFonts w:cs="Times New Roman" w:hint="eastAsia"/>
                <w:i/>
                <w:iCs/>
                <w:sz w:val="22"/>
              </w:rPr>
              <w:t>qrr</w:t>
            </w:r>
            <w:r w:rsidR="00096292">
              <w:rPr>
                <w:rFonts w:cs="Times New Roman" w:hint="eastAsia"/>
                <w:sz w:val="22"/>
              </w:rPr>
              <w:t>2)</w:t>
            </w:r>
          </w:p>
        </w:tc>
        <w:tc>
          <w:tcPr>
            <w:tcW w:w="1599" w:type="dxa"/>
            <w:vMerge w:val="restart"/>
            <w:vAlign w:val="center"/>
          </w:tcPr>
          <w:p w14:paraId="26C9489D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C2EEE" w14:paraId="501BA156" w14:textId="77777777" w:rsidTr="0047647C">
        <w:trPr>
          <w:cantSplit/>
          <w:trHeight w:val="547"/>
        </w:trPr>
        <w:tc>
          <w:tcPr>
            <w:tcW w:w="1702" w:type="dxa"/>
            <w:vAlign w:val="center"/>
          </w:tcPr>
          <w:p w14:paraId="2152E805" w14:textId="6AD3F468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2-R-</w:t>
            </w:r>
            <w:r>
              <w:rPr>
                <w:rFonts w:cs="Times New Roman"/>
                <w:i/>
                <w:iCs/>
                <w:sz w:val="22"/>
              </w:rPr>
              <w:t>Spe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049BBD3F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G</w:t>
            </w:r>
            <w:r>
              <w:rPr>
                <w:rFonts w:cs="Times New Roman"/>
                <w:sz w:val="22"/>
                <w:u w:val="single"/>
              </w:rPr>
              <w:t>ACTAGT</w:t>
            </w:r>
            <w:r>
              <w:rPr>
                <w:rFonts w:cs="Times New Roman"/>
                <w:sz w:val="22"/>
              </w:rPr>
              <w:t>GAACTATATAATGCAGATAGC</w:t>
            </w:r>
          </w:p>
        </w:tc>
        <w:tc>
          <w:tcPr>
            <w:tcW w:w="2060" w:type="dxa"/>
            <w:vMerge/>
            <w:vAlign w:val="center"/>
          </w:tcPr>
          <w:p w14:paraId="65B7BA8E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547CBAEB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0C2EEE" w14:paraId="65852D55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4F094386" w14:textId="596BFAE6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3-F-</w:t>
            </w:r>
            <w:r>
              <w:rPr>
                <w:rFonts w:cs="Times New Roman"/>
                <w:i/>
                <w:iCs/>
                <w:sz w:val="22"/>
              </w:rPr>
              <w:t>Sac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31703902" w14:textId="7777777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</w:t>
            </w:r>
            <w:r>
              <w:rPr>
                <w:rFonts w:cs="Times New Roman"/>
                <w:sz w:val="22"/>
                <w:u w:val="single"/>
              </w:rPr>
              <w:t>GAGCTC</w:t>
            </w:r>
            <w:r>
              <w:rPr>
                <w:rFonts w:cs="Times New Roman"/>
                <w:sz w:val="22"/>
              </w:rPr>
              <w:t>TGCGATACCAATTCATGTAC/</w:t>
            </w:r>
          </w:p>
        </w:tc>
        <w:tc>
          <w:tcPr>
            <w:tcW w:w="2060" w:type="dxa"/>
            <w:vMerge w:val="restart"/>
            <w:vAlign w:val="center"/>
          </w:tcPr>
          <w:p w14:paraId="3947C696" w14:textId="307364B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08</w:t>
            </w:r>
            <w:r w:rsidR="00096292">
              <w:rPr>
                <w:rFonts w:cs="Times New Roman" w:hint="eastAsia"/>
                <w:sz w:val="22"/>
              </w:rPr>
              <w:t xml:space="preserve"> (</w:t>
            </w:r>
            <w:r w:rsidR="00096292">
              <w:rPr>
                <w:rFonts w:cs="Times New Roman"/>
                <w:sz w:val="22"/>
              </w:rPr>
              <w:t>amplify</w:t>
            </w:r>
            <w:r w:rsidR="00096292">
              <w:rPr>
                <w:rFonts w:cs="Times New Roman" w:hint="eastAsia"/>
                <w:sz w:val="22"/>
              </w:rPr>
              <w:t xml:space="preserve"> the promoter region of</w:t>
            </w:r>
            <w:r w:rsidR="00096292">
              <w:rPr>
                <w:rFonts w:cs="Times New Roman"/>
                <w:sz w:val="22"/>
              </w:rPr>
              <w:t xml:space="preserve"> </w:t>
            </w:r>
            <w:r w:rsidR="00096292">
              <w:rPr>
                <w:rFonts w:cs="Times New Roman" w:hint="eastAsia"/>
                <w:i/>
                <w:iCs/>
                <w:sz w:val="22"/>
              </w:rPr>
              <w:t>qrr</w:t>
            </w:r>
            <w:r w:rsidR="00096292">
              <w:rPr>
                <w:rFonts w:cs="Times New Roman" w:hint="eastAsia"/>
                <w:sz w:val="22"/>
              </w:rPr>
              <w:t>3)</w:t>
            </w:r>
          </w:p>
        </w:tc>
        <w:tc>
          <w:tcPr>
            <w:tcW w:w="1599" w:type="dxa"/>
            <w:vMerge w:val="restart"/>
            <w:vAlign w:val="center"/>
          </w:tcPr>
          <w:p w14:paraId="119A3F90" w14:textId="7777777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3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C2EEE" w14:paraId="21F1CCD5" w14:textId="77777777" w:rsidTr="0047647C">
        <w:trPr>
          <w:cantSplit/>
          <w:trHeight w:val="2128"/>
        </w:trPr>
        <w:tc>
          <w:tcPr>
            <w:tcW w:w="1702" w:type="dxa"/>
            <w:vAlign w:val="center"/>
          </w:tcPr>
          <w:p w14:paraId="412914A8" w14:textId="79155889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3-R-</w:t>
            </w:r>
            <w:r>
              <w:rPr>
                <w:rFonts w:cs="Times New Roman"/>
                <w:i/>
                <w:iCs/>
                <w:sz w:val="22"/>
              </w:rPr>
              <w:t>Spe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434DDC5C" w14:textId="7777777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G</w:t>
            </w:r>
            <w:r>
              <w:rPr>
                <w:rFonts w:cs="Times New Roman"/>
                <w:sz w:val="22"/>
                <w:u w:val="single"/>
              </w:rPr>
              <w:t>ACTAGT</w:t>
            </w:r>
            <w:r>
              <w:rPr>
                <w:rFonts w:cs="Times New Roman"/>
                <w:sz w:val="22"/>
              </w:rPr>
              <w:t>GACTAATATAATGCAGTATATG</w:t>
            </w:r>
          </w:p>
          <w:p w14:paraId="6166B949" w14:textId="77777777" w:rsidR="00483AB1" w:rsidRDefault="00483AB1" w:rsidP="000C2EEE">
            <w:pPr>
              <w:spacing w:line="360" w:lineRule="auto"/>
              <w:rPr>
                <w:rFonts w:cs="Times New Roman"/>
                <w:sz w:val="22"/>
              </w:rPr>
            </w:pPr>
          </w:p>
          <w:p w14:paraId="600A57C2" w14:textId="77777777" w:rsidR="00483AB1" w:rsidRDefault="00483AB1" w:rsidP="000C2EEE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2060" w:type="dxa"/>
            <w:vMerge/>
            <w:vAlign w:val="center"/>
          </w:tcPr>
          <w:p w14:paraId="07D58871" w14:textId="7777777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25E01E29" w14:textId="77777777" w:rsidR="000C2EEE" w:rsidRDefault="000C2EEE" w:rsidP="000C2EEE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483AB1" w14:paraId="6AA447C4" w14:textId="77777777" w:rsidTr="0047647C">
        <w:trPr>
          <w:cantSplit/>
          <w:trHeight w:val="132"/>
        </w:trPr>
        <w:tc>
          <w:tcPr>
            <w:tcW w:w="1702" w:type="dxa"/>
            <w:vAlign w:val="center"/>
          </w:tcPr>
          <w:p w14:paraId="544BDB39" w14:textId="537201AE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4-F-</w:t>
            </w:r>
            <w:r>
              <w:rPr>
                <w:rFonts w:cs="Times New Roman"/>
                <w:i/>
                <w:iCs/>
                <w:sz w:val="22"/>
              </w:rPr>
              <w:t>Sac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7D25FD5C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</w:t>
            </w:r>
            <w:r>
              <w:rPr>
                <w:rFonts w:cs="Times New Roman"/>
                <w:sz w:val="22"/>
                <w:u w:val="single"/>
              </w:rPr>
              <w:t>GAGCTC</w:t>
            </w:r>
            <w:r>
              <w:rPr>
                <w:rFonts w:cs="Times New Roman"/>
                <w:sz w:val="22"/>
              </w:rPr>
              <w:t>AGCGTCAGAATGCTGGTG/</w:t>
            </w:r>
          </w:p>
        </w:tc>
        <w:tc>
          <w:tcPr>
            <w:tcW w:w="2060" w:type="dxa"/>
            <w:vMerge w:val="restart"/>
            <w:vAlign w:val="center"/>
          </w:tcPr>
          <w:p w14:paraId="3575A297" w14:textId="719899BD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17 (</w:t>
            </w:r>
            <w:r>
              <w:rPr>
                <w:rFonts w:cs="Times New Roman"/>
                <w:sz w:val="22"/>
              </w:rPr>
              <w:t>amplify</w:t>
            </w:r>
            <w:r>
              <w:rPr>
                <w:rFonts w:cs="Times New Roman" w:hint="eastAsia"/>
                <w:sz w:val="22"/>
              </w:rPr>
              <w:t xml:space="preserve"> the promoter region of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2"/>
              </w:rPr>
              <w:t>qrr</w:t>
            </w:r>
            <w:r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1599" w:type="dxa"/>
            <w:vMerge w:val="restart"/>
            <w:vAlign w:val="center"/>
          </w:tcPr>
          <w:p w14:paraId="7CEB518B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4</w:t>
            </w:r>
            <w:r>
              <w:rPr>
                <w:rFonts w:cs="Times New Roman"/>
                <w:kern w:val="0"/>
                <w:sz w:val="22"/>
              </w:rPr>
              <w:t>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483AB1" w14:paraId="3AB16724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B621739" w14:textId="38F32EE2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Qrr4-R-</w:t>
            </w:r>
            <w:r>
              <w:rPr>
                <w:rFonts w:cs="Times New Roman"/>
                <w:i/>
                <w:iCs/>
                <w:sz w:val="22"/>
              </w:rPr>
              <w:t>Spe</w:t>
            </w:r>
            <w:r w:rsidR="0044124F" w:rsidRPr="00857879">
              <w:rPr>
                <w:rFonts w:eastAsia="微软雅黑" w:cs="Times New Roman"/>
                <w:szCs w:val="24"/>
              </w:rPr>
              <w:t>Ⅰ</w:t>
            </w:r>
          </w:p>
        </w:tc>
        <w:tc>
          <w:tcPr>
            <w:tcW w:w="3576" w:type="dxa"/>
            <w:vAlign w:val="center"/>
          </w:tcPr>
          <w:p w14:paraId="3D21CA90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G</w:t>
            </w:r>
            <w:r>
              <w:rPr>
                <w:rFonts w:cs="Times New Roman"/>
                <w:sz w:val="22"/>
                <w:u w:val="single"/>
              </w:rPr>
              <w:t>ACTAGT</w:t>
            </w:r>
            <w:r>
              <w:rPr>
                <w:rFonts w:cs="Times New Roman"/>
                <w:sz w:val="22"/>
              </w:rPr>
              <w:t>GAAATGAATTATGCATTAAGCG</w:t>
            </w:r>
          </w:p>
        </w:tc>
        <w:tc>
          <w:tcPr>
            <w:tcW w:w="2060" w:type="dxa"/>
            <w:vMerge/>
            <w:vAlign w:val="center"/>
          </w:tcPr>
          <w:p w14:paraId="5464BC85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99" w:type="dxa"/>
            <w:vMerge/>
            <w:vAlign w:val="center"/>
          </w:tcPr>
          <w:p w14:paraId="37A11BB9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483AB1" w14:paraId="62E64FC0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42CEAF3D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Cs w:val="24"/>
              </w:rPr>
              <w:t>hapR</w:t>
            </w:r>
            <w:proofErr w:type="spellEnd"/>
            <w:r w:rsidRPr="006533D0">
              <w:rPr>
                <w:kern w:val="0"/>
                <w:szCs w:val="24"/>
              </w:rPr>
              <w:t>-qPCR-F</w:t>
            </w:r>
            <w:r>
              <w:rPr>
                <w:rFonts w:hint="eastAsia"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3576" w:type="dxa"/>
            <w:vAlign w:val="center"/>
          </w:tcPr>
          <w:p w14:paraId="0E2584DD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 w:rsidRPr="006533D0">
              <w:rPr>
                <w:kern w:val="0"/>
                <w:szCs w:val="24"/>
              </w:rPr>
              <w:t>GGTGGAAGTGTCTGGATGG</w:t>
            </w:r>
          </w:p>
        </w:tc>
        <w:tc>
          <w:tcPr>
            <w:tcW w:w="2060" w:type="dxa"/>
            <w:vMerge w:val="restart"/>
            <w:vAlign w:val="center"/>
          </w:tcPr>
          <w:p w14:paraId="5066D39F" w14:textId="554E04A5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 w:rsidRPr="006533D0">
              <w:rPr>
                <w:rFonts w:cs="Times New Roman" w:hint="eastAsia"/>
                <w:szCs w:val="24"/>
              </w:rPr>
              <w:t>117</w:t>
            </w:r>
          </w:p>
        </w:tc>
        <w:tc>
          <w:tcPr>
            <w:tcW w:w="1599" w:type="dxa"/>
            <w:vMerge w:val="restart"/>
            <w:vAlign w:val="center"/>
          </w:tcPr>
          <w:p w14:paraId="13D16397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qRT</w:t>
            </w:r>
            <w:proofErr w:type="spellEnd"/>
            <w:r>
              <w:rPr>
                <w:rFonts w:cs="Times New Roman" w:hint="eastAsia"/>
                <w:sz w:val="22"/>
              </w:rPr>
              <w:t xml:space="preserve">-PCR </w:t>
            </w:r>
          </w:p>
        </w:tc>
      </w:tr>
      <w:tr w:rsidR="00483AB1" w14:paraId="04398A2E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388E65EC" w14:textId="77777777" w:rsidR="00483AB1" w:rsidRDefault="00483AB1" w:rsidP="00483AB1">
            <w:pPr>
              <w:spacing w:line="360" w:lineRule="auto"/>
              <w:rPr>
                <w:i/>
                <w:iCs/>
                <w:kern w:val="0"/>
                <w:szCs w:val="24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Cs w:val="24"/>
              </w:rPr>
              <w:t>hapR</w:t>
            </w:r>
            <w:proofErr w:type="spellEnd"/>
            <w:r w:rsidRPr="006533D0">
              <w:rPr>
                <w:kern w:val="0"/>
                <w:szCs w:val="24"/>
              </w:rPr>
              <w:t>-qPCR-R</w:t>
            </w:r>
          </w:p>
        </w:tc>
        <w:tc>
          <w:tcPr>
            <w:tcW w:w="3576" w:type="dxa"/>
            <w:vAlign w:val="center"/>
          </w:tcPr>
          <w:p w14:paraId="49E8DB29" w14:textId="77777777" w:rsidR="00483AB1" w:rsidRPr="006533D0" w:rsidRDefault="00483AB1" w:rsidP="00483AB1">
            <w:pPr>
              <w:spacing w:line="360" w:lineRule="auto"/>
              <w:rPr>
                <w:kern w:val="0"/>
                <w:szCs w:val="24"/>
              </w:rPr>
            </w:pPr>
            <w:r w:rsidRPr="006533D0">
              <w:rPr>
                <w:kern w:val="0"/>
                <w:szCs w:val="24"/>
              </w:rPr>
              <w:t>TGGCTCAGGTTGGTATGC</w:t>
            </w:r>
          </w:p>
        </w:tc>
        <w:tc>
          <w:tcPr>
            <w:tcW w:w="2060" w:type="dxa"/>
            <w:vMerge/>
            <w:vAlign w:val="center"/>
          </w:tcPr>
          <w:p w14:paraId="052C983A" w14:textId="77777777" w:rsidR="00483AB1" w:rsidRPr="006533D0" w:rsidRDefault="00483AB1" w:rsidP="00483AB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99" w:type="dxa"/>
            <w:vMerge/>
            <w:vAlign w:val="center"/>
          </w:tcPr>
          <w:p w14:paraId="1AD8A4DE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483AB1" w14:paraId="0CE76311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2E76BCA9" w14:textId="77777777" w:rsidR="00483AB1" w:rsidRDefault="00483AB1" w:rsidP="00483AB1">
            <w:pPr>
              <w:spacing w:line="360" w:lineRule="auto"/>
              <w:rPr>
                <w:sz w:val="22"/>
              </w:rPr>
            </w:pPr>
            <w:proofErr w:type="spellStart"/>
            <w:r w:rsidRPr="00B421D4">
              <w:rPr>
                <w:rFonts w:cs="Times New Roman"/>
                <w:i/>
                <w:iCs/>
                <w:szCs w:val="24"/>
              </w:rPr>
              <w:t>recA</w:t>
            </w:r>
            <w:proofErr w:type="spellEnd"/>
            <w:r w:rsidRPr="00306F3C">
              <w:rPr>
                <w:rFonts w:cs="Times New Roman"/>
                <w:szCs w:val="24"/>
              </w:rPr>
              <w:t>-qPCR-</w:t>
            </w:r>
            <w:r>
              <w:rPr>
                <w:rFonts w:cs="Times New Roman" w:hint="eastAsia"/>
                <w:szCs w:val="24"/>
              </w:rPr>
              <w:t>F</w:t>
            </w:r>
            <w:r w:rsidRPr="00306F3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576" w:type="dxa"/>
            <w:vAlign w:val="center"/>
          </w:tcPr>
          <w:p w14:paraId="1C3070D8" w14:textId="77777777" w:rsidR="00483AB1" w:rsidRDefault="00483AB1" w:rsidP="00483AB1">
            <w:pPr>
              <w:spacing w:line="360" w:lineRule="auto"/>
              <w:rPr>
                <w:sz w:val="22"/>
              </w:rPr>
            </w:pPr>
            <w:r w:rsidRPr="00306F3C">
              <w:rPr>
                <w:rFonts w:cs="Times New Roman"/>
                <w:szCs w:val="24"/>
              </w:rPr>
              <w:t>ACCGAGTCAACGACGATAAC</w:t>
            </w:r>
          </w:p>
        </w:tc>
        <w:tc>
          <w:tcPr>
            <w:tcW w:w="2060" w:type="dxa"/>
            <w:vMerge w:val="restart"/>
            <w:vAlign w:val="center"/>
          </w:tcPr>
          <w:p w14:paraId="0965D2F5" w14:textId="2D151B6A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r w:rsidRPr="00306F3C">
              <w:rPr>
                <w:rFonts w:cs="Times New Roman"/>
                <w:szCs w:val="24"/>
              </w:rPr>
              <w:t xml:space="preserve">105 </w:t>
            </w:r>
          </w:p>
        </w:tc>
        <w:tc>
          <w:tcPr>
            <w:tcW w:w="1599" w:type="dxa"/>
            <w:vAlign w:val="center"/>
          </w:tcPr>
          <w:p w14:paraId="225AB53B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483AB1" w14:paraId="500919CD" w14:textId="77777777" w:rsidTr="0047647C">
        <w:trPr>
          <w:cantSplit/>
          <w:trHeight w:val="300"/>
        </w:trPr>
        <w:tc>
          <w:tcPr>
            <w:tcW w:w="1702" w:type="dxa"/>
            <w:vAlign w:val="center"/>
          </w:tcPr>
          <w:p w14:paraId="23D0335B" w14:textId="77777777" w:rsidR="00483AB1" w:rsidRPr="00306F3C" w:rsidRDefault="00483AB1" w:rsidP="00483AB1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B421D4">
              <w:rPr>
                <w:rFonts w:cs="Times New Roman"/>
                <w:i/>
                <w:iCs/>
                <w:szCs w:val="24"/>
              </w:rPr>
              <w:t>recA</w:t>
            </w:r>
            <w:proofErr w:type="spellEnd"/>
            <w:r w:rsidRPr="00306F3C">
              <w:rPr>
                <w:rFonts w:cs="Times New Roman"/>
                <w:szCs w:val="24"/>
              </w:rPr>
              <w:t>-qPCR-</w:t>
            </w:r>
            <w:r>
              <w:rPr>
                <w:rFonts w:cs="Times New Roman" w:hint="eastAsia"/>
                <w:szCs w:val="24"/>
              </w:rPr>
              <w:t>R</w:t>
            </w:r>
          </w:p>
        </w:tc>
        <w:tc>
          <w:tcPr>
            <w:tcW w:w="3576" w:type="dxa"/>
            <w:vAlign w:val="center"/>
          </w:tcPr>
          <w:p w14:paraId="054EFC09" w14:textId="77777777" w:rsidR="00483AB1" w:rsidRPr="00306F3C" w:rsidRDefault="00483AB1" w:rsidP="00483AB1">
            <w:pPr>
              <w:spacing w:line="360" w:lineRule="auto"/>
              <w:rPr>
                <w:rFonts w:cs="Times New Roman"/>
                <w:szCs w:val="24"/>
              </w:rPr>
            </w:pPr>
            <w:r w:rsidRPr="00306F3C">
              <w:rPr>
                <w:rFonts w:cs="Times New Roman"/>
                <w:szCs w:val="24"/>
              </w:rPr>
              <w:t>TGATGAACTGCTGGTGTCTC</w:t>
            </w:r>
          </w:p>
        </w:tc>
        <w:tc>
          <w:tcPr>
            <w:tcW w:w="2060" w:type="dxa"/>
            <w:vMerge/>
            <w:vAlign w:val="center"/>
          </w:tcPr>
          <w:p w14:paraId="42278DCE" w14:textId="77777777" w:rsidR="00483AB1" w:rsidRPr="00306F3C" w:rsidRDefault="00483AB1" w:rsidP="00483AB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99" w:type="dxa"/>
            <w:vAlign w:val="center"/>
          </w:tcPr>
          <w:p w14:paraId="0277FBF2" w14:textId="77777777" w:rsidR="00483AB1" w:rsidRDefault="00483AB1" w:rsidP="00483AB1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qRT</w:t>
            </w:r>
            <w:proofErr w:type="spellEnd"/>
            <w:r>
              <w:rPr>
                <w:rFonts w:cs="Times New Roman" w:hint="eastAsia"/>
                <w:sz w:val="22"/>
              </w:rPr>
              <w:t>-PCR</w:t>
            </w:r>
          </w:p>
        </w:tc>
      </w:tr>
    </w:tbl>
    <w:p w14:paraId="18A563AC" w14:textId="74235F9E" w:rsidR="001E5FA2" w:rsidRDefault="00483AB1" w:rsidP="00483AB1">
      <w:pPr>
        <w:pStyle w:val="a7"/>
        <w:ind w:left="360" w:firstLineChars="0" w:firstLine="0"/>
      </w:pPr>
      <w:r w:rsidRPr="00483AB1">
        <w:rPr>
          <w:rFonts w:hint="eastAsia"/>
          <w:vertAlign w:val="superscript"/>
        </w:rPr>
        <w:t>a</w:t>
      </w:r>
      <w:r>
        <w:rPr>
          <w:rFonts w:hint="eastAsia"/>
        </w:rPr>
        <w:t xml:space="preserve">: The underlined nucleotides indicate corresponding restriction endonuclease sites; </w:t>
      </w:r>
      <w:r w:rsidRPr="00E17203">
        <w:rPr>
          <w:rFonts w:hint="eastAsia"/>
          <w:vertAlign w:val="superscript"/>
        </w:rPr>
        <w:t>b</w:t>
      </w:r>
      <w:r>
        <w:rPr>
          <w:rFonts w:hint="eastAsia"/>
        </w:rPr>
        <w:t xml:space="preserve">: The bold nucleotides </w:t>
      </w:r>
      <w:r w:rsidR="00E17203">
        <w:rPr>
          <w:rFonts w:hint="eastAsia"/>
        </w:rPr>
        <w:t xml:space="preserve">indicate mutation for </w:t>
      </w:r>
      <w:r w:rsidR="00E17203" w:rsidRPr="00E17203">
        <w:rPr>
          <w:rFonts w:hint="eastAsia"/>
          <w:i/>
          <w:iCs/>
        </w:rPr>
        <w:t>luxO</w:t>
      </w:r>
      <w:r w:rsidR="00E17203">
        <w:rPr>
          <w:rFonts w:hint="eastAsia"/>
        </w:rPr>
        <w:t>D47E.</w:t>
      </w:r>
    </w:p>
    <w:p w14:paraId="73C41490" w14:textId="77777777" w:rsidR="000C2EEE" w:rsidRDefault="000C2EEE"/>
    <w:p w14:paraId="61A4D9EF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7C7999FE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39910A08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4417B27F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73AAAD91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04598E1B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68798E7F" w14:textId="77777777" w:rsidR="0047647C" w:rsidRDefault="0047647C" w:rsidP="00084426">
      <w:pPr>
        <w:widowControl/>
        <w:jc w:val="left"/>
        <w:rPr>
          <w:rFonts w:cs="Times New Roman"/>
          <w:b/>
          <w:bCs/>
          <w:szCs w:val="24"/>
        </w:rPr>
      </w:pPr>
    </w:p>
    <w:p w14:paraId="52F5904F" w14:textId="7AAD6145" w:rsidR="00084426" w:rsidRPr="0047647C" w:rsidRDefault="00084426" w:rsidP="00084426">
      <w:pPr>
        <w:widowControl/>
        <w:jc w:val="left"/>
        <w:rPr>
          <w:rFonts w:cs="Times New Roman"/>
          <w:b/>
          <w:bCs/>
          <w:szCs w:val="24"/>
        </w:rPr>
      </w:pPr>
      <w:r w:rsidRPr="0047647C">
        <w:rPr>
          <w:rFonts w:cs="Times New Roman" w:hint="eastAsia"/>
          <w:b/>
          <w:bCs/>
          <w:szCs w:val="24"/>
        </w:rPr>
        <w:lastRenderedPageBreak/>
        <w:t xml:space="preserve">Table </w:t>
      </w:r>
      <w:r w:rsidR="0047647C">
        <w:rPr>
          <w:rFonts w:cs="Times New Roman" w:hint="eastAsia"/>
          <w:b/>
          <w:bCs/>
          <w:szCs w:val="24"/>
        </w:rPr>
        <w:t>S</w:t>
      </w:r>
      <w:r w:rsidRPr="0047647C">
        <w:rPr>
          <w:rFonts w:cs="Times New Roman" w:hint="eastAsia"/>
          <w:b/>
          <w:bCs/>
          <w:szCs w:val="24"/>
        </w:rPr>
        <w:t>4</w:t>
      </w:r>
      <w:r w:rsidR="0047647C">
        <w:rPr>
          <w:rFonts w:cs="Times New Roman" w:hint="eastAsia"/>
          <w:b/>
          <w:bCs/>
          <w:szCs w:val="24"/>
        </w:rPr>
        <w:t>.</w:t>
      </w:r>
      <w:r w:rsidRPr="0047647C">
        <w:rPr>
          <w:rFonts w:cs="Times New Roman" w:hint="eastAsia"/>
          <w:b/>
          <w:bCs/>
          <w:szCs w:val="24"/>
        </w:rPr>
        <w:t xml:space="preserve"> Synthetic DNA sequences used in this study.</w:t>
      </w:r>
    </w:p>
    <w:tbl>
      <w:tblPr>
        <w:tblW w:w="89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110"/>
        <w:gridCol w:w="1701"/>
        <w:gridCol w:w="1458"/>
      </w:tblGrid>
      <w:tr w:rsidR="0078462E" w14:paraId="3E4B2E80" w14:textId="77777777" w:rsidTr="0047647C">
        <w:trPr>
          <w:cantSplit/>
          <w:trHeight w:val="300"/>
          <w:tblHeader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BD7B" w14:textId="77777777" w:rsidR="000C2EEE" w:rsidRPr="00B421D4" w:rsidRDefault="000C2EEE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Synthetic DNA sequenc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DE0B" w14:textId="0F48B2F4" w:rsidR="000C2EEE" w:rsidRPr="00084426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S</w:t>
            </w:r>
            <w:r>
              <w:rPr>
                <w:rFonts w:cs="Times New Roman"/>
                <w:b/>
                <w:bCs/>
                <w:sz w:val="22"/>
              </w:rPr>
              <w:t>equences (5</w:t>
            </w:r>
            <w:r w:rsidRPr="00A24315">
              <w:rPr>
                <w:rFonts w:cs="Times New Roman"/>
                <w:b/>
                <w:bCs/>
                <w:sz w:val="22"/>
              </w:rPr>
              <w:t>′</w:t>
            </w:r>
            <w:r>
              <w:rPr>
                <w:rFonts w:cs="Times New Roman"/>
                <w:b/>
                <w:bCs/>
                <w:sz w:val="22"/>
              </w:rPr>
              <w:t>-3</w:t>
            </w:r>
            <w:r w:rsidRPr="00A24315">
              <w:rPr>
                <w:rFonts w:cs="Times New Roman"/>
                <w:b/>
                <w:bCs/>
                <w:sz w:val="22"/>
              </w:rPr>
              <w:t>′</w:t>
            </w:r>
            <w:r w:rsidR="004861B1">
              <w:rPr>
                <w:rFonts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14F9" w14:textId="77777777" w:rsidR="000C2EEE" w:rsidRPr="006D10AE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b/>
                <w:bCs/>
                <w:sz w:val="22"/>
              </w:rPr>
              <w:t xml:space="preserve">Length (bp)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9184" w14:textId="77777777" w:rsidR="000C2EEE" w:rsidRDefault="000C2EEE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P</w:t>
            </w:r>
            <w:r>
              <w:rPr>
                <w:rFonts w:cs="Times New Roman"/>
                <w:b/>
                <w:bCs/>
                <w:sz w:val="22"/>
              </w:rPr>
              <w:t>urpose</w:t>
            </w:r>
            <w:r>
              <w:rPr>
                <w:rFonts w:cs="Times New Roman" w:hint="eastAsia"/>
                <w:b/>
                <w:bCs/>
                <w:sz w:val="22"/>
              </w:rPr>
              <w:t>s</w:t>
            </w:r>
          </w:p>
        </w:tc>
      </w:tr>
      <w:tr w:rsidR="0078462E" w14:paraId="0BC33623" w14:textId="77777777" w:rsidTr="0047647C">
        <w:trPr>
          <w:cantSplit/>
          <w:trHeight w:val="30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543AB28" w14:textId="77777777" w:rsidR="000C2EEE" w:rsidRPr="00507901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1-mut1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700A0262" w14:textId="77777777" w:rsidR="000C2EEE" w:rsidRPr="00191344" w:rsidRDefault="000C2EEE" w:rsidP="000454B2">
            <w:r w:rsidRPr="00B67903">
              <w:rPr>
                <w:u w:val="single"/>
              </w:rPr>
              <w:t>GAGCTC</w:t>
            </w:r>
            <w:r w:rsidRPr="00253231">
              <w:t>TACCGTGACACGTAAGCGGTCTGCTTCACACGGTTTGATGAGGAAATCCTGTGCGCCATGACGCATCGCCTCAACCGCAGTATCAATTGAACCATGTGCGGTCATAAAAATCACAGGTACATCCGGCGAGCGCTGTTTAACAGCGTGTAATACGTCCATACCGGTCATGTCCGGCAGGCGCAGATCGAGTAGAATGAGATCCGGTTCGCGATGCGCGATACTTTCGATCGCTTCACGCCCAGTTCCGACGATGTTGATATCGATCTCTAGCGGAGTCAGGTACGAGCGATATAACGCCGCCACTGACGCCGTATCTTCGACCATCAGCAGATATTTCGCCTTATGATGAATATCATTTAATTGCATAACCTAGCCATTTATCTT</w:t>
            </w:r>
            <w:r w:rsidRPr="003E2388">
              <w:rPr>
                <w:color w:val="FF0000"/>
                <w:bdr w:val="single" w:sz="4" w:space="0" w:color="auto"/>
              </w:rPr>
              <w:t>CCATG</w:t>
            </w:r>
            <w:r w:rsidRPr="00711827">
              <w:rPr>
                <w:bdr w:val="single" w:sz="4" w:space="0" w:color="auto"/>
              </w:rPr>
              <w:t>TTTTGCTT</w:t>
            </w:r>
            <w:r w:rsidRPr="00253231">
              <w:t>AATAGTCGCATTTGGAG</w:t>
            </w:r>
            <w:r w:rsidRPr="00711827">
              <w:rPr>
                <w:bdr w:val="single" w:sz="4" w:space="0" w:color="auto"/>
              </w:rPr>
              <w:t>TTGCATTTTGCAA</w:t>
            </w:r>
            <w:r w:rsidRPr="00253231">
              <w:t>ATTCAAAGCGATATTTCCGCAAAAATAGTGTCAGAATTCCAAAGAATCACCGAAATACAAAC</w:t>
            </w:r>
            <w:r w:rsidRPr="00191344">
              <w:t>TGGCA</w:t>
            </w:r>
            <w:r w:rsidRPr="00253231">
              <w:t>C</w:t>
            </w:r>
            <w:r w:rsidRPr="00191344">
              <w:t>G</w:t>
            </w:r>
            <w:r w:rsidRPr="00253231">
              <w:t>GAATA</w:t>
            </w:r>
            <w:r w:rsidRPr="00191344">
              <w:t>TGC</w:t>
            </w:r>
            <w:r w:rsidRPr="00253231">
              <w:t>TTTATTCAATTT</w:t>
            </w:r>
            <w:r w:rsidRPr="00B67903">
              <w:rPr>
                <w:u w:val="single"/>
              </w:rPr>
              <w:t>ACTAG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CD6312" w14:textId="77777777" w:rsidR="006D10AE" w:rsidRPr="006D10AE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28</w:t>
            </w:r>
            <w:r w:rsidR="006D10AE" w:rsidRPr="006D10AE">
              <w:rPr>
                <w:rFonts w:cs="Times New Roman"/>
                <w:szCs w:val="24"/>
              </w:rPr>
              <w:t xml:space="preserve"> </w:t>
            </w:r>
          </w:p>
          <w:p w14:paraId="4B0A562C" w14:textId="13664398" w:rsidR="000C2EE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698B777" w14:textId="26BED495" w:rsidR="000C2EEE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1</w:t>
            </w:r>
            <w:r>
              <w:rPr>
                <w:rFonts w:cs="Times New Roman" w:hint="eastAsia"/>
                <w:kern w:val="0"/>
                <w:sz w:val="22"/>
              </w:rPr>
              <w:t>mut1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78462E" w14:paraId="467B339B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5B009163" w14:textId="77777777" w:rsidR="000C2EEE" w:rsidRPr="00B421D4" w:rsidRDefault="000C2EEE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1-mut2</w:t>
            </w:r>
          </w:p>
        </w:tc>
        <w:tc>
          <w:tcPr>
            <w:tcW w:w="4110" w:type="dxa"/>
            <w:vAlign w:val="center"/>
          </w:tcPr>
          <w:p w14:paraId="3FD67767" w14:textId="77777777" w:rsidR="000C2EEE" w:rsidRPr="004A04A9" w:rsidRDefault="000C2EEE" w:rsidP="000454B2">
            <w:pPr>
              <w:rPr>
                <w:u w:val="single"/>
              </w:rPr>
            </w:pPr>
            <w:r w:rsidRPr="004A04A9">
              <w:rPr>
                <w:u w:val="single"/>
              </w:rPr>
              <w:t>GAGCTC</w:t>
            </w:r>
            <w:r w:rsidRPr="00253231">
              <w:t>TACCGTGACACGTAAGCGGTCTGCTTCACACGGTTTGATGAGGAAATCCTGTGCGCCATGACGCATCGCCTCAACCGCAGTATCAATTGAACCATGTGCGGTCATAAAAATCACAGGTACATCCGGCGAGCGCTGTTTAACAGCGTGTAATACGTCCATACCGGTCATGTCCGGCAGGCGCAGATCGAGTAGAATGAGATCCGGTTCGCGATGCGCGATACTTTCGATCGCTTCACGCCCAGTTCCGACGATGTTGATATCGATCTCTAGCGGAGTCAGGTACGAGCGATATAACGCCGCCACTGACGCCGTATCTTCGACCATCAGCAGATATTTCGCCTTATGATGAATATCATTTAATTGCATAACCTAGCCATTTATCTT</w:t>
            </w:r>
            <w:r w:rsidRPr="00711827">
              <w:rPr>
                <w:bdr w:val="single" w:sz="4" w:space="0" w:color="auto"/>
              </w:rPr>
              <w:t>TTGCATTTTGCTT</w:t>
            </w:r>
            <w:r w:rsidRPr="00253231">
              <w:t>AATAGTCGCATTTGGAG</w:t>
            </w:r>
            <w:r w:rsidRPr="003E2388">
              <w:rPr>
                <w:color w:val="FF0000"/>
                <w:bdr w:val="single" w:sz="4" w:space="0" w:color="auto"/>
              </w:rPr>
              <w:t>CCATG</w:t>
            </w:r>
            <w:r w:rsidRPr="00711827">
              <w:rPr>
                <w:bdr w:val="single" w:sz="4" w:space="0" w:color="auto"/>
              </w:rPr>
              <w:t>TTTTGCAA</w:t>
            </w:r>
            <w:r w:rsidRPr="00253231">
              <w:t>ATTCAAAGCGATATTTCCGCAAAAATAGTGTCAGAATTCCAAAGAATCACCGAAATACAAAC</w:t>
            </w:r>
            <w:r w:rsidRPr="00C31196">
              <w:t>TGGCA</w:t>
            </w:r>
            <w:r w:rsidRPr="00253231">
              <w:t>C</w:t>
            </w:r>
            <w:r w:rsidRPr="00C31196">
              <w:t>G</w:t>
            </w:r>
            <w:r w:rsidRPr="00253231">
              <w:t>GAATA</w:t>
            </w:r>
            <w:r w:rsidRPr="00C31196">
              <w:t>TGC</w:t>
            </w:r>
            <w:r w:rsidRPr="00253231">
              <w:t>TTTATTCAATTT</w:t>
            </w:r>
            <w:r w:rsidRPr="004A04A9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665475D6" w14:textId="77777777" w:rsidR="000C2EEE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28</w:t>
            </w:r>
          </w:p>
          <w:p w14:paraId="21AF8E99" w14:textId="63225CA6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6FE57CD" w14:textId="25C6F965" w:rsidR="000C2EEE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1</w:t>
            </w:r>
            <w:r>
              <w:rPr>
                <w:rFonts w:cs="Times New Roman" w:hint="eastAsia"/>
                <w:kern w:val="0"/>
                <w:sz w:val="22"/>
              </w:rPr>
              <w:t>mut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78462E" w14:paraId="5356D23C" w14:textId="77777777" w:rsidTr="0047647C">
        <w:trPr>
          <w:cantSplit/>
          <w:trHeight w:val="58"/>
        </w:trPr>
        <w:tc>
          <w:tcPr>
            <w:tcW w:w="1668" w:type="dxa"/>
            <w:vAlign w:val="center"/>
          </w:tcPr>
          <w:p w14:paraId="7F779CDE" w14:textId="77777777" w:rsidR="000C2EEE" w:rsidRPr="00B421D4" w:rsidRDefault="000C2EEE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lastRenderedPageBreak/>
              <w:t>qrr</w:t>
            </w:r>
            <w:r>
              <w:rPr>
                <w:rFonts w:cs="Times New Roman" w:hint="eastAsia"/>
                <w:szCs w:val="24"/>
              </w:rPr>
              <w:t>1-mut1/2</w:t>
            </w:r>
          </w:p>
        </w:tc>
        <w:tc>
          <w:tcPr>
            <w:tcW w:w="4110" w:type="dxa"/>
            <w:vAlign w:val="center"/>
          </w:tcPr>
          <w:p w14:paraId="1FF5EF46" w14:textId="0762CE4A" w:rsidR="000C2EEE" w:rsidRPr="000713FA" w:rsidRDefault="000C2EEE" w:rsidP="000713FA">
            <w:r w:rsidRPr="00C31196">
              <w:rPr>
                <w:u w:val="single"/>
              </w:rPr>
              <w:t>GAGCTC</w:t>
            </w:r>
            <w:r w:rsidRPr="00253231">
              <w:t>TACCGTGACACGTAAGCGGTCTGCTTCACACGGTTTGATGAGGAAATCCTGTGCGCCATGACGCATCGCCTCAACCGCAGTATCAATTGAACCATGTGCGGTCATAAAAATCACAGGTACATCCGGCGAGCGCTGTTTAACAGCGTGTAATACGTCCATACCGGTCATGTCCGGCAGGCGCAGATCGAGTAGAATGAGATCCGGTTCGCGATGCGCGATACTTTCGATCGCTTCACGCCCAGTTCCGACGATGTTGATATCGATCTCTAGCGGAGTCAGGTACGAGCGATATAACGCCGCCACTGACGCCGTATCTTCGACCATCAGCAGATATTTCGCCTTATGATGAATATCATTTAATTGCATAACCTAGCCATTTATCTT</w:t>
            </w:r>
            <w:r w:rsidRPr="003E2388">
              <w:rPr>
                <w:color w:val="FF0000"/>
                <w:bdr w:val="single" w:sz="4" w:space="0" w:color="auto"/>
              </w:rPr>
              <w:t>CCATG</w:t>
            </w:r>
            <w:r w:rsidRPr="00711827">
              <w:rPr>
                <w:bdr w:val="single" w:sz="4" w:space="0" w:color="auto"/>
              </w:rPr>
              <w:t>TTTTGCTT</w:t>
            </w:r>
            <w:r w:rsidRPr="00253231">
              <w:t>AATAGTCGCATTTGGAG</w:t>
            </w:r>
            <w:r w:rsidRPr="006D00DF">
              <w:rPr>
                <w:color w:val="FF0000"/>
                <w:bdr w:val="single" w:sz="4" w:space="0" w:color="auto"/>
              </w:rPr>
              <w:t>CCATG</w:t>
            </w:r>
            <w:r w:rsidRPr="00711827">
              <w:rPr>
                <w:bdr w:val="single" w:sz="4" w:space="0" w:color="auto"/>
              </w:rPr>
              <w:t>TTTTGCAA</w:t>
            </w:r>
            <w:r w:rsidRPr="00253231">
              <w:t>ATTCAAAGCGATATTTCCGCAAAAATAGTGTCAGAATTCCAAAGAATCACCGAAATACAAAC</w:t>
            </w:r>
            <w:r w:rsidRPr="00C31196">
              <w:t>TGGCA</w:t>
            </w:r>
            <w:r w:rsidRPr="00253231">
              <w:t>C</w:t>
            </w:r>
            <w:r w:rsidRPr="00C31196">
              <w:t>G</w:t>
            </w:r>
            <w:r w:rsidRPr="00253231">
              <w:t>GAATA</w:t>
            </w:r>
            <w:r w:rsidRPr="00C31196">
              <w:t>TGC</w:t>
            </w:r>
            <w:r w:rsidRPr="00253231">
              <w:t>TTTATTCAATTT</w:t>
            </w:r>
            <w:r w:rsidRPr="00C31196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7664EBDC" w14:textId="77777777" w:rsidR="000C2EEE" w:rsidRDefault="000C2EE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28</w:t>
            </w:r>
          </w:p>
          <w:p w14:paraId="38E907E1" w14:textId="19DAFABD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EE00619" w14:textId="5D5A59B4" w:rsidR="000C2EEE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1</w:t>
            </w:r>
            <w:r>
              <w:rPr>
                <w:rFonts w:cs="Times New Roman" w:hint="eastAsia"/>
                <w:kern w:val="0"/>
                <w:sz w:val="22"/>
              </w:rPr>
              <w:t>mut1/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118B46C7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6A8183D2" w14:textId="4E5799ED" w:rsidR="000713FA" w:rsidRPr="00191344" w:rsidRDefault="000713FA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2-mut1</w:t>
            </w:r>
          </w:p>
        </w:tc>
        <w:tc>
          <w:tcPr>
            <w:tcW w:w="4110" w:type="dxa"/>
            <w:vAlign w:val="center"/>
          </w:tcPr>
          <w:p w14:paraId="05AAFCEA" w14:textId="55CB36CD" w:rsidR="000713FA" w:rsidRPr="000713FA" w:rsidRDefault="000713FA" w:rsidP="000454B2">
            <w:r w:rsidRPr="000713FA">
              <w:rPr>
                <w:u w:val="single"/>
              </w:rPr>
              <w:t>GAGCTC</w:t>
            </w:r>
            <w:r w:rsidRPr="00A64120">
              <w:t>CTCTCTATCGTTGGCCTTATCTGGTCGCTGCCTGCGGTACCGTTAATGGAATGGCGCGTTGACTGTATCTGGCTGGTTGCGGTGCCGGTTCTTGGTTTCTACTACCGCTTATCCATGACCGTTTTTCTGATGATGCTCGGCTTTACGCTGGCCTGTATCGGGTTGGCCTGGAGTGTGGAACTGATGGCATTGCCTTTATTGCCGCTGTCACTGGCTCTGTTCGTACTGCTGTGGATAGCGCAGTTTGTTGGCCATAAAATTGAAGGCAAGAAACCTTCCTTTCTGAGTGATCTGCAATTCTTATTAATTGGGCCAATCTGGGTGTTCTATAAGCATTAACATGCTGGCCAATTAATCCCATATAACAT</w:t>
            </w:r>
            <w:r w:rsidRPr="003E2388">
              <w:rPr>
                <w:color w:val="FF0000"/>
                <w:bdr w:val="single" w:sz="4" w:space="0" w:color="auto"/>
              </w:rPr>
              <w:t>CCATG</w:t>
            </w:r>
            <w:r w:rsidRPr="00A64120">
              <w:rPr>
                <w:bdr w:val="single" w:sz="4" w:space="0" w:color="auto"/>
              </w:rPr>
              <w:t>ATCTGCAT</w:t>
            </w:r>
            <w:r w:rsidRPr="00A64120">
              <w:t>ATAT</w:t>
            </w:r>
            <w:r w:rsidRPr="00A64120">
              <w:rPr>
                <w:bdr w:val="single" w:sz="4" w:space="0" w:color="auto"/>
              </w:rPr>
              <w:t>TCGCAAATTGCAA</w:t>
            </w:r>
            <w:r w:rsidRPr="00A64120">
              <w:t>TTCAATTATGATATCTGTTGTAATGAAACTGATGAAAATTTGTCCAGAAAGCGTGTGTTTCAGTAAAAATAAAAGT</w:t>
            </w:r>
            <w:r w:rsidRPr="000713FA">
              <w:t>TGGCA</w:t>
            </w:r>
            <w:r w:rsidRPr="00A64120">
              <w:t>CGCTATC</w:t>
            </w:r>
            <w:r w:rsidRPr="000713FA">
              <w:t>TGC</w:t>
            </w:r>
            <w:r w:rsidRPr="00A64120">
              <w:t>ATT</w:t>
            </w:r>
            <w:r w:rsidRPr="000713FA">
              <w:t>A</w:t>
            </w:r>
            <w:r w:rsidRPr="00A64120">
              <w:t>TATAGTTC</w:t>
            </w:r>
            <w:r w:rsidRPr="000713FA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6B57C8BB" w14:textId="77777777" w:rsidR="000713FA" w:rsidRDefault="000713FA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0BB54686" w14:textId="28399E0D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445F27EB" w14:textId="28971D61" w:rsidR="000713FA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mut1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1CA9A541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78A3F0C0" w14:textId="54F72CAF" w:rsidR="000713FA" w:rsidRPr="00191344" w:rsidRDefault="000713FA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lastRenderedPageBreak/>
              <w:t>qrr</w:t>
            </w:r>
            <w:r>
              <w:rPr>
                <w:rFonts w:cs="Times New Roman" w:hint="eastAsia"/>
                <w:szCs w:val="24"/>
              </w:rPr>
              <w:t>2-mut2</w:t>
            </w:r>
          </w:p>
        </w:tc>
        <w:tc>
          <w:tcPr>
            <w:tcW w:w="4110" w:type="dxa"/>
            <w:vAlign w:val="center"/>
          </w:tcPr>
          <w:p w14:paraId="4457FC8C" w14:textId="5F574B20" w:rsidR="000713FA" w:rsidRPr="00EF271F" w:rsidRDefault="000713FA" w:rsidP="000454B2">
            <w:r w:rsidRPr="000713FA">
              <w:rPr>
                <w:u w:val="single"/>
              </w:rPr>
              <w:t>GAGCTC</w:t>
            </w:r>
            <w:r w:rsidRPr="00A64120">
              <w:t>CTCTCTATCGTTGGCCTTATCTGGTCGCTGCCTGCGGTACCGTTAATGGAATGGCGCGTTGACTGTATCTGGCTGGTTGCGGTGCCGGTTCTTGGTTTCTACTACCGCTTATCCATGACCGTTTTTCTGATGATGCTCGGCTTTACGCTGGCCTGTATCGGGTTGGCCTGGAGTGTGGAACTGATGGCATTGCCTTTATTGCCGCTGTCACTGGCTCTGTTCGTACTGCTGTGGATAGCGCAGTTTGTTGGCCATAAAATTGAAGGCAAGAAACCTTCCTTTCTGAGTGATCTGCAATTCTTATTAATTGGGCCAATCTGGGTGTTCTATAAGCATTAACATGCTGGCCAATTAATCCCATATAACAT</w:t>
            </w:r>
            <w:r w:rsidRPr="00A64120">
              <w:rPr>
                <w:bdr w:val="single" w:sz="4" w:space="0" w:color="auto"/>
              </w:rPr>
              <w:t>TTGCAATCTGCAT</w:t>
            </w:r>
            <w:r w:rsidRPr="00A64120">
              <w:t>ATAT</w:t>
            </w:r>
            <w:r w:rsidRPr="00A64120">
              <w:rPr>
                <w:bdr w:val="single" w:sz="4" w:space="0" w:color="auto"/>
              </w:rPr>
              <w:t>TCGCAAAT</w:t>
            </w:r>
            <w:r w:rsidRPr="003E2388">
              <w:rPr>
                <w:color w:val="FF0000"/>
                <w:bdr w:val="single" w:sz="4" w:space="0" w:color="auto"/>
              </w:rPr>
              <w:t>CATGG</w:t>
            </w:r>
            <w:r w:rsidRPr="00A64120">
              <w:t>TTCAATTATGATATCTGTTGTAATGAAACTGATGAAAATTTGTCCAGAAAGCGTGTGTTTCAGTAAAAATAAAAGT</w:t>
            </w:r>
            <w:r w:rsidRPr="000713FA">
              <w:t>TGGCA</w:t>
            </w:r>
            <w:r w:rsidRPr="00A64120">
              <w:t>CGCTATC</w:t>
            </w:r>
            <w:r w:rsidRPr="000713FA">
              <w:t>TGC</w:t>
            </w:r>
            <w:r w:rsidRPr="00A64120">
              <w:t>ATT</w:t>
            </w:r>
            <w:r w:rsidRPr="000713FA">
              <w:t>A</w:t>
            </w:r>
            <w:r w:rsidRPr="00A64120">
              <w:t>TATAGTTC</w:t>
            </w:r>
            <w:r w:rsidRPr="000713FA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784B1B8E" w14:textId="77777777" w:rsidR="000713FA" w:rsidRDefault="000713FA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7E805801" w14:textId="413A43E0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1CBD13B4" w14:textId="68119924" w:rsidR="000713FA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mut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7D649738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7369BF57" w14:textId="7E8B42F1" w:rsidR="000713FA" w:rsidRPr="00191344" w:rsidRDefault="00EF271F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2-mut1/2</w:t>
            </w:r>
          </w:p>
        </w:tc>
        <w:tc>
          <w:tcPr>
            <w:tcW w:w="4110" w:type="dxa"/>
            <w:vAlign w:val="center"/>
          </w:tcPr>
          <w:p w14:paraId="3ADE6CBC" w14:textId="73A25342" w:rsidR="000713FA" w:rsidRPr="00EF271F" w:rsidRDefault="00EF271F" w:rsidP="000454B2">
            <w:r w:rsidRPr="00EF271F">
              <w:rPr>
                <w:u w:val="single"/>
              </w:rPr>
              <w:t>GAGCTC</w:t>
            </w:r>
            <w:r w:rsidRPr="00A64120">
              <w:t>CTCTCTATCGTTGGCCTTATCTGGTCGCTGCCTGCGGTACCGTTAATGGAATGGCGCGTTGACTGTATCTGGCTGGTTGCGGTGCCGGTTCTTGGTTTCTACTACCGCTTATCCATGACCGTTTTTCTGATGATGCTCGGCTTTACGCTGGCCTGTATCGGGTTGGCCTGGAGTGTGGAACTGATGGCATTGCCTTTATTGCCGCTGTCACTGGCTCTGTTCGTACTGCTGTGGATAGCGCAGTTTGTTGGCCATAAAATTGAAGGCAAGAAACCTTCCTTTCTGAGTGATCTGCAATTCTTATTAATTGGGCCAATCTGGGTGTTCTATAAGCATTAACATGCTGGCCAATTAATCCCATATAACAT</w:t>
            </w:r>
            <w:r w:rsidRPr="003E2388">
              <w:rPr>
                <w:color w:val="FF0000"/>
                <w:bdr w:val="single" w:sz="4" w:space="0" w:color="auto"/>
              </w:rPr>
              <w:t>CCATG</w:t>
            </w:r>
            <w:r w:rsidRPr="00A64120">
              <w:rPr>
                <w:bdr w:val="single" w:sz="4" w:space="0" w:color="auto"/>
              </w:rPr>
              <w:t>ATCTGCAT</w:t>
            </w:r>
            <w:r w:rsidRPr="00A64120">
              <w:t>ATAT</w:t>
            </w:r>
            <w:r w:rsidRPr="00A64120">
              <w:rPr>
                <w:bdr w:val="single" w:sz="4" w:space="0" w:color="auto"/>
              </w:rPr>
              <w:t>TCGCAAAT</w:t>
            </w:r>
            <w:r w:rsidRPr="003E2388">
              <w:rPr>
                <w:color w:val="FF0000"/>
                <w:bdr w:val="single" w:sz="4" w:space="0" w:color="auto"/>
              </w:rPr>
              <w:t>CATGG</w:t>
            </w:r>
            <w:r w:rsidRPr="00A64120">
              <w:t>TTCAATTATGATATCTGTTGTAATGAAACTGATGAAAATTTGTCCAGAAAGCGTGTGTTTCAGTAAAAATAAAAGT</w:t>
            </w:r>
            <w:r w:rsidRPr="00EF271F">
              <w:t>TGGCA</w:t>
            </w:r>
            <w:r w:rsidRPr="00A64120">
              <w:t>CGCTATC</w:t>
            </w:r>
            <w:r w:rsidRPr="00EF271F">
              <w:t>TGC</w:t>
            </w:r>
            <w:r w:rsidRPr="00A64120">
              <w:t>ATT</w:t>
            </w:r>
            <w:r w:rsidRPr="00EF271F">
              <w:t>A</w:t>
            </w:r>
            <w:r w:rsidRPr="00A64120">
              <w:t>TATAGTTC</w:t>
            </w:r>
            <w:r w:rsidRPr="00EF271F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20EA861A" w14:textId="77777777" w:rsidR="000713FA" w:rsidRDefault="00EF271F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01FE3328" w14:textId="1882C1F3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FFD2441" w14:textId="549C935B" w:rsidR="000713FA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2mut1/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153F411E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408980B2" w14:textId="4DFF5117" w:rsidR="000713FA" w:rsidRPr="00191344" w:rsidRDefault="00EF271F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lastRenderedPageBreak/>
              <w:t>qrr</w:t>
            </w:r>
            <w:r w:rsidRPr="00EF271F"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 w:hint="eastAsia"/>
                <w:szCs w:val="24"/>
              </w:rPr>
              <w:t>-mut</w:t>
            </w:r>
          </w:p>
        </w:tc>
        <w:tc>
          <w:tcPr>
            <w:tcW w:w="4110" w:type="dxa"/>
            <w:vAlign w:val="center"/>
          </w:tcPr>
          <w:p w14:paraId="761AF4C8" w14:textId="106ADFD5" w:rsidR="000713FA" w:rsidRPr="00EF271F" w:rsidRDefault="00EF271F" w:rsidP="00EF271F">
            <w:pPr>
              <w:widowControl/>
              <w:jc w:val="left"/>
            </w:pPr>
            <w:r w:rsidRPr="00EF271F">
              <w:rPr>
                <w:u w:val="single"/>
              </w:rPr>
              <w:t>GAGCTC</w:t>
            </w:r>
            <w:r w:rsidRPr="00BB7D56">
              <w:t>TGCGATACCAATTCATGTACGCGTTTGCCATCCGTTCGGCTTGGAATTCGGAACGACCACTCTTCCTGAGCGTTGTGCATAATTTCTGGGTATGCAACCCATGGTGCTGCTGTAATCATTGTCGGCCACATATCAATTCAATTTGAACTCTAAACAAATTCCTTTTATAAACTAACAGCTCAAATGAATATTTCAACCCCTAAACTCGACAAAATATTACAGAAAACTCATAAATTTATTTTTTATCAATAAGTTAAGATAGTAAACAACAGTGCACCAAAACAGACAATATATTTAGATGTGTAATTAAAATGACAATTTACTTACAATGACATGTCAGACTGGATAAATAACAAGGCTGTCACTAGCAATTTGAATGAATTTCGCAATTTGCAT</w:t>
            </w:r>
            <w:r w:rsidRPr="00BB7D56">
              <w:rPr>
                <w:bdr w:val="single" w:sz="4" w:space="0" w:color="auto"/>
              </w:rPr>
              <w:t>TCGCAGAA</w:t>
            </w:r>
            <w:r w:rsidRPr="001C33B1">
              <w:rPr>
                <w:color w:val="FF0000"/>
                <w:bdr w:val="single" w:sz="4" w:space="0" w:color="auto"/>
              </w:rPr>
              <w:t>CATGG</w:t>
            </w:r>
            <w:r w:rsidRPr="00BB7D56">
              <w:t>CCGTTACGGCTGAAATAGTGCCAAAAGCAGAGAAAAACGCGCAAGATATAGTCAAAACAGTGCTCTAAAACT</w:t>
            </w:r>
            <w:r w:rsidRPr="00EF271F">
              <w:t>TGGCA</w:t>
            </w:r>
            <w:r w:rsidRPr="00BB7D56">
              <w:t>CATATAC</w:t>
            </w:r>
            <w:r w:rsidRPr="00EF271F">
              <w:t>TGC</w:t>
            </w:r>
            <w:r w:rsidRPr="00BB7D56">
              <w:t>ATTATATTAGTC</w:t>
            </w:r>
            <w:r w:rsidRPr="00EF271F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12D7C86A" w14:textId="77777777" w:rsidR="000713FA" w:rsidRDefault="00EF271F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20</w:t>
            </w:r>
          </w:p>
          <w:p w14:paraId="032D832A" w14:textId="1D706D97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40D81F5" w14:textId="7899AB38" w:rsidR="000713FA" w:rsidRDefault="00381119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3mut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301557EA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0240CA2F" w14:textId="3EBA00F1" w:rsidR="000713FA" w:rsidRPr="00191344" w:rsidRDefault="00EF271F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4-mut1</w:t>
            </w:r>
          </w:p>
        </w:tc>
        <w:tc>
          <w:tcPr>
            <w:tcW w:w="4110" w:type="dxa"/>
            <w:vAlign w:val="center"/>
          </w:tcPr>
          <w:p w14:paraId="7ACA1890" w14:textId="77777777" w:rsidR="00EF271F" w:rsidRDefault="00EF271F" w:rsidP="00EF271F">
            <w:pPr>
              <w:widowControl/>
              <w:jc w:val="left"/>
            </w:pPr>
            <w:r w:rsidRPr="00EF271F">
              <w:rPr>
                <w:u w:val="single"/>
              </w:rPr>
              <w:t>GAGCTC</w:t>
            </w:r>
            <w:r w:rsidRPr="005D086B">
              <w:t>AGCGTCAGAATGCTGGTGAAGATGCCGCCGAACAAAGCGATAAGAAACCAGCCGTTAATATGACGAAACGCTGCGGCAAACCCTTCTCGTTTCCACAAACGTAATAAGCTAGGGTTTACCCGACGGATACTTTCGAGCAGGGTATCGTAGACGCCGGTGATAAAAGCAATGGTACCGCCAGATACACCAGGGACGACATCCGCCGCGCCCATCGCCATGCCTTTCAAAAACGTACTAAAGTAATTCATTGAGAACCTTATTCGAACCAACTGAAGTGTGCAGTATAACCAAAAAATCCAGCCAAATCCGATCGATAAATGTGGATCCGCAAAAGTTTCATTCGCACCTTTATAAGCAATTACATGACTATGCAATATGATCATTT</w:t>
            </w:r>
            <w:r w:rsidRPr="001C33B1">
              <w:rPr>
                <w:color w:val="FF0000"/>
                <w:bdr w:val="single" w:sz="4" w:space="0" w:color="auto"/>
              </w:rPr>
              <w:t>CCATG</w:t>
            </w:r>
            <w:r w:rsidRPr="005D086B">
              <w:rPr>
                <w:bdr w:val="single" w:sz="4" w:space="0" w:color="auto"/>
              </w:rPr>
              <w:t>AATTGCAA</w:t>
            </w:r>
            <w:r w:rsidRPr="005D086B">
              <w:t>T</w:t>
            </w:r>
            <w:r w:rsidRPr="005D086B">
              <w:rPr>
                <w:bdr w:val="single" w:sz="4" w:space="0" w:color="auto"/>
              </w:rPr>
              <w:t>TATCAATTTGCAA</w:t>
            </w:r>
            <w:r w:rsidRPr="005D086B">
              <w:t>AAAATAAGTCAGGGTTTTCTCAGGAACTGTGTTATTCAGCCCAAAAAAAGGACTTTTAAAGA</w:t>
            </w:r>
            <w:r w:rsidRPr="00EF271F">
              <w:t>TGGCA</w:t>
            </w:r>
            <w:r w:rsidRPr="005D086B">
              <w:t>CGCTTAA</w:t>
            </w:r>
            <w:r w:rsidRPr="00EF271F">
              <w:t>TGC</w:t>
            </w:r>
            <w:r w:rsidRPr="005D086B">
              <w:t>ATAATTCATTTC</w:t>
            </w:r>
            <w:r w:rsidRPr="00EF271F">
              <w:rPr>
                <w:u w:val="single"/>
              </w:rPr>
              <w:t>ACTAGT</w:t>
            </w:r>
          </w:p>
          <w:p w14:paraId="0A991FBB" w14:textId="77777777" w:rsidR="000713FA" w:rsidRPr="00EF271F" w:rsidRDefault="000713FA" w:rsidP="000454B2">
            <w:pPr>
              <w:rPr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21B3F006" w14:textId="77777777" w:rsidR="000713FA" w:rsidRDefault="00EF271F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2F630B51" w14:textId="2DA34ACC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5B5F219" w14:textId="105391BE" w:rsidR="000713FA" w:rsidRDefault="007629E3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4mut1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0713FA" w14:paraId="3BF84292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28D85A40" w14:textId="337B7B76" w:rsidR="000713FA" w:rsidRPr="00191344" w:rsidRDefault="00EF271F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lastRenderedPageBreak/>
              <w:t>qrr</w:t>
            </w:r>
            <w:r>
              <w:rPr>
                <w:rFonts w:cs="Times New Roman" w:hint="eastAsia"/>
                <w:szCs w:val="24"/>
              </w:rPr>
              <w:t>4-mut2</w:t>
            </w:r>
          </w:p>
        </w:tc>
        <w:tc>
          <w:tcPr>
            <w:tcW w:w="4110" w:type="dxa"/>
            <w:vAlign w:val="center"/>
          </w:tcPr>
          <w:p w14:paraId="0F0B0B44" w14:textId="6E686BF3" w:rsidR="000713FA" w:rsidRPr="00EF271F" w:rsidRDefault="00EF271F" w:rsidP="00EF271F">
            <w:pPr>
              <w:widowControl/>
              <w:jc w:val="left"/>
            </w:pPr>
            <w:r w:rsidRPr="00EF271F">
              <w:rPr>
                <w:u w:val="single"/>
              </w:rPr>
              <w:t>GAGCTC</w:t>
            </w:r>
            <w:r w:rsidRPr="005D086B">
              <w:t>AGCGTCAGAATGCTGGTGAAGATGCCGCCGAACAAAGCGATAAGAAACCAGCCGTTAATATGACGAAACGCTGCGGCAAACCCTTCTCGTTTCCACAAACGTAATAAGCTAGGGTTTACCCGACGGATACTTTCGAGCAGGGTATCGTAGACGCCGGTGATAAAAGCAATGGTACCGCCAGATACACCAGGGACGACATCCGCCGCGCCCATCGCCATGCCTTTCAAAAACGTACTAAAGTAATTCATTGAGAACCTTATTCGAACCAACTGAAGTGTGCAGTATAACCAAAAAATCCAGCCAAATCCGATCGATAAATGTGGATCCGCAAAAGTTTCATTCGCACCTTTATAAGCAATTACATGACTATGCAATATGATCATTT</w:t>
            </w:r>
            <w:r w:rsidRPr="005D086B">
              <w:rPr>
                <w:bdr w:val="single" w:sz="4" w:space="0" w:color="auto"/>
              </w:rPr>
              <w:t>TTGCAAATTGCAA</w:t>
            </w:r>
            <w:r w:rsidRPr="005D086B">
              <w:t>T</w:t>
            </w:r>
            <w:r w:rsidRPr="005D086B">
              <w:rPr>
                <w:bdr w:val="single" w:sz="4" w:space="0" w:color="auto"/>
              </w:rPr>
              <w:t>TATCAATT</w:t>
            </w:r>
            <w:r w:rsidRPr="001C33B1">
              <w:rPr>
                <w:color w:val="FF0000"/>
                <w:bdr w:val="single" w:sz="4" w:space="0" w:color="auto"/>
              </w:rPr>
              <w:t>CATGG</w:t>
            </w:r>
            <w:r w:rsidRPr="005D086B">
              <w:t>AAAATAAGTCAGGGTTTTCTCAGGAACTGTGTTATTCAGCCCAAAAAAAGGACTTTTAAAGA</w:t>
            </w:r>
            <w:r w:rsidRPr="00EF271F">
              <w:t>TGGCA</w:t>
            </w:r>
            <w:r w:rsidRPr="005D086B">
              <w:t>CGCTTAA</w:t>
            </w:r>
            <w:r w:rsidRPr="00EF271F">
              <w:t>TGC</w:t>
            </w:r>
            <w:r w:rsidRPr="005D086B">
              <w:t>ATAATTCATTTC</w:t>
            </w:r>
            <w:r w:rsidRPr="00EF271F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3D70C105" w14:textId="77777777" w:rsidR="000713FA" w:rsidRDefault="00EF271F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35BBE427" w14:textId="3A266180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42C8BB5" w14:textId="76EE30E1" w:rsidR="000713FA" w:rsidRDefault="007629E3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4mut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EF271F" w14:paraId="46FCACA3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0BD64D96" w14:textId="4955850C" w:rsidR="00EF271F" w:rsidRPr="00191344" w:rsidRDefault="00EF271F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191344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4-mut1/2</w:t>
            </w:r>
          </w:p>
        </w:tc>
        <w:tc>
          <w:tcPr>
            <w:tcW w:w="4110" w:type="dxa"/>
            <w:vAlign w:val="center"/>
          </w:tcPr>
          <w:p w14:paraId="376B2C37" w14:textId="62A55426" w:rsidR="00EF271F" w:rsidRPr="00EF271F" w:rsidRDefault="00EF271F" w:rsidP="00EF271F">
            <w:pPr>
              <w:widowControl/>
              <w:jc w:val="left"/>
              <w:rPr>
                <w:u w:val="single"/>
              </w:rPr>
            </w:pPr>
            <w:r w:rsidRPr="00EF271F">
              <w:rPr>
                <w:u w:val="single"/>
              </w:rPr>
              <w:t>GAGCTC</w:t>
            </w:r>
            <w:r w:rsidRPr="005D086B">
              <w:t>AGCGTCAGAATGCTGGTGAAGATGCCGCCGAACAAAGCGATAAGAAACCAGCCGTTAATATGACGAAACGCTGCGGCAAACCCTTCTCGTTTCCACAAACGTAATAAGCTAGGGTTTACCCGACGGATACTTTCGAGCAGGGTATCGTAGACGCCGGTGATAAAAGCAATGGTACCGCCAGATACACCAGGGACGACATCCGCCGCGCCCATCGCCATGCCTTTCAAAAACGTACTAAAGTAATTCATTGAGAACCTTATTCGAACCAACTGAAGTGTGCAGTATAACCAAAAAATCCAGCCAAATCCGATCGATAAATGTGGATCCGCAAAAGTTTCATTCGCACCTTTATAAGCAATTACATGACTATGCAATATGATCATTT</w:t>
            </w:r>
            <w:r w:rsidRPr="001C33B1">
              <w:rPr>
                <w:color w:val="FF0000"/>
                <w:bdr w:val="single" w:sz="4" w:space="0" w:color="auto"/>
              </w:rPr>
              <w:t>CCATG</w:t>
            </w:r>
            <w:r w:rsidRPr="005D086B">
              <w:rPr>
                <w:bdr w:val="single" w:sz="4" w:space="0" w:color="auto"/>
              </w:rPr>
              <w:t>AATTGCAA</w:t>
            </w:r>
            <w:r w:rsidRPr="005D086B">
              <w:t>T</w:t>
            </w:r>
            <w:r w:rsidRPr="005D086B">
              <w:rPr>
                <w:bdr w:val="single" w:sz="4" w:space="0" w:color="auto"/>
              </w:rPr>
              <w:t>TATCAATT</w:t>
            </w:r>
            <w:r w:rsidRPr="001C33B1">
              <w:rPr>
                <w:color w:val="FF0000"/>
                <w:bdr w:val="single" w:sz="4" w:space="0" w:color="auto"/>
              </w:rPr>
              <w:t>CATGG</w:t>
            </w:r>
            <w:r w:rsidRPr="005D086B">
              <w:t>AAAATAAGTCAGGGTTTTCTCAGGAACTGTGTTATTCAGCCCAAAAAAAGGACTTTTAAAGA</w:t>
            </w:r>
            <w:r w:rsidRPr="00EF271F">
              <w:t>TGGCA</w:t>
            </w:r>
            <w:r w:rsidRPr="005D086B">
              <w:t>CGCTTAA</w:t>
            </w:r>
            <w:r w:rsidRPr="00EF271F">
              <w:t>TGC</w:t>
            </w:r>
            <w:r w:rsidRPr="005D086B">
              <w:t>ATAATTCATTTC</w:t>
            </w:r>
            <w:r w:rsidRPr="00EF271F">
              <w:rPr>
                <w:u w:val="single"/>
              </w:rPr>
              <w:t>ACTAGT</w:t>
            </w:r>
          </w:p>
        </w:tc>
        <w:tc>
          <w:tcPr>
            <w:tcW w:w="1701" w:type="dxa"/>
            <w:vAlign w:val="center"/>
          </w:tcPr>
          <w:p w14:paraId="597A4DE7" w14:textId="77777777" w:rsidR="00EF271F" w:rsidRDefault="00EF271F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>513</w:t>
            </w:r>
          </w:p>
          <w:p w14:paraId="258C00B7" w14:textId="0F650E8A" w:rsidR="006D10AE" w:rsidRPr="006D10AE" w:rsidRDefault="006D10AE" w:rsidP="000454B2">
            <w:pPr>
              <w:spacing w:line="360" w:lineRule="auto"/>
              <w:rPr>
                <w:rFonts w:cs="Times New Roman"/>
                <w:szCs w:val="24"/>
              </w:rPr>
            </w:pPr>
            <w:r w:rsidRPr="006D10AE">
              <w:rPr>
                <w:rFonts w:cs="Times New Roman"/>
                <w:szCs w:val="24"/>
              </w:rPr>
              <w:t xml:space="preserve">(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D10AE">
              <w:rPr>
                <w:rFonts w:cs="Times New Roman"/>
              </w:rPr>
              <w:t>Sac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Pr="006D10AE">
              <w:rPr>
                <w:rFonts w:cs="Times New Roman"/>
              </w:rPr>
              <w:t xml:space="preserve"> and </w:t>
            </w:r>
            <w:proofErr w:type="spellStart"/>
            <w:r w:rsidRPr="006D10AE">
              <w:rPr>
                <w:rFonts w:cs="Times New Roman"/>
              </w:rPr>
              <w:t>Spe</w:t>
            </w:r>
            <w:r w:rsidR="00F03B2D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</w:t>
            </w:r>
            <w:r w:rsidRPr="006D10AE">
              <w:rPr>
                <w:rFonts w:cs="Times New Roman"/>
              </w:rPr>
              <w:t xml:space="preserve">boxes indicate putative </w:t>
            </w:r>
            <w:proofErr w:type="spellStart"/>
            <w:r w:rsidRPr="006D10AE">
              <w:rPr>
                <w:rFonts w:cs="Times New Roman"/>
              </w:rPr>
              <w:t>LuxO</w:t>
            </w:r>
            <w:proofErr w:type="spellEnd"/>
            <w:r w:rsidRPr="006D10AE">
              <w:rPr>
                <w:rFonts w:cs="Times New Roman"/>
              </w:rPr>
              <w:t>-binding site; nucleotides in red indicate mutation</w:t>
            </w:r>
            <w:r w:rsidRPr="006D10AE">
              <w:rPr>
                <w:rFonts w:cs="Times New Roman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70431F1" w14:textId="0A937B8F" w:rsidR="00EF271F" w:rsidRDefault="00EC0025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kern w:val="0"/>
                <w:sz w:val="22"/>
              </w:rPr>
              <w:t>pQrr</w:t>
            </w:r>
            <w:r>
              <w:rPr>
                <w:rFonts w:cs="Times New Roman" w:hint="eastAsia"/>
                <w:kern w:val="0"/>
                <w:sz w:val="22"/>
              </w:rPr>
              <w:t>4mut1/2-</w:t>
            </w:r>
            <w:r>
              <w:rPr>
                <w:rFonts w:cs="Times New Roman"/>
                <w:i/>
                <w:iCs/>
                <w:kern w:val="0"/>
                <w:sz w:val="22"/>
              </w:rPr>
              <w:t>lux</w:t>
            </w:r>
            <w:r>
              <w:rPr>
                <w:rFonts w:cs="Times New Roman" w:hint="eastAsia"/>
                <w:kern w:val="0"/>
                <w:sz w:val="22"/>
              </w:rPr>
              <w:t xml:space="preserve"> plasmid</w:t>
            </w:r>
          </w:p>
        </w:tc>
      </w:tr>
      <w:tr w:rsidR="00734416" w14:paraId="4BDFAD4C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03081063" w14:textId="5B6F7E89" w:rsidR="00734416" w:rsidRPr="00191344" w:rsidRDefault="00796D89" w:rsidP="000454B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lastRenderedPageBreak/>
              <w:t>qrr</w:t>
            </w:r>
            <w:r w:rsidRPr="00796D8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4110" w:type="dxa"/>
            <w:vAlign w:val="center"/>
          </w:tcPr>
          <w:p w14:paraId="4AFACB07" w14:textId="77777777" w:rsidR="00796D89" w:rsidRPr="00796D89" w:rsidRDefault="00796D89" w:rsidP="00796D89">
            <w:pPr>
              <w:jc w:val="left"/>
              <w:rPr>
                <w:rFonts w:cs="Times New Roman"/>
                <w:szCs w:val="24"/>
              </w:rPr>
            </w:pPr>
            <w:r w:rsidRPr="00796D89">
              <w:rPr>
                <w:rFonts w:cs="Times New Roman"/>
                <w:kern w:val="0"/>
                <w:szCs w:val="24"/>
                <w:u w:val="single"/>
              </w:rPr>
              <w:t>ACGCGT</w:t>
            </w:r>
            <w:r w:rsidRPr="00796D89">
              <w:rPr>
                <w:rFonts w:cs="Times New Roman"/>
                <w:kern w:val="0"/>
                <w:szCs w:val="24"/>
                <w:highlight w:val="lightGray"/>
              </w:rPr>
              <w:t>AACAAAAGTGTCTATAATCACGGCAGAAAAGTCCACATTGATTATTTGCACGGCGTCACACTTTGCTATGCCATAGCATTTTTATCCATAAGATTAGCGGATCCTACCTGACGCTTTTTATCGCAACTCTCTACTGTTTCTCGAGA</w:t>
            </w:r>
            <w:r w:rsidRPr="00796D89">
              <w:rPr>
                <w:rFonts w:cs="Times New Roman"/>
                <w:b/>
                <w:szCs w:val="24"/>
              </w:rPr>
              <w:t>CGACCCTTCTTAAAGCCGAGGGTCACCTAGCCAACTGACGTTGTTAGTGAATAGATTTTTGTTCACACCATACATA</w:t>
            </w:r>
            <w:r w:rsidRPr="004861B1">
              <w:rPr>
                <w:rFonts w:cs="Times New Roman"/>
                <w:szCs w:val="24"/>
                <w:bdr w:val="single" w:sz="4" w:space="0" w:color="auto"/>
              </w:rPr>
              <w:t>AGCCAATCGCGGTTTTGCGATTGGCTCTTTTTTTTCTGGTTAGGT</w:t>
            </w:r>
            <w:r w:rsidRPr="00796D89">
              <w:rPr>
                <w:rFonts w:cs="Times New Roman"/>
                <w:kern w:val="0"/>
                <w:szCs w:val="24"/>
                <w:u w:val="single"/>
              </w:rPr>
              <w:t>AAGCTT</w:t>
            </w:r>
          </w:p>
          <w:p w14:paraId="67694E6D" w14:textId="77777777" w:rsidR="00734416" w:rsidRPr="00796D89" w:rsidRDefault="00734416" w:rsidP="00EF271F">
            <w:pPr>
              <w:widowControl/>
              <w:jc w:val="left"/>
              <w:rPr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6901B5D0" w14:textId="77777777" w:rsidR="00734416" w:rsidRDefault="00796D89" w:rsidP="000454B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79 </w:t>
            </w:r>
          </w:p>
          <w:p w14:paraId="4DF288BC" w14:textId="1591F07B" w:rsidR="00796D89" w:rsidRPr="006D10AE" w:rsidRDefault="00796D89" w:rsidP="000454B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417F2">
              <w:rPr>
                <w:rFonts w:hint="eastAsia"/>
                <w:szCs w:val="24"/>
              </w:rPr>
              <w:t>Mlu</w:t>
            </w:r>
            <w:r w:rsidR="00857879"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="00857879" w:rsidRPr="00857879">
              <w:rPr>
                <w:rFonts w:eastAsia="微软雅黑" w:cs="Times New Roman"/>
                <w:szCs w:val="24"/>
              </w:rPr>
              <w:t>Ⅱ</w:t>
            </w:r>
            <w:proofErr w:type="spellEnd"/>
            <w:r w:rsidR="00857879">
              <w:rPr>
                <w:rFonts w:cs="Times New Roman" w:hint="eastAsia"/>
              </w:rPr>
              <w:t>, respectively</w:t>
            </w:r>
            <w:r>
              <w:rPr>
                <w:rFonts w:cs="Times New Roman" w:hint="eastAsia"/>
              </w:rPr>
              <w:t xml:space="preserve">; nucleotides in grey indicate the sequences of </w:t>
            </w:r>
            <w:proofErr w:type="spellStart"/>
            <w:r>
              <w:rPr>
                <w:rFonts w:cs="Times New Roman" w:hint="eastAsia"/>
              </w:rPr>
              <w:t>pBAD</w:t>
            </w:r>
            <w:proofErr w:type="spellEnd"/>
            <w:r>
              <w:rPr>
                <w:rFonts w:cs="Times New Roman" w:hint="eastAsia"/>
              </w:rPr>
              <w:t xml:space="preserve"> promoter; nucleotides in bold indicate the </w:t>
            </w:r>
            <w:r w:rsidR="004861B1">
              <w:rPr>
                <w:rFonts w:cs="Times New Roman" w:hint="eastAsia"/>
              </w:rPr>
              <w:t xml:space="preserve">putative base-pairing region of </w:t>
            </w:r>
            <w:r w:rsidR="004861B1">
              <w:rPr>
                <w:rFonts w:cs="Times New Roman" w:hint="eastAsia"/>
                <w:i/>
                <w:iCs/>
                <w:szCs w:val="24"/>
              </w:rPr>
              <w:t>qrr</w:t>
            </w:r>
            <w:r w:rsidR="004861B1" w:rsidRPr="00796D89">
              <w:rPr>
                <w:rFonts w:cs="Times New Roman" w:hint="eastAsia"/>
                <w:szCs w:val="24"/>
              </w:rPr>
              <w:t>4</w:t>
            </w:r>
            <w:r w:rsidR="004861B1">
              <w:rPr>
                <w:rFonts w:cs="Times New Roman" w:hint="eastAsia"/>
                <w:szCs w:val="24"/>
              </w:rPr>
              <w:t xml:space="preserve">; nucleotides in box indicate the remaining sequence of </w:t>
            </w:r>
            <w:r w:rsidR="004861B1" w:rsidRPr="004861B1">
              <w:rPr>
                <w:rFonts w:cs="Times New Roman" w:hint="eastAsia"/>
                <w:i/>
                <w:iCs/>
                <w:szCs w:val="24"/>
              </w:rPr>
              <w:t>qrr</w:t>
            </w:r>
            <w:r w:rsidR="004861B1"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C747CAB" w14:textId="6EB7FBDA" w:rsidR="00734416" w:rsidRDefault="004861B1" w:rsidP="000454B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  <w:tr w:rsidR="00857879" w14:paraId="7BA12361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3E96D7A1" w14:textId="0EEC7FF7" w:rsidR="00857879" w:rsidRPr="004861B1" w:rsidRDefault="00857879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anti-</w:t>
            </w:r>
            <w:r>
              <w:rPr>
                <w:rFonts w:cs="Times New Roman" w:hint="eastAsia"/>
                <w:i/>
                <w:iCs/>
                <w:szCs w:val="24"/>
              </w:rPr>
              <w:t>qrr</w:t>
            </w:r>
            <w:r w:rsidRPr="00796D8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4110" w:type="dxa"/>
            <w:vAlign w:val="center"/>
          </w:tcPr>
          <w:p w14:paraId="66B2674A" w14:textId="77777777" w:rsidR="00857879" w:rsidRPr="004861B1" w:rsidRDefault="00857879" w:rsidP="00857879">
            <w:pPr>
              <w:jc w:val="left"/>
              <w:rPr>
                <w:rFonts w:cs="Times New Roman"/>
              </w:rPr>
            </w:pPr>
            <w:r w:rsidRPr="004861B1">
              <w:rPr>
                <w:rFonts w:cs="Times New Roman"/>
                <w:kern w:val="0"/>
                <w:szCs w:val="24"/>
                <w:u w:val="single"/>
              </w:rPr>
              <w:t>ACGCGT</w:t>
            </w:r>
            <w:r w:rsidRPr="004861B1">
              <w:rPr>
                <w:rFonts w:cs="Times New Roman"/>
                <w:kern w:val="0"/>
                <w:szCs w:val="24"/>
                <w:highlight w:val="lightGray"/>
              </w:rPr>
              <w:t>AACAAAAGTGTCTATAATCACGGCAGAAAAGTCCACATTGATTATTTGCACGGCGTCACACTTTGCTATGCCATAGCATTTTTATCCATAAGATTAGCGGATCCTACCTGACGCTTTTTATCGCAACTCTCTACTGTTTCTCGAG</w:t>
            </w:r>
            <w:r w:rsidRPr="004861B1">
              <w:rPr>
                <w:rFonts w:cs="Times New Roman"/>
                <w:kern w:val="0"/>
                <w:szCs w:val="21"/>
                <w:highlight w:val="lightGray"/>
              </w:rPr>
              <w:t>A</w:t>
            </w:r>
            <w:r w:rsidRPr="004861B1">
              <w:rPr>
                <w:rFonts w:cs="Times New Roman"/>
                <w:b/>
                <w:kern w:val="0"/>
                <w:szCs w:val="21"/>
              </w:rPr>
              <w:t>TATGTATGGTGTGAACAAAAATCTATTCACTAACAACGTCAGTTGGCTAGGTGACCCTCGGCTTTAAGAAGGGTCG</w:t>
            </w:r>
            <w:r w:rsidRPr="00857879">
              <w:rPr>
                <w:rFonts w:cs="Times New Roman"/>
                <w:bdr w:val="single" w:sz="4" w:space="0" w:color="auto"/>
              </w:rPr>
              <w:t>AGCCAATCGCGGTTTTGCGATTGGCTCTTTTTTTTCTGGTTAGGT</w:t>
            </w:r>
            <w:r w:rsidRPr="004861B1">
              <w:rPr>
                <w:rFonts w:cs="Times New Roman"/>
                <w:u w:val="single"/>
              </w:rPr>
              <w:t>AAGCTT</w:t>
            </w:r>
          </w:p>
          <w:p w14:paraId="3BDB0E5C" w14:textId="77777777" w:rsidR="00857879" w:rsidRPr="004861B1" w:rsidRDefault="00857879" w:rsidP="00857879">
            <w:pPr>
              <w:widowControl/>
              <w:jc w:val="left"/>
              <w:rPr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79452A34" w14:textId="77777777" w:rsidR="00857879" w:rsidRDefault="00857879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79 </w:t>
            </w:r>
          </w:p>
          <w:p w14:paraId="5DC2B537" w14:textId="1257ECE5" w:rsidR="00857879" w:rsidRPr="006D10AE" w:rsidRDefault="00857879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 w:rsidRPr="006417F2">
              <w:rPr>
                <w:rFonts w:hint="eastAsia"/>
                <w:szCs w:val="24"/>
              </w:rPr>
              <w:t>Mlu</w:t>
            </w:r>
            <w:r w:rsidRPr="00857879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Pr="00857879">
              <w:rPr>
                <w:rFonts w:eastAsia="微软雅黑" w:cs="Times New Roman"/>
                <w:szCs w:val="24"/>
              </w:rPr>
              <w:t>Ⅱ</w:t>
            </w:r>
            <w:proofErr w:type="spellEnd"/>
            <w:r>
              <w:rPr>
                <w:rFonts w:cs="Times New Roman" w:hint="eastAsia"/>
              </w:rPr>
              <w:t xml:space="preserve">, respectively; nucleotides in grey indicate the sequences of </w:t>
            </w:r>
            <w:proofErr w:type="spellStart"/>
            <w:r>
              <w:rPr>
                <w:rFonts w:cs="Times New Roman" w:hint="eastAsia"/>
              </w:rPr>
              <w:t>pBAD</w:t>
            </w:r>
            <w:proofErr w:type="spellEnd"/>
            <w:r>
              <w:rPr>
                <w:rFonts w:cs="Times New Roman" w:hint="eastAsia"/>
              </w:rPr>
              <w:t xml:space="preserve"> promoter; nucleotides in bold indicate the putative base-pairing region of </w:t>
            </w:r>
            <w:r>
              <w:rPr>
                <w:rFonts w:cs="Times New Roman" w:hint="eastAsia"/>
                <w:i/>
                <w:iCs/>
                <w:szCs w:val="24"/>
              </w:rPr>
              <w:t>qrr</w:t>
            </w:r>
            <w:r w:rsidRPr="00796D89">
              <w:rPr>
                <w:rFonts w:cs="Times New Roman" w:hint="eastAsia"/>
                <w:szCs w:val="24"/>
              </w:rPr>
              <w:t>4</w:t>
            </w:r>
            <w:r w:rsidR="00BC6567">
              <w:rPr>
                <w:rFonts w:cs="Times New Roman" w:hint="eastAsia"/>
                <w:szCs w:val="24"/>
              </w:rPr>
              <w:t xml:space="preserve"> and </w:t>
            </w:r>
            <w:r w:rsidR="00BC6567">
              <w:rPr>
                <w:rFonts w:cs="Times New Roman" w:hint="eastAsia"/>
              </w:rPr>
              <w:t>are reverse-complement</w:t>
            </w:r>
            <w:r>
              <w:rPr>
                <w:rFonts w:cs="Times New Roman" w:hint="eastAsia"/>
                <w:szCs w:val="24"/>
              </w:rPr>
              <w:t xml:space="preserve">; nucleotides in box indicate the remaining sequence of </w:t>
            </w:r>
            <w:r w:rsidRPr="004861B1">
              <w:rPr>
                <w:rFonts w:cs="Times New Roman" w:hint="eastAsia"/>
                <w:i/>
                <w:iCs/>
                <w:szCs w:val="24"/>
              </w:rPr>
              <w:t>qrr</w:t>
            </w:r>
            <w:r>
              <w:rPr>
                <w:rFonts w:cs="Times New Roman" w:hint="eastAsia"/>
                <w:szCs w:val="24"/>
              </w:rPr>
              <w:t>4)</w:t>
            </w:r>
          </w:p>
        </w:tc>
        <w:tc>
          <w:tcPr>
            <w:tcW w:w="1458" w:type="dxa"/>
            <w:vAlign w:val="center"/>
          </w:tcPr>
          <w:p w14:paraId="11AED800" w14:textId="2F41D1CF" w:rsidR="00857879" w:rsidRDefault="00857879" w:rsidP="00857879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 w:rsidR="0091131D">
              <w:rPr>
                <w:rFonts w:cs="Times New Roman" w:hint="eastAsia"/>
                <w:sz w:val="22"/>
              </w:rPr>
              <w:t>anti-</w:t>
            </w:r>
            <w:r>
              <w:rPr>
                <w:rFonts w:cs="Times New Roman"/>
                <w:i/>
                <w:iCs/>
                <w:sz w:val="22"/>
              </w:rPr>
              <w:t>qrr</w:t>
            </w:r>
            <w:r>
              <w:rPr>
                <w:rFonts w:cs="Times New Roman"/>
                <w:sz w:val="22"/>
              </w:rPr>
              <w:t>4-pBAD33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  <w:tr w:rsidR="0078462E" w14:paraId="41DA32AE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6A288B83" w14:textId="2E7011D6" w:rsidR="0078462E" w:rsidRDefault="0078462E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lastRenderedPageBreak/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</w:p>
        </w:tc>
        <w:tc>
          <w:tcPr>
            <w:tcW w:w="4110" w:type="dxa"/>
            <w:vAlign w:val="center"/>
          </w:tcPr>
          <w:p w14:paraId="307D1913" w14:textId="26AAC287" w:rsidR="0078462E" w:rsidRPr="006E6AA0" w:rsidRDefault="006E6AA0" w:rsidP="006E6AA0">
            <w:pPr>
              <w:spacing w:before="156" w:after="156"/>
              <w:rPr>
                <w:bdr w:val="single" w:sz="4" w:space="0" w:color="auto"/>
              </w:rPr>
            </w:pPr>
            <w:r>
              <w:rPr>
                <w:rFonts w:hint="eastAsia"/>
                <w:u w:val="single"/>
              </w:rPr>
              <w:t>TCTAGA</w:t>
            </w:r>
            <w:r w:rsidR="0078462E">
              <w:t>CTTTTAAAGCAATTAATAAAATAATCATTAGCGTTTACTAAAAAACGCAGATAACAACTCAA</w:t>
            </w:r>
            <w:r w:rsidR="0078462E" w:rsidRPr="00187F60">
              <w:t>AT</w:t>
            </w:r>
            <w:r w:rsidR="0078462E" w:rsidRPr="00F40F1C">
              <w:rPr>
                <w:color w:val="FF0000"/>
              </w:rPr>
              <w:t>GG</w:t>
            </w:r>
            <w:r w:rsidR="0078462E" w:rsidRPr="00311EC1">
              <w:rPr>
                <w:color w:val="FF0000"/>
              </w:rPr>
              <w:t>C</w:t>
            </w:r>
            <w:r w:rsidR="0078462E">
              <w:t>AAGGATTAATACT</w:t>
            </w:r>
            <w:r w:rsidR="0078462E" w:rsidRPr="006E6AA0">
              <w:rPr>
                <w:highlight w:val="lightGray"/>
              </w:rPr>
              <w:t>ATG</w:t>
            </w:r>
            <w:r w:rsidR="0078462E">
              <w:t>GACGCATCTATAGAG</w:t>
            </w:r>
            <w:r w:rsidRPr="006E6AA0">
              <w:rPr>
                <w:rFonts w:hint="eastAsia"/>
                <w:bdr w:val="single" w:sz="4" w:space="0" w:color="auto"/>
              </w:rPr>
              <w:t>C</w:t>
            </w:r>
            <w:r>
              <w:rPr>
                <w:rFonts w:hint="eastAsia"/>
                <w:u w:val="single"/>
              </w:rPr>
              <w:t>AAGCTT</w:t>
            </w:r>
            <w:r w:rsidR="0078462E" w:rsidRPr="006E6AA0">
              <w:rPr>
                <w:bdr w:val="single" w:sz="4" w:space="0" w:color="auto"/>
              </w:rPr>
              <w:t>GCGGCCGCATGGTGA</w:t>
            </w:r>
          </w:p>
        </w:tc>
        <w:tc>
          <w:tcPr>
            <w:tcW w:w="1701" w:type="dxa"/>
            <w:vAlign w:val="center"/>
          </w:tcPr>
          <w:p w14:paraId="303C7125" w14:textId="77777777" w:rsidR="0078462E" w:rsidRDefault="001F266E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6</w:t>
            </w:r>
          </w:p>
          <w:p w14:paraId="4A37CABD" w14:textId="13BBEAA6" w:rsidR="001F266E" w:rsidRDefault="001F266E" w:rsidP="0085787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>
              <w:rPr>
                <w:rFonts w:hint="eastAsia"/>
                <w:szCs w:val="24"/>
              </w:rPr>
              <w:t>Xba</w:t>
            </w:r>
            <w:r w:rsidRPr="001F266E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Pr="001F266E">
              <w:rPr>
                <w:rFonts w:eastAsia="微软雅黑" w:cs="Times New Roman"/>
                <w:szCs w:val="24"/>
              </w:rPr>
              <w:t>Ⅲ</w:t>
            </w:r>
            <w:proofErr w:type="spellEnd"/>
            <w:r>
              <w:rPr>
                <w:rFonts w:cs="Times New Roman" w:hint="eastAsia"/>
              </w:rPr>
              <w:t xml:space="preserve">, respectively; nucleotides in red indicate the nucleotides used to design mutation in </w:t>
            </w:r>
            <w:r>
              <w:rPr>
                <w:rFonts w:cs="Times New Roman"/>
                <w:sz w:val="22"/>
              </w:rPr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>m</w:t>
            </w:r>
            <w:proofErr w:type="spellEnd"/>
            <w:r>
              <w:rPr>
                <w:rFonts w:cs="Times New Roman" w:hint="eastAsia"/>
                <w:szCs w:val="24"/>
              </w:rPr>
              <w:t xml:space="preserve">; </w:t>
            </w:r>
            <w:r w:rsidR="00AE3AD4">
              <w:rPr>
                <w:rFonts w:cs="Times New Roman" w:hint="eastAsia"/>
              </w:rPr>
              <w:t xml:space="preserve">nucleotides in grey indicate the start codon of </w:t>
            </w:r>
            <w:proofErr w:type="spellStart"/>
            <w:r w:rsidR="00AE3AD4"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 w:rsidR="00AE3AD4">
              <w:rPr>
                <w:rFonts w:cs="Times New Roman" w:hint="eastAsia"/>
              </w:rPr>
              <w:t xml:space="preserve">; </w:t>
            </w:r>
            <w:r>
              <w:rPr>
                <w:rFonts w:cs="Times New Roman" w:hint="eastAsia"/>
                <w:szCs w:val="24"/>
              </w:rPr>
              <w:t xml:space="preserve">nucleotides in box indicate the sequence in </w:t>
            </w:r>
            <w:r w:rsidRPr="001F266E">
              <w:rPr>
                <w:rFonts w:cs="Times New Roman"/>
                <w:szCs w:val="24"/>
              </w:rPr>
              <w:t>pET-28a-EGFP</w:t>
            </w:r>
            <w:r>
              <w:rPr>
                <w:rFonts w:cs="Times New Roman" w:hint="eastAsia"/>
                <w:szCs w:val="24"/>
              </w:rPr>
              <w:t xml:space="preserve"> plasmid)</w:t>
            </w:r>
          </w:p>
        </w:tc>
        <w:tc>
          <w:tcPr>
            <w:tcW w:w="1458" w:type="dxa"/>
            <w:vAlign w:val="center"/>
          </w:tcPr>
          <w:p w14:paraId="59699085" w14:textId="6C254D97" w:rsidR="0078462E" w:rsidRPr="001F266E" w:rsidRDefault="001F266E" w:rsidP="00857879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-EGFP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  <w:tr w:rsidR="0078462E" w14:paraId="169FC1A3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389DC900" w14:textId="2F1E77AA" w:rsidR="0078462E" w:rsidRDefault="0078462E" w:rsidP="00857879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>m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</w:p>
        </w:tc>
        <w:tc>
          <w:tcPr>
            <w:tcW w:w="4110" w:type="dxa"/>
            <w:vAlign w:val="center"/>
          </w:tcPr>
          <w:p w14:paraId="1834DA59" w14:textId="43F47A50" w:rsidR="0078462E" w:rsidRPr="006E6AA0" w:rsidRDefault="006E6AA0" w:rsidP="006E6AA0">
            <w:pPr>
              <w:spacing w:before="156" w:after="156"/>
            </w:pPr>
            <w:r>
              <w:rPr>
                <w:rFonts w:hint="eastAsia"/>
                <w:u w:val="single"/>
              </w:rPr>
              <w:t>TCTAGA</w:t>
            </w:r>
            <w:r>
              <w:t>CTTTTAAAGCAATTAATAAAATAATCATTAGCGTTTACTAAAAAACGCAGATAACAACTCAAAT</w:t>
            </w:r>
            <w:r w:rsidRPr="00F40F1C">
              <w:rPr>
                <w:color w:val="FF0000"/>
              </w:rPr>
              <w:t>CC</w:t>
            </w:r>
            <w:r w:rsidRPr="00311EC1">
              <w:rPr>
                <w:color w:val="FF0000"/>
              </w:rPr>
              <w:t>G</w:t>
            </w:r>
            <w:r>
              <w:t>AAGGATTAATACT</w:t>
            </w:r>
            <w:r w:rsidRPr="006E6AA0">
              <w:rPr>
                <w:highlight w:val="lightGray"/>
              </w:rPr>
              <w:t>ATG</w:t>
            </w:r>
            <w:r>
              <w:t>GACGCATCTATAGAG</w:t>
            </w:r>
            <w:r w:rsidRPr="006E6AA0">
              <w:rPr>
                <w:rFonts w:hint="eastAsia"/>
                <w:bdr w:val="single" w:sz="4" w:space="0" w:color="auto"/>
              </w:rPr>
              <w:t>C</w:t>
            </w:r>
            <w:r>
              <w:rPr>
                <w:rFonts w:hint="eastAsia"/>
                <w:u w:val="single"/>
              </w:rPr>
              <w:t>AAGCTT</w:t>
            </w:r>
            <w:r w:rsidRPr="006E6AA0">
              <w:rPr>
                <w:bdr w:val="single" w:sz="4" w:space="0" w:color="auto"/>
              </w:rPr>
              <w:t>GCGGCCGCATGGTGA</w:t>
            </w:r>
          </w:p>
        </w:tc>
        <w:tc>
          <w:tcPr>
            <w:tcW w:w="1701" w:type="dxa"/>
            <w:vAlign w:val="center"/>
          </w:tcPr>
          <w:p w14:paraId="0231FC2D" w14:textId="77777777" w:rsidR="001F266E" w:rsidRDefault="001F266E" w:rsidP="001F26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6</w:t>
            </w:r>
          </w:p>
          <w:p w14:paraId="3EA9378A" w14:textId="0E04A199" w:rsidR="0078462E" w:rsidRDefault="001F266E" w:rsidP="001F26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>
              <w:rPr>
                <w:rFonts w:hint="eastAsia"/>
                <w:szCs w:val="24"/>
              </w:rPr>
              <w:t>Xba</w:t>
            </w:r>
            <w:r w:rsidRPr="001F266E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Pr="001F266E">
              <w:rPr>
                <w:rFonts w:eastAsia="微软雅黑" w:cs="Times New Roman"/>
                <w:szCs w:val="24"/>
              </w:rPr>
              <w:t>Ⅲ</w:t>
            </w:r>
            <w:proofErr w:type="spellEnd"/>
            <w:r>
              <w:rPr>
                <w:rFonts w:cs="Times New Roman" w:hint="eastAsia"/>
              </w:rPr>
              <w:t xml:space="preserve">, respectively; nucleotides in grey indicate the start codon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 w:hint="eastAsia"/>
              </w:rPr>
              <w:t>; nucleotides in red indicate the three-nucleotide mutation</w:t>
            </w:r>
            <w:r>
              <w:rPr>
                <w:rFonts w:cs="Times New Roman" w:hint="eastAsia"/>
                <w:szCs w:val="24"/>
              </w:rPr>
              <w:t xml:space="preserve">; nucleotides in box indicate the sequence in </w:t>
            </w:r>
            <w:r w:rsidRPr="001F266E">
              <w:rPr>
                <w:rFonts w:cs="Times New Roman"/>
                <w:szCs w:val="24"/>
              </w:rPr>
              <w:t>pET-28a-EGFP</w:t>
            </w:r>
            <w:r>
              <w:rPr>
                <w:rFonts w:cs="Times New Roman" w:hint="eastAsia"/>
                <w:szCs w:val="24"/>
              </w:rPr>
              <w:t xml:space="preserve"> plasmid)</w:t>
            </w:r>
          </w:p>
        </w:tc>
        <w:tc>
          <w:tcPr>
            <w:tcW w:w="1458" w:type="dxa"/>
            <w:vAlign w:val="center"/>
          </w:tcPr>
          <w:p w14:paraId="7CC46D3D" w14:textId="1B19F4D9" w:rsidR="0078462E" w:rsidRDefault="001F266E" w:rsidP="00857879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sz w:val="22"/>
              </w:rPr>
              <w:t>m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/>
                <w:sz w:val="22"/>
              </w:rPr>
              <w:t>-EGFP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  <w:tr w:rsidR="00D03521" w14:paraId="618D022E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3C17E25A" w14:textId="2FD6EA90" w:rsidR="00D03521" w:rsidRDefault="00D03521" w:rsidP="00D0352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B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4110" w:type="dxa"/>
            <w:vAlign w:val="center"/>
          </w:tcPr>
          <w:p w14:paraId="7B537507" w14:textId="1AAEC4D2" w:rsidR="00D03521" w:rsidRPr="004861B1" w:rsidRDefault="00D03521" w:rsidP="00D03521">
            <w:pPr>
              <w:jc w:val="left"/>
              <w:rPr>
                <w:rFonts w:cs="Times New Roman"/>
                <w:kern w:val="0"/>
                <w:szCs w:val="24"/>
                <w:u w:val="single"/>
              </w:rPr>
            </w:pPr>
            <w:r>
              <w:rPr>
                <w:rFonts w:hint="eastAsia"/>
                <w:u w:val="single"/>
              </w:rPr>
              <w:t>TCTAGA</w:t>
            </w:r>
            <w:r>
              <w:t>GATATTTCTAATGTGTATTATCAATCAGATATTTACACAACTATTTCATTGACAACGACT</w:t>
            </w:r>
            <w:r w:rsidRPr="00DD5802">
              <w:t>GGC</w:t>
            </w:r>
            <w:r>
              <w:t>ATAGGTATTTGGAGACGTTAT</w:t>
            </w:r>
            <w:r w:rsidRPr="00DD5802">
              <w:rPr>
                <w:highlight w:val="lightGray"/>
              </w:rPr>
              <w:t>ATG</w:t>
            </w:r>
            <w:r>
              <w:t>TCTAAAGAAGGA</w:t>
            </w:r>
            <w:r w:rsidRPr="006E6AA0">
              <w:rPr>
                <w:rFonts w:hint="eastAsia"/>
                <w:bdr w:val="single" w:sz="4" w:space="0" w:color="auto"/>
              </w:rPr>
              <w:t>C</w:t>
            </w:r>
            <w:r>
              <w:rPr>
                <w:rFonts w:hint="eastAsia"/>
                <w:u w:val="single"/>
              </w:rPr>
              <w:t>AAGCTT</w:t>
            </w:r>
            <w:r w:rsidRPr="00DD5802">
              <w:rPr>
                <w:bdr w:val="single" w:sz="4" w:space="0" w:color="auto"/>
              </w:rPr>
              <w:t>GCGGCCGCATGGTGA</w:t>
            </w:r>
          </w:p>
        </w:tc>
        <w:tc>
          <w:tcPr>
            <w:tcW w:w="1701" w:type="dxa"/>
            <w:vAlign w:val="center"/>
          </w:tcPr>
          <w:p w14:paraId="32997ACF" w14:textId="3974EFC1" w:rsidR="00D03521" w:rsidRDefault="00D03521" w:rsidP="00D0352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7</w:t>
            </w:r>
          </w:p>
          <w:p w14:paraId="4BBD81AE" w14:textId="561E8A7D" w:rsidR="00D03521" w:rsidRDefault="00D03521" w:rsidP="00D0352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>
              <w:rPr>
                <w:rFonts w:hint="eastAsia"/>
                <w:szCs w:val="24"/>
              </w:rPr>
              <w:t>Xba</w:t>
            </w:r>
            <w:r w:rsidRPr="001F266E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Pr="001F266E">
              <w:rPr>
                <w:rFonts w:eastAsia="微软雅黑" w:cs="Times New Roman"/>
                <w:szCs w:val="24"/>
              </w:rPr>
              <w:t>Ⅲ</w:t>
            </w:r>
            <w:proofErr w:type="spellEnd"/>
            <w:r>
              <w:rPr>
                <w:rFonts w:cs="Times New Roman" w:hint="eastAsia"/>
              </w:rPr>
              <w:t xml:space="preserve">, respectively; nucleotides in grey indicate the start codon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 w:hint="eastAsia"/>
              </w:rPr>
              <w:t xml:space="preserve">; </w:t>
            </w:r>
            <w:r>
              <w:rPr>
                <w:rFonts w:cs="Times New Roman" w:hint="eastAsia"/>
                <w:szCs w:val="24"/>
              </w:rPr>
              <w:t xml:space="preserve">nucleotides in box indicate the sequence in </w:t>
            </w:r>
            <w:r w:rsidRPr="001F266E">
              <w:rPr>
                <w:rFonts w:cs="Times New Roman"/>
                <w:szCs w:val="24"/>
              </w:rPr>
              <w:t>pET-28a-EGFP</w:t>
            </w:r>
            <w:r>
              <w:rPr>
                <w:rFonts w:cs="Times New Roman" w:hint="eastAsia"/>
                <w:szCs w:val="24"/>
              </w:rPr>
              <w:t xml:space="preserve"> plasmid)</w:t>
            </w:r>
          </w:p>
        </w:tc>
        <w:tc>
          <w:tcPr>
            <w:tcW w:w="1458" w:type="dxa"/>
            <w:vAlign w:val="center"/>
          </w:tcPr>
          <w:p w14:paraId="4024DF08" w14:textId="2F294E88" w:rsidR="00D03521" w:rsidRDefault="007C4213" w:rsidP="00D0352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/>
                <w:i/>
                <w:iCs/>
                <w:sz w:val="22"/>
              </w:rPr>
              <w:t xml:space="preserve"> tssB</w:t>
            </w:r>
            <w:r>
              <w:rPr>
                <w:rFonts w:cs="Times New Roman"/>
                <w:sz w:val="22"/>
              </w:rPr>
              <w:t>2-EGFP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  <w:tr w:rsidR="00D03521" w14:paraId="3A65DAE4" w14:textId="77777777" w:rsidTr="0047647C">
        <w:trPr>
          <w:cantSplit/>
          <w:trHeight w:val="300"/>
        </w:trPr>
        <w:tc>
          <w:tcPr>
            <w:tcW w:w="1668" w:type="dxa"/>
            <w:vAlign w:val="center"/>
          </w:tcPr>
          <w:p w14:paraId="47087EC3" w14:textId="189623FA" w:rsidR="00D03521" w:rsidRDefault="00D03521" w:rsidP="00D0352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>
              <w:rPr>
                <w:rFonts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</w:rPr>
              <w:t>tss</w:t>
            </w:r>
            <w:r>
              <w:rPr>
                <w:rFonts w:cs="Times New Roman" w:hint="eastAsia"/>
                <w:i/>
                <w:iCs/>
                <w:sz w:val="22"/>
              </w:rPr>
              <w:t>D</w:t>
            </w:r>
            <w:r>
              <w:rPr>
                <w:rFonts w:cs="Times New Roman"/>
                <w:sz w:val="22"/>
              </w:rPr>
              <w:t>2</w:t>
            </w:r>
            <w:r>
              <w:rPr>
                <w:rFonts w:cs="Times New Roman" w:hint="eastAsia"/>
                <w:sz w:val="22"/>
              </w:rPr>
              <w:t>_a</w:t>
            </w:r>
          </w:p>
        </w:tc>
        <w:tc>
          <w:tcPr>
            <w:tcW w:w="4110" w:type="dxa"/>
            <w:vAlign w:val="center"/>
          </w:tcPr>
          <w:p w14:paraId="2BF3E5F1" w14:textId="158E6756" w:rsidR="00D03521" w:rsidRPr="00D5138C" w:rsidRDefault="0038150A" w:rsidP="00D5138C">
            <w:pPr>
              <w:spacing w:before="156" w:after="156"/>
              <w:rPr>
                <w:rFonts w:ascii="Courier New" w:hAnsi="Courier New" w:cs="Courier New"/>
                <w:color w:val="00B050"/>
                <w:kern w:val="0"/>
                <w:sz w:val="20"/>
                <w:szCs w:val="20"/>
                <w:bdr w:val="single" w:sz="4" w:space="0" w:color="auto"/>
              </w:rPr>
            </w:pPr>
            <w:r>
              <w:rPr>
                <w:rFonts w:hint="eastAsia"/>
                <w:u w:val="single"/>
              </w:rPr>
              <w:t>TCTAGA</w:t>
            </w:r>
            <w:r w:rsidR="00D03521">
              <w:t>GAATTCGCGCTGAGCGCACTTACATCACGAACGTTTTATCGAAT</w:t>
            </w:r>
            <w:r w:rsidR="00D03521" w:rsidRPr="0038150A">
              <w:t>GGC</w:t>
            </w:r>
            <w:r w:rsidR="00D03521">
              <w:t>AAAGGTTGTCTTAACACGTTGCCTGATAAACAACCAGTTAGAAAGGA</w:t>
            </w:r>
            <w:r w:rsidR="00D03521" w:rsidRPr="0038150A">
              <w:t>ATG</w:t>
            </w:r>
            <w:r w:rsidR="00D03521">
              <w:t>AGCA</w:t>
            </w:r>
            <w:r w:rsidR="00D03521" w:rsidRPr="0038150A">
              <w:rPr>
                <w:bCs/>
                <w:highlight w:val="lightGray"/>
              </w:rPr>
              <w:t>ATG</w:t>
            </w:r>
            <w:r w:rsidR="00D03521">
              <w:t>CCAACTCC</w:t>
            </w:r>
            <w:r w:rsidR="00D03521" w:rsidRPr="0038150A">
              <w:t>ATG</w:t>
            </w:r>
            <w:r w:rsidR="00D03521">
              <w:t>T</w:t>
            </w:r>
            <w:r w:rsidRPr="006E6AA0">
              <w:rPr>
                <w:rFonts w:hint="eastAsia"/>
                <w:bdr w:val="single" w:sz="4" w:space="0" w:color="auto"/>
              </w:rPr>
              <w:t>C</w:t>
            </w:r>
            <w:r>
              <w:rPr>
                <w:rFonts w:hint="eastAsia"/>
                <w:u w:val="single"/>
              </w:rPr>
              <w:t>AAGCTT</w:t>
            </w:r>
            <w:r w:rsidR="00D03521" w:rsidRPr="0038150A">
              <w:rPr>
                <w:bdr w:val="single" w:sz="4" w:space="0" w:color="auto"/>
              </w:rPr>
              <w:t>GCGGCCGCATGGTGA</w:t>
            </w:r>
          </w:p>
        </w:tc>
        <w:tc>
          <w:tcPr>
            <w:tcW w:w="1701" w:type="dxa"/>
            <w:vAlign w:val="center"/>
          </w:tcPr>
          <w:p w14:paraId="54E3C363" w14:textId="77777777" w:rsidR="00D03521" w:rsidRDefault="00D5138C" w:rsidP="00D0352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44</w:t>
            </w:r>
          </w:p>
          <w:p w14:paraId="46C925FE" w14:textId="4D9DAA7A" w:rsidR="00D5138C" w:rsidRDefault="008C49B3" w:rsidP="00D0352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6D10AE">
              <w:rPr>
                <w:rFonts w:cs="Times New Roman"/>
                <w:szCs w:val="24"/>
              </w:rPr>
              <w:t xml:space="preserve">underlined nucleotides indicate </w:t>
            </w:r>
            <w:r w:rsidRPr="006D10AE">
              <w:rPr>
                <w:rFonts w:cs="Times New Roman"/>
              </w:rPr>
              <w:t xml:space="preserve">restriction endonuclease sites of </w:t>
            </w:r>
            <w:proofErr w:type="spellStart"/>
            <w:r>
              <w:rPr>
                <w:rFonts w:hint="eastAsia"/>
                <w:szCs w:val="24"/>
              </w:rPr>
              <w:t>Xba</w:t>
            </w:r>
            <w:r w:rsidRPr="001F266E">
              <w:rPr>
                <w:rFonts w:eastAsia="微软雅黑" w:cs="Times New Roman"/>
                <w:szCs w:val="24"/>
              </w:rPr>
              <w:t>Ⅰ</w:t>
            </w:r>
            <w:proofErr w:type="spellEnd"/>
            <w:r>
              <w:rPr>
                <w:rFonts w:hint="eastAsia"/>
                <w:szCs w:val="24"/>
              </w:rPr>
              <w:t xml:space="preserve"> and </w:t>
            </w:r>
            <w:proofErr w:type="spellStart"/>
            <w:r w:rsidRPr="006417F2">
              <w:rPr>
                <w:szCs w:val="24"/>
              </w:rPr>
              <w:t>Hind</w:t>
            </w:r>
            <w:r w:rsidRPr="001F266E">
              <w:rPr>
                <w:rFonts w:eastAsia="微软雅黑" w:cs="Times New Roman"/>
                <w:szCs w:val="24"/>
              </w:rPr>
              <w:t>Ⅲ</w:t>
            </w:r>
            <w:proofErr w:type="spellEnd"/>
            <w:r>
              <w:rPr>
                <w:rFonts w:cs="Times New Roman" w:hint="eastAsia"/>
              </w:rPr>
              <w:t xml:space="preserve">, respectively; nucleotides in grey indicate the start codon of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hapR</w:t>
            </w:r>
            <w:proofErr w:type="spellEnd"/>
            <w:r>
              <w:rPr>
                <w:rFonts w:cs="Times New Roman" w:hint="eastAsia"/>
              </w:rPr>
              <w:t xml:space="preserve">; </w:t>
            </w:r>
            <w:r>
              <w:rPr>
                <w:rFonts w:cs="Times New Roman" w:hint="eastAsia"/>
                <w:szCs w:val="24"/>
              </w:rPr>
              <w:t xml:space="preserve">nucleotides in box indicate the sequence in </w:t>
            </w:r>
            <w:r w:rsidRPr="001F266E">
              <w:rPr>
                <w:rFonts w:cs="Times New Roman"/>
                <w:szCs w:val="24"/>
              </w:rPr>
              <w:t>pET-28a-EGFP</w:t>
            </w:r>
            <w:r>
              <w:rPr>
                <w:rFonts w:cs="Times New Roman" w:hint="eastAsia"/>
                <w:szCs w:val="24"/>
              </w:rPr>
              <w:t xml:space="preserve"> plasmid)</w:t>
            </w:r>
          </w:p>
        </w:tc>
        <w:tc>
          <w:tcPr>
            <w:tcW w:w="1458" w:type="dxa"/>
            <w:vAlign w:val="center"/>
          </w:tcPr>
          <w:p w14:paraId="2DC35A24" w14:textId="55D0058D" w:rsidR="00D03521" w:rsidRDefault="007C4213" w:rsidP="00D0352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onstruction of </w:t>
            </w:r>
            <w:r>
              <w:rPr>
                <w:rFonts w:cs="Times New Roman"/>
                <w:sz w:val="22"/>
              </w:rPr>
              <w:t>pET-5′</w:t>
            </w:r>
            <w:r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UTR</w:t>
            </w:r>
            <w:r w:rsidR="00F721CF">
              <w:rPr>
                <w:rFonts w:cs="Times New Roman" w:hint="eastAsia"/>
                <w:sz w:val="22"/>
              </w:rPr>
              <w:t xml:space="preserve"> </w:t>
            </w:r>
            <w:r w:rsidR="00F721CF">
              <w:rPr>
                <w:rFonts w:cs="Times New Roman"/>
                <w:i/>
                <w:iCs/>
                <w:sz w:val="22"/>
              </w:rPr>
              <w:t>tss</w:t>
            </w:r>
            <w:r w:rsidR="00F721CF">
              <w:rPr>
                <w:rFonts w:cs="Times New Roman" w:hint="eastAsia"/>
                <w:i/>
                <w:iCs/>
                <w:sz w:val="22"/>
              </w:rPr>
              <w:t>D</w:t>
            </w:r>
            <w:r w:rsidR="00F721CF">
              <w:rPr>
                <w:rFonts w:cs="Times New Roman"/>
                <w:sz w:val="22"/>
              </w:rPr>
              <w:t>2</w:t>
            </w:r>
            <w:r w:rsidR="00F721CF">
              <w:rPr>
                <w:rFonts w:cs="Times New Roman" w:hint="eastAsia"/>
                <w:sz w:val="22"/>
              </w:rPr>
              <w:t>_a</w:t>
            </w:r>
            <w:r>
              <w:rPr>
                <w:rFonts w:cs="Times New Roman"/>
                <w:sz w:val="22"/>
              </w:rPr>
              <w:t>-EGFP</w:t>
            </w:r>
            <w:r>
              <w:rPr>
                <w:rFonts w:cs="Times New Roman" w:hint="eastAsia"/>
                <w:sz w:val="22"/>
              </w:rPr>
              <w:t xml:space="preserve"> plasmid</w:t>
            </w:r>
          </w:p>
        </w:tc>
      </w:tr>
    </w:tbl>
    <w:p w14:paraId="2C4352FF" w14:textId="77777777" w:rsidR="000C2EEE" w:rsidRPr="00D141CE" w:rsidRDefault="000C2EEE"/>
    <w:p w14:paraId="5D326BE7" w14:textId="3C7F2705" w:rsidR="00CB63A6" w:rsidRPr="00C07D77" w:rsidRDefault="00C07D77">
      <w:pPr>
        <w:rPr>
          <w:b/>
          <w:bCs/>
        </w:rPr>
      </w:pPr>
      <w:r w:rsidRPr="00C07D77">
        <w:rPr>
          <w:rFonts w:hint="eastAsia"/>
          <w:b/>
          <w:bCs/>
        </w:rPr>
        <w:t>References</w:t>
      </w:r>
      <w:r w:rsidR="004238CB">
        <w:rPr>
          <w:rFonts w:hint="eastAsia"/>
          <w:b/>
          <w:bCs/>
        </w:rPr>
        <w:t>:</w:t>
      </w:r>
    </w:p>
    <w:p w14:paraId="574ED122" w14:textId="77777777" w:rsidR="004238CB" w:rsidRPr="004238CB" w:rsidRDefault="00CB63A6" w:rsidP="004238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238CB" w:rsidRPr="004238CB">
        <w:t>1.</w:t>
      </w:r>
      <w:r w:rsidR="004238CB" w:rsidRPr="004238CB">
        <w:tab/>
        <w:t>Lu X, Liang W, Wang Y, et al. Identification of genetic bases of vibrio fluvialis species-specific biochemical pathways and potential virulence factors by comparative genomic analysis. Applied and environmental microbiology. 2014 Mar;80(6):2029-37.</w:t>
      </w:r>
    </w:p>
    <w:p w14:paraId="650C3997" w14:textId="77777777" w:rsidR="004238CB" w:rsidRPr="004238CB" w:rsidRDefault="004238CB" w:rsidP="004238CB">
      <w:pPr>
        <w:pStyle w:val="EndNoteBibliography"/>
        <w:ind w:left="720" w:hanging="720"/>
      </w:pPr>
      <w:r w:rsidRPr="004238CB">
        <w:t>2.</w:t>
      </w:r>
      <w:r w:rsidRPr="004238CB">
        <w:tab/>
        <w:t>Wang Y, Wang H, Liang W, et al. Quorum sensing regulatory cascades control Vibrio fluvialis pathogenesis. Journal of bacteriology. 2013 Aug;195(16):3583-9.</w:t>
      </w:r>
    </w:p>
    <w:p w14:paraId="4C564708" w14:textId="0205C7F0" w:rsidR="0051604B" w:rsidRDefault="00CB63A6">
      <w:r>
        <w:fldChar w:fldCharType="end"/>
      </w:r>
    </w:p>
    <w:sectPr w:rsidR="00516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4E04A" w14:textId="77777777" w:rsidR="00F27991" w:rsidRDefault="00F27991" w:rsidP="00C246B0">
      <w:r>
        <w:separator/>
      </w:r>
    </w:p>
  </w:endnote>
  <w:endnote w:type="continuationSeparator" w:id="0">
    <w:p w14:paraId="0508D4FE" w14:textId="77777777" w:rsidR="00F27991" w:rsidRDefault="00F27991" w:rsidP="00C24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Cn">
    <w:altName w:val="Cambria"/>
    <w:panose1 w:val="00000000000000000000"/>
    <w:charset w:val="00"/>
    <w:family w:val="roman"/>
    <w:notTrueType/>
    <w:pitch w:val="default"/>
  </w:font>
  <w:font w:name="MyriadPro-SemiCnIt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81E6B" w14:textId="77777777" w:rsidR="00F27991" w:rsidRDefault="00F27991" w:rsidP="00C246B0">
      <w:r>
        <w:separator/>
      </w:r>
    </w:p>
  </w:footnote>
  <w:footnote w:type="continuationSeparator" w:id="0">
    <w:p w14:paraId="7E9EC314" w14:textId="77777777" w:rsidR="00F27991" w:rsidRDefault="00F27991" w:rsidP="00C24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E84BA0"/>
    <w:multiLevelType w:val="hybridMultilevel"/>
    <w:tmpl w:val="9314D30A"/>
    <w:lvl w:ilvl="0" w:tplc="2AE277D4">
      <w:start w:val="517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1411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apfvpasszxnep9ahpp29yt0wzfws0ees2&quot;&gt;My EndNote Library-Converted&lt;record-ids&gt;&lt;item&gt;12&lt;/item&gt;&lt;item&gt;23&lt;/item&gt;&lt;/record-ids&gt;&lt;/item&gt;&lt;/Libraries&gt;"/>
  </w:docVars>
  <w:rsids>
    <w:rsidRoot w:val="00EF1F96"/>
    <w:rsid w:val="00000183"/>
    <w:rsid w:val="000042E1"/>
    <w:rsid w:val="00010210"/>
    <w:rsid w:val="000115EA"/>
    <w:rsid w:val="00011E6E"/>
    <w:rsid w:val="00015052"/>
    <w:rsid w:val="0001535A"/>
    <w:rsid w:val="00016B77"/>
    <w:rsid w:val="00024771"/>
    <w:rsid w:val="00025727"/>
    <w:rsid w:val="00030735"/>
    <w:rsid w:val="000330EA"/>
    <w:rsid w:val="00033821"/>
    <w:rsid w:val="000372EB"/>
    <w:rsid w:val="00041727"/>
    <w:rsid w:val="000426FA"/>
    <w:rsid w:val="00043C94"/>
    <w:rsid w:val="00043E29"/>
    <w:rsid w:val="00045B1A"/>
    <w:rsid w:val="000460EA"/>
    <w:rsid w:val="00046DB4"/>
    <w:rsid w:val="00046FAD"/>
    <w:rsid w:val="0005144C"/>
    <w:rsid w:val="00053B88"/>
    <w:rsid w:val="00063677"/>
    <w:rsid w:val="0007089A"/>
    <w:rsid w:val="000712AB"/>
    <w:rsid w:val="000713FA"/>
    <w:rsid w:val="0007786F"/>
    <w:rsid w:val="00083A83"/>
    <w:rsid w:val="00084426"/>
    <w:rsid w:val="00085BE5"/>
    <w:rsid w:val="000906C1"/>
    <w:rsid w:val="000933E8"/>
    <w:rsid w:val="00096292"/>
    <w:rsid w:val="00097CCD"/>
    <w:rsid w:val="000A2801"/>
    <w:rsid w:val="000A667B"/>
    <w:rsid w:val="000C2BEF"/>
    <w:rsid w:val="000C2EEE"/>
    <w:rsid w:val="000C35C1"/>
    <w:rsid w:val="000C365F"/>
    <w:rsid w:val="000C372C"/>
    <w:rsid w:val="000C4718"/>
    <w:rsid w:val="000C51CB"/>
    <w:rsid w:val="000C5BA5"/>
    <w:rsid w:val="000C6EB8"/>
    <w:rsid w:val="000D5C7F"/>
    <w:rsid w:val="000D797B"/>
    <w:rsid w:val="000D7F10"/>
    <w:rsid w:val="000E07A0"/>
    <w:rsid w:val="000E0A71"/>
    <w:rsid w:val="000E5E8F"/>
    <w:rsid w:val="000E79FB"/>
    <w:rsid w:val="000F1305"/>
    <w:rsid w:val="000F4A69"/>
    <w:rsid w:val="000F4D4B"/>
    <w:rsid w:val="000F77E4"/>
    <w:rsid w:val="00101F87"/>
    <w:rsid w:val="0010461D"/>
    <w:rsid w:val="00106EDF"/>
    <w:rsid w:val="00110430"/>
    <w:rsid w:val="001110D2"/>
    <w:rsid w:val="00112FB1"/>
    <w:rsid w:val="00115B3C"/>
    <w:rsid w:val="0012089B"/>
    <w:rsid w:val="00123A97"/>
    <w:rsid w:val="001247EC"/>
    <w:rsid w:val="001255AF"/>
    <w:rsid w:val="00125CF5"/>
    <w:rsid w:val="00126FC6"/>
    <w:rsid w:val="00130124"/>
    <w:rsid w:val="001338E4"/>
    <w:rsid w:val="00135B0C"/>
    <w:rsid w:val="0013741B"/>
    <w:rsid w:val="001374E6"/>
    <w:rsid w:val="00142ABC"/>
    <w:rsid w:val="00146092"/>
    <w:rsid w:val="0014659F"/>
    <w:rsid w:val="0014741D"/>
    <w:rsid w:val="00147777"/>
    <w:rsid w:val="00151196"/>
    <w:rsid w:val="00152CF2"/>
    <w:rsid w:val="00153C1E"/>
    <w:rsid w:val="001550D7"/>
    <w:rsid w:val="0016283D"/>
    <w:rsid w:val="0016288C"/>
    <w:rsid w:val="00164FAE"/>
    <w:rsid w:val="001653C3"/>
    <w:rsid w:val="00170698"/>
    <w:rsid w:val="00171C71"/>
    <w:rsid w:val="001740EC"/>
    <w:rsid w:val="00184C41"/>
    <w:rsid w:val="00191344"/>
    <w:rsid w:val="0019249C"/>
    <w:rsid w:val="00192655"/>
    <w:rsid w:val="00194633"/>
    <w:rsid w:val="00194A12"/>
    <w:rsid w:val="001951D6"/>
    <w:rsid w:val="0019649D"/>
    <w:rsid w:val="0019750A"/>
    <w:rsid w:val="001A16BD"/>
    <w:rsid w:val="001A293C"/>
    <w:rsid w:val="001A577D"/>
    <w:rsid w:val="001A5A46"/>
    <w:rsid w:val="001B190E"/>
    <w:rsid w:val="001B1D7A"/>
    <w:rsid w:val="001B39FB"/>
    <w:rsid w:val="001B3B86"/>
    <w:rsid w:val="001B646B"/>
    <w:rsid w:val="001B75A0"/>
    <w:rsid w:val="001C6C9A"/>
    <w:rsid w:val="001D0CD6"/>
    <w:rsid w:val="001D18BD"/>
    <w:rsid w:val="001D459D"/>
    <w:rsid w:val="001D549E"/>
    <w:rsid w:val="001D5951"/>
    <w:rsid w:val="001D6A05"/>
    <w:rsid w:val="001E1D06"/>
    <w:rsid w:val="001E5003"/>
    <w:rsid w:val="001E5F30"/>
    <w:rsid w:val="001E5FA2"/>
    <w:rsid w:val="001F0782"/>
    <w:rsid w:val="001F266E"/>
    <w:rsid w:val="001F2703"/>
    <w:rsid w:val="001F5292"/>
    <w:rsid w:val="001F63B6"/>
    <w:rsid w:val="001F70F3"/>
    <w:rsid w:val="001F74A8"/>
    <w:rsid w:val="00203EB7"/>
    <w:rsid w:val="00205522"/>
    <w:rsid w:val="00206E8C"/>
    <w:rsid w:val="00211B87"/>
    <w:rsid w:val="002127AA"/>
    <w:rsid w:val="00216635"/>
    <w:rsid w:val="00217CE3"/>
    <w:rsid w:val="00223142"/>
    <w:rsid w:val="00223FE6"/>
    <w:rsid w:val="00227BDB"/>
    <w:rsid w:val="002321D0"/>
    <w:rsid w:val="002322CF"/>
    <w:rsid w:val="00233630"/>
    <w:rsid w:val="002353CA"/>
    <w:rsid w:val="002417BE"/>
    <w:rsid w:val="00242FD5"/>
    <w:rsid w:val="002432A2"/>
    <w:rsid w:val="00245514"/>
    <w:rsid w:val="00252326"/>
    <w:rsid w:val="00253949"/>
    <w:rsid w:val="002546CD"/>
    <w:rsid w:val="00255320"/>
    <w:rsid w:val="00260DA9"/>
    <w:rsid w:val="00260EC9"/>
    <w:rsid w:val="00263655"/>
    <w:rsid w:val="00263EFE"/>
    <w:rsid w:val="00266434"/>
    <w:rsid w:val="002700AF"/>
    <w:rsid w:val="00275332"/>
    <w:rsid w:val="00277331"/>
    <w:rsid w:val="002815C5"/>
    <w:rsid w:val="00282872"/>
    <w:rsid w:val="00283A86"/>
    <w:rsid w:val="00285727"/>
    <w:rsid w:val="00286150"/>
    <w:rsid w:val="00290129"/>
    <w:rsid w:val="00290FBD"/>
    <w:rsid w:val="00292853"/>
    <w:rsid w:val="002933F7"/>
    <w:rsid w:val="00293461"/>
    <w:rsid w:val="00294A9A"/>
    <w:rsid w:val="0029757E"/>
    <w:rsid w:val="002A08E2"/>
    <w:rsid w:val="002A0E53"/>
    <w:rsid w:val="002A247A"/>
    <w:rsid w:val="002A24E4"/>
    <w:rsid w:val="002A51CB"/>
    <w:rsid w:val="002A5E6C"/>
    <w:rsid w:val="002A6CE7"/>
    <w:rsid w:val="002B10CA"/>
    <w:rsid w:val="002B3B49"/>
    <w:rsid w:val="002B57AE"/>
    <w:rsid w:val="002B62F0"/>
    <w:rsid w:val="002C01B2"/>
    <w:rsid w:val="002C0BB4"/>
    <w:rsid w:val="002C2297"/>
    <w:rsid w:val="002C2CA6"/>
    <w:rsid w:val="002C2FBC"/>
    <w:rsid w:val="002C3746"/>
    <w:rsid w:val="002C3A23"/>
    <w:rsid w:val="002D0FCC"/>
    <w:rsid w:val="002D210C"/>
    <w:rsid w:val="002D31A4"/>
    <w:rsid w:val="002D3A2E"/>
    <w:rsid w:val="002D76BF"/>
    <w:rsid w:val="002E1679"/>
    <w:rsid w:val="002E283A"/>
    <w:rsid w:val="002E2B40"/>
    <w:rsid w:val="002F1181"/>
    <w:rsid w:val="002F2982"/>
    <w:rsid w:val="003004D7"/>
    <w:rsid w:val="00305FCE"/>
    <w:rsid w:val="00307130"/>
    <w:rsid w:val="0030758B"/>
    <w:rsid w:val="00307CFA"/>
    <w:rsid w:val="00310469"/>
    <w:rsid w:val="003117A6"/>
    <w:rsid w:val="00312528"/>
    <w:rsid w:val="00321BDB"/>
    <w:rsid w:val="003223FC"/>
    <w:rsid w:val="003310E7"/>
    <w:rsid w:val="00332276"/>
    <w:rsid w:val="003326F9"/>
    <w:rsid w:val="0034171E"/>
    <w:rsid w:val="00344819"/>
    <w:rsid w:val="00345C9E"/>
    <w:rsid w:val="0034709B"/>
    <w:rsid w:val="00347DF8"/>
    <w:rsid w:val="00351152"/>
    <w:rsid w:val="00352DFD"/>
    <w:rsid w:val="003550B5"/>
    <w:rsid w:val="00356E44"/>
    <w:rsid w:val="0035717E"/>
    <w:rsid w:val="0036126C"/>
    <w:rsid w:val="00363B89"/>
    <w:rsid w:val="00364D5E"/>
    <w:rsid w:val="00365738"/>
    <w:rsid w:val="00367531"/>
    <w:rsid w:val="0037123E"/>
    <w:rsid w:val="00376411"/>
    <w:rsid w:val="00376B4D"/>
    <w:rsid w:val="00376BB6"/>
    <w:rsid w:val="00381119"/>
    <w:rsid w:val="0038150A"/>
    <w:rsid w:val="0038558B"/>
    <w:rsid w:val="00385BFC"/>
    <w:rsid w:val="00396DF5"/>
    <w:rsid w:val="003A609D"/>
    <w:rsid w:val="003A6990"/>
    <w:rsid w:val="003A6A33"/>
    <w:rsid w:val="003A7A40"/>
    <w:rsid w:val="003B4163"/>
    <w:rsid w:val="003B4D9F"/>
    <w:rsid w:val="003B6ECE"/>
    <w:rsid w:val="003C0250"/>
    <w:rsid w:val="003C0B72"/>
    <w:rsid w:val="003C0D72"/>
    <w:rsid w:val="003C0EBB"/>
    <w:rsid w:val="003C21F4"/>
    <w:rsid w:val="003C268B"/>
    <w:rsid w:val="003C41E6"/>
    <w:rsid w:val="003C5000"/>
    <w:rsid w:val="003E3384"/>
    <w:rsid w:val="003E6AD9"/>
    <w:rsid w:val="003E6C2E"/>
    <w:rsid w:val="003E6C30"/>
    <w:rsid w:val="003E7AA9"/>
    <w:rsid w:val="003F1460"/>
    <w:rsid w:val="003F173E"/>
    <w:rsid w:val="003F6104"/>
    <w:rsid w:val="00402359"/>
    <w:rsid w:val="004048F1"/>
    <w:rsid w:val="00405CB5"/>
    <w:rsid w:val="00406064"/>
    <w:rsid w:val="00406294"/>
    <w:rsid w:val="0040659A"/>
    <w:rsid w:val="00411117"/>
    <w:rsid w:val="00415205"/>
    <w:rsid w:val="00415C4C"/>
    <w:rsid w:val="004203C8"/>
    <w:rsid w:val="00422D1F"/>
    <w:rsid w:val="00422E79"/>
    <w:rsid w:val="004234A5"/>
    <w:rsid w:val="004238CB"/>
    <w:rsid w:val="004271C9"/>
    <w:rsid w:val="00427861"/>
    <w:rsid w:val="0043432A"/>
    <w:rsid w:val="004356FC"/>
    <w:rsid w:val="0044124F"/>
    <w:rsid w:val="00442E04"/>
    <w:rsid w:val="0044452F"/>
    <w:rsid w:val="00444F40"/>
    <w:rsid w:val="004457F2"/>
    <w:rsid w:val="004503C1"/>
    <w:rsid w:val="00450A3C"/>
    <w:rsid w:val="00451E73"/>
    <w:rsid w:val="004637D2"/>
    <w:rsid w:val="00470B12"/>
    <w:rsid w:val="0047647C"/>
    <w:rsid w:val="00477B38"/>
    <w:rsid w:val="00477E92"/>
    <w:rsid w:val="00477F10"/>
    <w:rsid w:val="00477F95"/>
    <w:rsid w:val="00481C35"/>
    <w:rsid w:val="00483AB1"/>
    <w:rsid w:val="00483ED0"/>
    <w:rsid w:val="004861B1"/>
    <w:rsid w:val="004911D7"/>
    <w:rsid w:val="00491A28"/>
    <w:rsid w:val="00494AC2"/>
    <w:rsid w:val="00494B02"/>
    <w:rsid w:val="00496933"/>
    <w:rsid w:val="00497243"/>
    <w:rsid w:val="00497FF3"/>
    <w:rsid w:val="004A00D7"/>
    <w:rsid w:val="004A04A9"/>
    <w:rsid w:val="004A29EF"/>
    <w:rsid w:val="004A3050"/>
    <w:rsid w:val="004B0576"/>
    <w:rsid w:val="004C4B90"/>
    <w:rsid w:val="004C5251"/>
    <w:rsid w:val="004C590F"/>
    <w:rsid w:val="004D2447"/>
    <w:rsid w:val="004E3F2C"/>
    <w:rsid w:val="004E4970"/>
    <w:rsid w:val="004F193F"/>
    <w:rsid w:val="00503D6E"/>
    <w:rsid w:val="005046FB"/>
    <w:rsid w:val="00506B7A"/>
    <w:rsid w:val="00507802"/>
    <w:rsid w:val="00507901"/>
    <w:rsid w:val="00510273"/>
    <w:rsid w:val="005133F8"/>
    <w:rsid w:val="00513A40"/>
    <w:rsid w:val="0051425F"/>
    <w:rsid w:val="005157CC"/>
    <w:rsid w:val="00515B40"/>
    <w:rsid w:val="0051604B"/>
    <w:rsid w:val="005164E2"/>
    <w:rsid w:val="00517305"/>
    <w:rsid w:val="005179E9"/>
    <w:rsid w:val="005227C8"/>
    <w:rsid w:val="00523AA0"/>
    <w:rsid w:val="00527210"/>
    <w:rsid w:val="0053183D"/>
    <w:rsid w:val="00533797"/>
    <w:rsid w:val="00543DD4"/>
    <w:rsid w:val="00552386"/>
    <w:rsid w:val="0055264D"/>
    <w:rsid w:val="00557810"/>
    <w:rsid w:val="00560EAC"/>
    <w:rsid w:val="00566C4F"/>
    <w:rsid w:val="00570807"/>
    <w:rsid w:val="00572B5C"/>
    <w:rsid w:val="00574854"/>
    <w:rsid w:val="00574B1B"/>
    <w:rsid w:val="00582021"/>
    <w:rsid w:val="005828ED"/>
    <w:rsid w:val="00584478"/>
    <w:rsid w:val="00585FD8"/>
    <w:rsid w:val="00586524"/>
    <w:rsid w:val="005870C8"/>
    <w:rsid w:val="00592991"/>
    <w:rsid w:val="00593FFD"/>
    <w:rsid w:val="00596390"/>
    <w:rsid w:val="005A0DC2"/>
    <w:rsid w:val="005A1C9D"/>
    <w:rsid w:val="005A2564"/>
    <w:rsid w:val="005A3B45"/>
    <w:rsid w:val="005B0225"/>
    <w:rsid w:val="005B1F0E"/>
    <w:rsid w:val="005B4564"/>
    <w:rsid w:val="005C09A3"/>
    <w:rsid w:val="005C2930"/>
    <w:rsid w:val="005C3861"/>
    <w:rsid w:val="005C7385"/>
    <w:rsid w:val="005D4983"/>
    <w:rsid w:val="005D4B59"/>
    <w:rsid w:val="005E0998"/>
    <w:rsid w:val="005E0A62"/>
    <w:rsid w:val="005E0B91"/>
    <w:rsid w:val="005E1E82"/>
    <w:rsid w:val="005E4FEA"/>
    <w:rsid w:val="005E760D"/>
    <w:rsid w:val="005F2863"/>
    <w:rsid w:val="005F4D73"/>
    <w:rsid w:val="005F7DBF"/>
    <w:rsid w:val="00607A16"/>
    <w:rsid w:val="00607BA9"/>
    <w:rsid w:val="00612F4A"/>
    <w:rsid w:val="00613FD7"/>
    <w:rsid w:val="00614135"/>
    <w:rsid w:val="00616A18"/>
    <w:rsid w:val="0061726A"/>
    <w:rsid w:val="006212D3"/>
    <w:rsid w:val="00621B1C"/>
    <w:rsid w:val="0062254E"/>
    <w:rsid w:val="00624F16"/>
    <w:rsid w:val="0062736E"/>
    <w:rsid w:val="006316CB"/>
    <w:rsid w:val="006340F6"/>
    <w:rsid w:val="0063507F"/>
    <w:rsid w:val="00636609"/>
    <w:rsid w:val="006471FF"/>
    <w:rsid w:val="00650332"/>
    <w:rsid w:val="006549D5"/>
    <w:rsid w:val="006553BE"/>
    <w:rsid w:val="00657306"/>
    <w:rsid w:val="0065766B"/>
    <w:rsid w:val="006616C4"/>
    <w:rsid w:val="00662C73"/>
    <w:rsid w:val="006706AE"/>
    <w:rsid w:val="00676B55"/>
    <w:rsid w:val="006806B1"/>
    <w:rsid w:val="00680758"/>
    <w:rsid w:val="006849DD"/>
    <w:rsid w:val="00685193"/>
    <w:rsid w:val="00687C5A"/>
    <w:rsid w:val="00690E69"/>
    <w:rsid w:val="00695730"/>
    <w:rsid w:val="0069580F"/>
    <w:rsid w:val="00695DB2"/>
    <w:rsid w:val="006A0648"/>
    <w:rsid w:val="006A0CB1"/>
    <w:rsid w:val="006A184E"/>
    <w:rsid w:val="006A27E5"/>
    <w:rsid w:val="006A552F"/>
    <w:rsid w:val="006A6136"/>
    <w:rsid w:val="006A6B4A"/>
    <w:rsid w:val="006A6DD4"/>
    <w:rsid w:val="006A72E8"/>
    <w:rsid w:val="006B168F"/>
    <w:rsid w:val="006B4E06"/>
    <w:rsid w:val="006B66D7"/>
    <w:rsid w:val="006C0A3A"/>
    <w:rsid w:val="006C4006"/>
    <w:rsid w:val="006C4DBD"/>
    <w:rsid w:val="006C4F36"/>
    <w:rsid w:val="006C5AB2"/>
    <w:rsid w:val="006C5B4F"/>
    <w:rsid w:val="006C65E0"/>
    <w:rsid w:val="006C6A46"/>
    <w:rsid w:val="006D10AE"/>
    <w:rsid w:val="006D10C1"/>
    <w:rsid w:val="006D37B8"/>
    <w:rsid w:val="006D3944"/>
    <w:rsid w:val="006D4A57"/>
    <w:rsid w:val="006E254A"/>
    <w:rsid w:val="006E3814"/>
    <w:rsid w:val="006E3F64"/>
    <w:rsid w:val="006E5653"/>
    <w:rsid w:val="006E592B"/>
    <w:rsid w:val="006E6AA0"/>
    <w:rsid w:val="006F33EC"/>
    <w:rsid w:val="006F34A9"/>
    <w:rsid w:val="006F4C7C"/>
    <w:rsid w:val="007021EC"/>
    <w:rsid w:val="00703CE8"/>
    <w:rsid w:val="0070724D"/>
    <w:rsid w:val="00711F2F"/>
    <w:rsid w:val="00716524"/>
    <w:rsid w:val="007172A3"/>
    <w:rsid w:val="0072166B"/>
    <w:rsid w:val="00723238"/>
    <w:rsid w:val="00726CB7"/>
    <w:rsid w:val="0073197D"/>
    <w:rsid w:val="00731A8F"/>
    <w:rsid w:val="00732BBB"/>
    <w:rsid w:val="00734416"/>
    <w:rsid w:val="0073533B"/>
    <w:rsid w:val="0074271A"/>
    <w:rsid w:val="00750A6E"/>
    <w:rsid w:val="007524E4"/>
    <w:rsid w:val="007629E3"/>
    <w:rsid w:val="0076520D"/>
    <w:rsid w:val="00770848"/>
    <w:rsid w:val="007748CE"/>
    <w:rsid w:val="00780643"/>
    <w:rsid w:val="00780A92"/>
    <w:rsid w:val="00780BAB"/>
    <w:rsid w:val="0078462E"/>
    <w:rsid w:val="007859BF"/>
    <w:rsid w:val="00786611"/>
    <w:rsid w:val="00786904"/>
    <w:rsid w:val="007905AD"/>
    <w:rsid w:val="00791E3F"/>
    <w:rsid w:val="00793F39"/>
    <w:rsid w:val="00794FB3"/>
    <w:rsid w:val="00796D89"/>
    <w:rsid w:val="00797E8E"/>
    <w:rsid w:val="007A3E30"/>
    <w:rsid w:val="007A6748"/>
    <w:rsid w:val="007B1370"/>
    <w:rsid w:val="007B4462"/>
    <w:rsid w:val="007B4D49"/>
    <w:rsid w:val="007B7A09"/>
    <w:rsid w:val="007C1E45"/>
    <w:rsid w:val="007C346F"/>
    <w:rsid w:val="007C4213"/>
    <w:rsid w:val="007C4EF7"/>
    <w:rsid w:val="007C5C3D"/>
    <w:rsid w:val="007C6911"/>
    <w:rsid w:val="007D4248"/>
    <w:rsid w:val="007D4760"/>
    <w:rsid w:val="007E609F"/>
    <w:rsid w:val="007E7C94"/>
    <w:rsid w:val="007F487D"/>
    <w:rsid w:val="007F7C51"/>
    <w:rsid w:val="007F7F90"/>
    <w:rsid w:val="0080063A"/>
    <w:rsid w:val="00810586"/>
    <w:rsid w:val="00811589"/>
    <w:rsid w:val="00811FF3"/>
    <w:rsid w:val="00813FB1"/>
    <w:rsid w:val="00821948"/>
    <w:rsid w:val="008261BB"/>
    <w:rsid w:val="008310C7"/>
    <w:rsid w:val="00832F34"/>
    <w:rsid w:val="008346DB"/>
    <w:rsid w:val="00836538"/>
    <w:rsid w:val="00836FEF"/>
    <w:rsid w:val="00842084"/>
    <w:rsid w:val="00850A46"/>
    <w:rsid w:val="0085205D"/>
    <w:rsid w:val="00852FF6"/>
    <w:rsid w:val="008537F9"/>
    <w:rsid w:val="008552A2"/>
    <w:rsid w:val="008577F7"/>
    <w:rsid w:val="00857879"/>
    <w:rsid w:val="00857EF3"/>
    <w:rsid w:val="00862476"/>
    <w:rsid w:val="0086656F"/>
    <w:rsid w:val="00867DC4"/>
    <w:rsid w:val="00873A3B"/>
    <w:rsid w:val="008748A6"/>
    <w:rsid w:val="00881C97"/>
    <w:rsid w:val="008821B3"/>
    <w:rsid w:val="008846C7"/>
    <w:rsid w:val="0089266C"/>
    <w:rsid w:val="0089345E"/>
    <w:rsid w:val="0089485F"/>
    <w:rsid w:val="008A1AC8"/>
    <w:rsid w:val="008A21F5"/>
    <w:rsid w:val="008A521B"/>
    <w:rsid w:val="008A7678"/>
    <w:rsid w:val="008B1F93"/>
    <w:rsid w:val="008B4768"/>
    <w:rsid w:val="008C0485"/>
    <w:rsid w:val="008C0658"/>
    <w:rsid w:val="008C08FD"/>
    <w:rsid w:val="008C49B3"/>
    <w:rsid w:val="008D6F51"/>
    <w:rsid w:val="008E08F2"/>
    <w:rsid w:val="008F471F"/>
    <w:rsid w:val="008F7060"/>
    <w:rsid w:val="00902030"/>
    <w:rsid w:val="0090355C"/>
    <w:rsid w:val="00903D70"/>
    <w:rsid w:val="0091131D"/>
    <w:rsid w:val="009164F8"/>
    <w:rsid w:val="009174CC"/>
    <w:rsid w:val="00924E39"/>
    <w:rsid w:val="009273F0"/>
    <w:rsid w:val="00927DA9"/>
    <w:rsid w:val="009322B0"/>
    <w:rsid w:val="009346CC"/>
    <w:rsid w:val="00935448"/>
    <w:rsid w:val="00936EDE"/>
    <w:rsid w:val="00942730"/>
    <w:rsid w:val="009432A3"/>
    <w:rsid w:val="00943504"/>
    <w:rsid w:val="0095469F"/>
    <w:rsid w:val="009552C5"/>
    <w:rsid w:val="0095577F"/>
    <w:rsid w:val="00957E93"/>
    <w:rsid w:val="0096196B"/>
    <w:rsid w:val="009644B1"/>
    <w:rsid w:val="009647CC"/>
    <w:rsid w:val="0097280F"/>
    <w:rsid w:val="00973D5B"/>
    <w:rsid w:val="0097459D"/>
    <w:rsid w:val="00976807"/>
    <w:rsid w:val="00980E4D"/>
    <w:rsid w:val="009812D6"/>
    <w:rsid w:val="00981FE3"/>
    <w:rsid w:val="00983117"/>
    <w:rsid w:val="00983F7F"/>
    <w:rsid w:val="009854E9"/>
    <w:rsid w:val="00985CEA"/>
    <w:rsid w:val="00990153"/>
    <w:rsid w:val="0099062E"/>
    <w:rsid w:val="009906A9"/>
    <w:rsid w:val="00993D11"/>
    <w:rsid w:val="00995FF7"/>
    <w:rsid w:val="009970B6"/>
    <w:rsid w:val="009A37CD"/>
    <w:rsid w:val="009A4C3E"/>
    <w:rsid w:val="009A69B4"/>
    <w:rsid w:val="009B361D"/>
    <w:rsid w:val="009B5D0F"/>
    <w:rsid w:val="009B68A7"/>
    <w:rsid w:val="009C1BAE"/>
    <w:rsid w:val="009C200F"/>
    <w:rsid w:val="009C21DC"/>
    <w:rsid w:val="009C7677"/>
    <w:rsid w:val="009D098D"/>
    <w:rsid w:val="009D122F"/>
    <w:rsid w:val="009D2FCB"/>
    <w:rsid w:val="009D3D1B"/>
    <w:rsid w:val="009D3DF6"/>
    <w:rsid w:val="009D6D27"/>
    <w:rsid w:val="009E0D5C"/>
    <w:rsid w:val="009E2063"/>
    <w:rsid w:val="009E40B4"/>
    <w:rsid w:val="009E4387"/>
    <w:rsid w:val="009E71B1"/>
    <w:rsid w:val="009E7844"/>
    <w:rsid w:val="009F7CF1"/>
    <w:rsid w:val="00A00657"/>
    <w:rsid w:val="00A03787"/>
    <w:rsid w:val="00A04193"/>
    <w:rsid w:val="00A043FE"/>
    <w:rsid w:val="00A05940"/>
    <w:rsid w:val="00A069DB"/>
    <w:rsid w:val="00A12C24"/>
    <w:rsid w:val="00A13CD8"/>
    <w:rsid w:val="00A1417D"/>
    <w:rsid w:val="00A17956"/>
    <w:rsid w:val="00A24315"/>
    <w:rsid w:val="00A25EE2"/>
    <w:rsid w:val="00A27233"/>
    <w:rsid w:val="00A37D74"/>
    <w:rsid w:val="00A4077A"/>
    <w:rsid w:val="00A41560"/>
    <w:rsid w:val="00A42125"/>
    <w:rsid w:val="00A42FFE"/>
    <w:rsid w:val="00A4361D"/>
    <w:rsid w:val="00A43DCD"/>
    <w:rsid w:val="00A47A1E"/>
    <w:rsid w:val="00A47C48"/>
    <w:rsid w:val="00A51DA9"/>
    <w:rsid w:val="00A5220D"/>
    <w:rsid w:val="00A546C7"/>
    <w:rsid w:val="00A61AA4"/>
    <w:rsid w:val="00A703B1"/>
    <w:rsid w:val="00A70BE7"/>
    <w:rsid w:val="00A7130E"/>
    <w:rsid w:val="00A72741"/>
    <w:rsid w:val="00A76AA8"/>
    <w:rsid w:val="00A816FB"/>
    <w:rsid w:val="00A82BF8"/>
    <w:rsid w:val="00A85340"/>
    <w:rsid w:val="00A86247"/>
    <w:rsid w:val="00A9001F"/>
    <w:rsid w:val="00A95AED"/>
    <w:rsid w:val="00AA3BD0"/>
    <w:rsid w:val="00AA5321"/>
    <w:rsid w:val="00AB064A"/>
    <w:rsid w:val="00AB06DB"/>
    <w:rsid w:val="00AB2740"/>
    <w:rsid w:val="00AB6BA7"/>
    <w:rsid w:val="00AC4060"/>
    <w:rsid w:val="00AC5107"/>
    <w:rsid w:val="00AC5DBB"/>
    <w:rsid w:val="00AC5F30"/>
    <w:rsid w:val="00AC762A"/>
    <w:rsid w:val="00AD49E0"/>
    <w:rsid w:val="00AD54D4"/>
    <w:rsid w:val="00AD6696"/>
    <w:rsid w:val="00AD780F"/>
    <w:rsid w:val="00AD79BE"/>
    <w:rsid w:val="00AE3550"/>
    <w:rsid w:val="00AE3AD4"/>
    <w:rsid w:val="00AF058C"/>
    <w:rsid w:val="00AF231C"/>
    <w:rsid w:val="00AF2632"/>
    <w:rsid w:val="00AF295F"/>
    <w:rsid w:val="00AF5027"/>
    <w:rsid w:val="00B106FB"/>
    <w:rsid w:val="00B10F15"/>
    <w:rsid w:val="00B113A3"/>
    <w:rsid w:val="00B14091"/>
    <w:rsid w:val="00B16824"/>
    <w:rsid w:val="00B36A96"/>
    <w:rsid w:val="00B414A4"/>
    <w:rsid w:val="00B43F4B"/>
    <w:rsid w:val="00B4731A"/>
    <w:rsid w:val="00B47F91"/>
    <w:rsid w:val="00B525D0"/>
    <w:rsid w:val="00B549B4"/>
    <w:rsid w:val="00B6270B"/>
    <w:rsid w:val="00B6687F"/>
    <w:rsid w:val="00B67903"/>
    <w:rsid w:val="00B67BF9"/>
    <w:rsid w:val="00B70239"/>
    <w:rsid w:val="00B70CA1"/>
    <w:rsid w:val="00B758A0"/>
    <w:rsid w:val="00B83763"/>
    <w:rsid w:val="00B9253C"/>
    <w:rsid w:val="00B93142"/>
    <w:rsid w:val="00B961F5"/>
    <w:rsid w:val="00BA42E9"/>
    <w:rsid w:val="00BA65C6"/>
    <w:rsid w:val="00BA77C4"/>
    <w:rsid w:val="00BB0B46"/>
    <w:rsid w:val="00BB148B"/>
    <w:rsid w:val="00BB19CC"/>
    <w:rsid w:val="00BB42F7"/>
    <w:rsid w:val="00BC0E42"/>
    <w:rsid w:val="00BC30BD"/>
    <w:rsid w:val="00BC6567"/>
    <w:rsid w:val="00BD34BB"/>
    <w:rsid w:val="00BD39EF"/>
    <w:rsid w:val="00BD688D"/>
    <w:rsid w:val="00BD7FCF"/>
    <w:rsid w:val="00BE02C5"/>
    <w:rsid w:val="00BE2DA1"/>
    <w:rsid w:val="00BE360E"/>
    <w:rsid w:val="00BE5100"/>
    <w:rsid w:val="00BF37FF"/>
    <w:rsid w:val="00BF772F"/>
    <w:rsid w:val="00C006A2"/>
    <w:rsid w:val="00C024DA"/>
    <w:rsid w:val="00C02A23"/>
    <w:rsid w:val="00C039DD"/>
    <w:rsid w:val="00C0465C"/>
    <w:rsid w:val="00C07D77"/>
    <w:rsid w:val="00C1144E"/>
    <w:rsid w:val="00C1372A"/>
    <w:rsid w:val="00C13807"/>
    <w:rsid w:val="00C168EA"/>
    <w:rsid w:val="00C17A9A"/>
    <w:rsid w:val="00C2439D"/>
    <w:rsid w:val="00C246B0"/>
    <w:rsid w:val="00C30290"/>
    <w:rsid w:val="00C31196"/>
    <w:rsid w:val="00C3328B"/>
    <w:rsid w:val="00C4238E"/>
    <w:rsid w:val="00C42534"/>
    <w:rsid w:val="00C428BD"/>
    <w:rsid w:val="00C4576D"/>
    <w:rsid w:val="00C46005"/>
    <w:rsid w:val="00C474D5"/>
    <w:rsid w:val="00C530FD"/>
    <w:rsid w:val="00C56751"/>
    <w:rsid w:val="00C600C5"/>
    <w:rsid w:val="00C604E4"/>
    <w:rsid w:val="00C61458"/>
    <w:rsid w:val="00C65087"/>
    <w:rsid w:val="00C708D9"/>
    <w:rsid w:val="00C7430D"/>
    <w:rsid w:val="00C76588"/>
    <w:rsid w:val="00C806D7"/>
    <w:rsid w:val="00C81AE3"/>
    <w:rsid w:val="00C82C3D"/>
    <w:rsid w:val="00C82C8B"/>
    <w:rsid w:val="00C82E0B"/>
    <w:rsid w:val="00C87E87"/>
    <w:rsid w:val="00C94F21"/>
    <w:rsid w:val="00C950D4"/>
    <w:rsid w:val="00C95726"/>
    <w:rsid w:val="00CA054C"/>
    <w:rsid w:val="00CA0956"/>
    <w:rsid w:val="00CA4EB0"/>
    <w:rsid w:val="00CA6F85"/>
    <w:rsid w:val="00CB4F6E"/>
    <w:rsid w:val="00CB63A6"/>
    <w:rsid w:val="00CB7994"/>
    <w:rsid w:val="00CC0377"/>
    <w:rsid w:val="00CC169E"/>
    <w:rsid w:val="00CC3ABE"/>
    <w:rsid w:val="00CC4FC2"/>
    <w:rsid w:val="00CC6270"/>
    <w:rsid w:val="00CC62D1"/>
    <w:rsid w:val="00CD1DD9"/>
    <w:rsid w:val="00CD3C00"/>
    <w:rsid w:val="00CD7459"/>
    <w:rsid w:val="00CE18BD"/>
    <w:rsid w:val="00CE3891"/>
    <w:rsid w:val="00CF2376"/>
    <w:rsid w:val="00CF79B5"/>
    <w:rsid w:val="00D02F6C"/>
    <w:rsid w:val="00D02FB0"/>
    <w:rsid w:val="00D03521"/>
    <w:rsid w:val="00D0406E"/>
    <w:rsid w:val="00D06DAB"/>
    <w:rsid w:val="00D10212"/>
    <w:rsid w:val="00D141CE"/>
    <w:rsid w:val="00D16014"/>
    <w:rsid w:val="00D21260"/>
    <w:rsid w:val="00D24C23"/>
    <w:rsid w:val="00D24C5B"/>
    <w:rsid w:val="00D250D4"/>
    <w:rsid w:val="00D2602F"/>
    <w:rsid w:val="00D31909"/>
    <w:rsid w:val="00D40702"/>
    <w:rsid w:val="00D407A3"/>
    <w:rsid w:val="00D42139"/>
    <w:rsid w:val="00D42180"/>
    <w:rsid w:val="00D428CD"/>
    <w:rsid w:val="00D50240"/>
    <w:rsid w:val="00D50C1C"/>
    <w:rsid w:val="00D5138C"/>
    <w:rsid w:val="00D539CA"/>
    <w:rsid w:val="00D53DDD"/>
    <w:rsid w:val="00D53F0F"/>
    <w:rsid w:val="00D5445B"/>
    <w:rsid w:val="00D551EF"/>
    <w:rsid w:val="00D57473"/>
    <w:rsid w:val="00D61466"/>
    <w:rsid w:val="00D622EA"/>
    <w:rsid w:val="00D6357C"/>
    <w:rsid w:val="00D64AB4"/>
    <w:rsid w:val="00D65902"/>
    <w:rsid w:val="00D708FB"/>
    <w:rsid w:val="00D71658"/>
    <w:rsid w:val="00D72B15"/>
    <w:rsid w:val="00D7381C"/>
    <w:rsid w:val="00D749A0"/>
    <w:rsid w:val="00D86769"/>
    <w:rsid w:val="00D86BC8"/>
    <w:rsid w:val="00D87F90"/>
    <w:rsid w:val="00D92CF9"/>
    <w:rsid w:val="00D9517F"/>
    <w:rsid w:val="00D96DF8"/>
    <w:rsid w:val="00DA00D4"/>
    <w:rsid w:val="00DA066E"/>
    <w:rsid w:val="00DA09C8"/>
    <w:rsid w:val="00DA115E"/>
    <w:rsid w:val="00DA5BD6"/>
    <w:rsid w:val="00DA65F2"/>
    <w:rsid w:val="00DA6BF5"/>
    <w:rsid w:val="00DB4199"/>
    <w:rsid w:val="00DB4D22"/>
    <w:rsid w:val="00DB50B5"/>
    <w:rsid w:val="00DB5FDC"/>
    <w:rsid w:val="00DC3385"/>
    <w:rsid w:val="00DC5351"/>
    <w:rsid w:val="00DC5C0C"/>
    <w:rsid w:val="00DD5103"/>
    <w:rsid w:val="00DD5802"/>
    <w:rsid w:val="00DD7943"/>
    <w:rsid w:val="00DF2E58"/>
    <w:rsid w:val="00DF2FBF"/>
    <w:rsid w:val="00DF53C0"/>
    <w:rsid w:val="00DF6CDE"/>
    <w:rsid w:val="00DF7658"/>
    <w:rsid w:val="00DF7ADA"/>
    <w:rsid w:val="00E0454E"/>
    <w:rsid w:val="00E06AC0"/>
    <w:rsid w:val="00E06BB9"/>
    <w:rsid w:val="00E118DB"/>
    <w:rsid w:val="00E12007"/>
    <w:rsid w:val="00E13DC9"/>
    <w:rsid w:val="00E17203"/>
    <w:rsid w:val="00E1789D"/>
    <w:rsid w:val="00E20D40"/>
    <w:rsid w:val="00E21AEF"/>
    <w:rsid w:val="00E2421B"/>
    <w:rsid w:val="00E25B99"/>
    <w:rsid w:val="00E270BD"/>
    <w:rsid w:val="00E32C00"/>
    <w:rsid w:val="00E34AAA"/>
    <w:rsid w:val="00E35AB4"/>
    <w:rsid w:val="00E35FA1"/>
    <w:rsid w:val="00E405E4"/>
    <w:rsid w:val="00E40991"/>
    <w:rsid w:val="00E41BC5"/>
    <w:rsid w:val="00E426F8"/>
    <w:rsid w:val="00E43396"/>
    <w:rsid w:val="00E438B7"/>
    <w:rsid w:val="00E526BB"/>
    <w:rsid w:val="00E57C52"/>
    <w:rsid w:val="00E61AD6"/>
    <w:rsid w:val="00E61B23"/>
    <w:rsid w:val="00E67817"/>
    <w:rsid w:val="00E67AFC"/>
    <w:rsid w:val="00E67EE9"/>
    <w:rsid w:val="00E700CF"/>
    <w:rsid w:val="00E70379"/>
    <w:rsid w:val="00E72310"/>
    <w:rsid w:val="00E72C92"/>
    <w:rsid w:val="00E74593"/>
    <w:rsid w:val="00E7602A"/>
    <w:rsid w:val="00E77186"/>
    <w:rsid w:val="00E80D50"/>
    <w:rsid w:val="00E80EFE"/>
    <w:rsid w:val="00E82DAF"/>
    <w:rsid w:val="00E86055"/>
    <w:rsid w:val="00E870B6"/>
    <w:rsid w:val="00E90DAD"/>
    <w:rsid w:val="00E91F44"/>
    <w:rsid w:val="00E94E7E"/>
    <w:rsid w:val="00E96765"/>
    <w:rsid w:val="00E9727C"/>
    <w:rsid w:val="00E97490"/>
    <w:rsid w:val="00E977A8"/>
    <w:rsid w:val="00EA1986"/>
    <w:rsid w:val="00EA30B9"/>
    <w:rsid w:val="00EA43E2"/>
    <w:rsid w:val="00EB19EB"/>
    <w:rsid w:val="00EB4EB7"/>
    <w:rsid w:val="00EC0025"/>
    <w:rsid w:val="00EC16D1"/>
    <w:rsid w:val="00EC1DC6"/>
    <w:rsid w:val="00EC66F1"/>
    <w:rsid w:val="00ED1123"/>
    <w:rsid w:val="00ED4C0F"/>
    <w:rsid w:val="00ED51CF"/>
    <w:rsid w:val="00ED570C"/>
    <w:rsid w:val="00ED65DC"/>
    <w:rsid w:val="00EE00F7"/>
    <w:rsid w:val="00EE6014"/>
    <w:rsid w:val="00EF04E3"/>
    <w:rsid w:val="00EF10AD"/>
    <w:rsid w:val="00EF1F96"/>
    <w:rsid w:val="00EF271F"/>
    <w:rsid w:val="00EF2FED"/>
    <w:rsid w:val="00EF407C"/>
    <w:rsid w:val="00EF515E"/>
    <w:rsid w:val="00EF6275"/>
    <w:rsid w:val="00F03B2D"/>
    <w:rsid w:val="00F11F48"/>
    <w:rsid w:val="00F12936"/>
    <w:rsid w:val="00F14F52"/>
    <w:rsid w:val="00F15D10"/>
    <w:rsid w:val="00F22FE0"/>
    <w:rsid w:val="00F25188"/>
    <w:rsid w:val="00F26AAE"/>
    <w:rsid w:val="00F2780E"/>
    <w:rsid w:val="00F27991"/>
    <w:rsid w:val="00F27F12"/>
    <w:rsid w:val="00F35304"/>
    <w:rsid w:val="00F36D4E"/>
    <w:rsid w:val="00F41153"/>
    <w:rsid w:val="00F4312E"/>
    <w:rsid w:val="00F46320"/>
    <w:rsid w:val="00F5082A"/>
    <w:rsid w:val="00F5442C"/>
    <w:rsid w:val="00F55A5A"/>
    <w:rsid w:val="00F62061"/>
    <w:rsid w:val="00F66186"/>
    <w:rsid w:val="00F668BF"/>
    <w:rsid w:val="00F721CF"/>
    <w:rsid w:val="00F72521"/>
    <w:rsid w:val="00F7670F"/>
    <w:rsid w:val="00F827EE"/>
    <w:rsid w:val="00F82FED"/>
    <w:rsid w:val="00F84848"/>
    <w:rsid w:val="00F879A2"/>
    <w:rsid w:val="00F87E72"/>
    <w:rsid w:val="00F90A7D"/>
    <w:rsid w:val="00F911F9"/>
    <w:rsid w:val="00F92EA1"/>
    <w:rsid w:val="00F960D8"/>
    <w:rsid w:val="00F966CA"/>
    <w:rsid w:val="00F9744C"/>
    <w:rsid w:val="00F97E2E"/>
    <w:rsid w:val="00FA040B"/>
    <w:rsid w:val="00FA28D7"/>
    <w:rsid w:val="00FA5DE2"/>
    <w:rsid w:val="00FA783D"/>
    <w:rsid w:val="00FB03A9"/>
    <w:rsid w:val="00FB04F7"/>
    <w:rsid w:val="00FB0989"/>
    <w:rsid w:val="00FB2B37"/>
    <w:rsid w:val="00FB7701"/>
    <w:rsid w:val="00FC18B2"/>
    <w:rsid w:val="00FC2B25"/>
    <w:rsid w:val="00FC6BB7"/>
    <w:rsid w:val="00FD130A"/>
    <w:rsid w:val="00FD2F6D"/>
    <w:rsid w:val="00FD31F6"/>
    <w:rsid w:val="00FE0436"/>
    <w:rsid w:val="00FE38F0"/>
    <w:rsid w:val="00FE5717"/>
    <w:rsid w:val="00FE5D98"/>
    <w:rsid w:val="00FE799C"/>
    <w:rsid w:val="00FF01DE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57DA5"/>
  <w15:chartTrackingRefBased/>
  <w15:docId w15:val="{62982B34-2BB5-4A37-8985-C1D6510C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6B0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6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6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6B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B63A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63A6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B63A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B63A6"/>
    <w:rPr>
      <w:rFonts w:ascii="Times New Roman" w:eastAsia="宋体" w:hAnsi="Times New Roman" w:cs="Times New Roman"/>
      <w:noProof/>
      <w:sz w:val="24"/>
    </w:rPr>
  </w:style>
  <w:style w:type="character" w:customStyle="1" w:styleId="fontstyle01">
    <w:name w:val="fontstyle01"/>
    <w:basedOn w:val="a0"/>
    <w:rsid w:val="00444F40"/>
    <w:rPr>
      <w:rFonts w:ascii="MyriadPro-SemiCn" w:hAnsi="MyriadPro-SemiC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44F40"/>
    <w:rPr>
      <w:rFonts w:ascii="MyriadPro-SemiCnIt" w:hAnsi="MyriadPro-SemiCnIt" w:hint="default"/>
      <w:b w:val="0"/>
      <w:bCs w:val="0"/>
      <w:i/>
      <w:iCs/>
      <w:color w:val="000000"/>
      <w:sz w:val="16"/>
      <w:szCs w:val="16"/>
    </w:rPr>
  </w:style>
  <w:style w:type="paragraph" w:styleId="a7">
    <w:name w:val="List Paragraph"/>
    <w:basedOn w:val="a"/>
    <w:uiPriority w:val="34"/>
    <w:qFormat/>
    <w:rsid w:val="00483AB1"/>
    <w:pPr>
      <w:ind w:firstLineChars="200" w:firstLine="420"/>
    </w:pPr>
  </w:style>
  <w:style w:type="table" w:styleId="a8">
    <w:name w:val="Table Grid"/>
    <w:basedOn w:val="a1"/>
    <w:uiPriority w:val="39"/>
    <w:rsid w:val="0007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1131D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E5C19-A987-422F-8F12-82BCE2A80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16</Pages>
  <Words>3308</Words>
  <Characters>18856</Characters>
  <Application>Microsoft Office Word</Application>
  <DocSecurity>0</DocSecurity>
  <Lines>157</Lines>
  <Paragraphs>44</Paragraphs>
  <ScaleCrop>false</ScaleCrop>
  <Company/>
  <LinksUpToDate>false</LinksUpToDate>
  <CharactersWithSpaces>2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xiao</dc:creator>
  <cp:keywords/>
  <dc:description/>
  <cp:lastModifiedBy>Yue Xiao</cp:lastModifiedBy>
  <cp:revision>486</cp:revision>
  <dcterms:created xsi:type="dcterms:W3CDTF">2024-03-27T06:18:00Z</dcterms:created>
  <dcterms:modified xsi:type="dcterms:W3CDTF">2024-07-24T07:54:00Z</dcterms:modified>
</cp:coreProperties>
</file>